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7C7" w:rsidRDefault="004619A7" w:rsidP="009127C7">
      <w:pPr>
        <w:pStyle w:val="ListParagraph"/>
        <w:spacing w:line="480" w:lineRule="auto"/>
        <w:ind w:left="0"/>
        <w:jc w:val="center"/>
        <w:rPr>
          <w:rFonts w:asciiTheme="majorHAnsi" w:hAnsiTheme="majorHAnsi"/>
          <w:b/>
          <w:sz w:val="32"/>
          <w:szCs w:val="32"/>
        </w:rPr>
      </w:pPr>
      <w:r w:rsidRPr="00564D57">
        <w:rPr>
          <w:rFonts w:asciiTheme="majorHAnsi" w:hAnsiTheme="majorHAnsi"/>
          <w:b/>
          <w:sz w:val="32"/>
          <w:szCs w:val="32"/>
        </w:rPr>
        <w:t xml:space="preserve">Module-based Association Analysis for </w:t>
      </w:r>
    </w:p>
    <w:p w:rsidR="004619A7" w:rsidRPr="00564D57" w:rsidRDefault="004619A7" w:rsidP="009127C7">
      <w:pPr>
        <w:pStyle w:val="ListParagraph"/>
        <w:spacing w:line="480" w:lineRule="auto"/>
        <w:ind w:left="0"/>
        <w:jc w:val="center"/>
        <w:rPr>
          <w:rFonts w:asciiTheme="majorHAnsi" w:hAnsiTheme="majorHAnsi"/>
          <w:b/>
          <w:sz w:val="32"/>
          <w:szCs w:val="32"/>
        </w:rPr>
      </w:pPr>
      <w:r w:rsidRPr="00564D57">
        <w:rPr>
          <w:rFonts w:asciiTheme="majorHAnsi" w:hAnsiTheme="majorHAnsi"/>
          <w:b/>
          <w:sz w:val="32"/>
          <w:szCs w:val="32"/>
        </w:rPr>
        <w:t xml:space="preserve">Omics Data </w:t>
      </w:r>
      <w:r w:rsidR="005B5C5A" w:rsidRPr="00564D57">
        <w:rPr>
          <w:rFonts w:asciiTheme="majorHAnsi" w:hAnsiTheme="majorHAnsi"/>
          <w:b/>
          <w:sz w:val="32"/>
          <w:szCs w:val="32"/>
        </w:rPr>
        <w:t>with Network Structure</w:t>
      </w:r>
    </w:p>
    <w:p w:rsidR="00B54114" w:rsidRPr="00C323C6" w:rsidRDefault="00B54114" w:rsidP="00B54114">
      <w:pPr>
        <w:spacing w:before="120" w:line="360" w:lineRule="auto"/>
        <w:jc w:val="center"/>
        <w:rPr>
          <w:rFonts w:asciiTheme="majorHAnsi" w:hAnsiTheme="majorHAnsi" w:cs="Arial"/>
          <w:sz w:val="24"/>
        </w:rPr>
      </w:pPr>
      <w:proofErr w:type="spellStart"/>
      <w:r w:rsidRPr="00C323C6">
        <w:rPr>
          <w:rFonts w:asciiTheme="majorHAnsi" w:hAnsiTheme="majorHAnsi" w:cs="Arial"/>
          <w:sz w:val="24"/>
        </w:rPr>
        <w:t>Zhi</w:t>
      </w:r>
      <w:proofErr w:type="spellEnd"/>
      <w:r w:rsidRPr="00C323C6">
        <w:rPr>
          <w:rFonts w:asciiTheme="majorHAnsi" w:hAnsiTheme="majorHAnsi" w:cs="Arial"/>
          <w:sz w:val="24"/>
        </w:rPr>
        <w:t xml:space="preserve"> Wang</w:t>
      </w:r>
      <w:r w:rsidRPr="00C323C6">
        <w:rPr>
          <w:rFonts w:asciiTheme="majorHAnsi" w:hAnsiTheme="majorHAnsi" w:cs="Arial"/>
          <w:sz w:val="24"/>
          <w:vertAlign w:val="superscript"/>
        </w:rPr>
        <w:t>1</w:t>
      </w:r>
      <w:r w:rsidRPr="00C323C6">
        <w:rPr>
          <w:rFonts w:asciiTheme="majorHAnsi" w:hAnsiTheme="majorHAnsi" w:cs="Arial"/>
          <w:sz w:val="24"/>
        </w:rPr>
        <w:t>, Arnab Maity</w:t>
      </w:r>
      <w:r w:rsidRPr="00C323C6">
        <w:rPr>
          <w:rFonts w:asciiTheme="majorHAnsi" w:hAnsiTheme="majorHAnsi" w:cs="Arial"/>
          <w:sz w:val="24"/>
          <w:vertAlign w:val="superscript"/>
        </w:rPr>
        <w:t>2</w:t>
      </w:r>
      <w:r w:rsidRPr="00C323C6">
        <w:rPr>
          <w:rFonts w:asciiTheme="majorHAnsi" w:hAnsiTheme="majorHAnsi" w:cs="Arial"/>
          <w:sz w:val="24"/>
        </w:rPr>
        <w:t xml:space="preserve">, </w:t>
      </w:r>
      <w:proofErr w:type="spellStart"/>
      <w:r w:rsidRPr="00C323C6">
        <w:rPr>
          <w:rFonts w:asciiTheme="majorHAnsi" w:hAnsiTheme="majorHAnsi" w:cs="Arial"/>
          <w:sz w:val="24"/>
        </w:rPr>
        <w:t>Chuhsing</w:t>
      </w:r>
      <w:proofErr w:type="spellEnd"/>
      <w:r w:rsidRPr="00C323C6">
        <w:rPr>
          <w:rFonts w:asciiTheme="majorHAnsi" w:hAnsiTheme="majorHAnsi" w:cs="Arial"/>
          <w:sz w:val="24"/>
        </w:rPr>
        <w:t xml:space="preserve"> Kate Hsiao</w:t>
      </w:r>
      <w:r w:rsidRPr="00C323C6">
        <w:rPr>
          <w:rFonts w:asciiTheme="majorHAnsi" w:hAnsiTheme="majorHAnsi" w:cs="Arial"/>
          <w:sz w:val="24"/>
          <w:vertAlign w:val="superscript"/>
        </w:rPr>
        <w:t>3</w:t>
      </w:r>
      <w:r w:rsidRPr="00C323C6">
        <w:rPr>
          <w:rFonts w:asciiTheme="majorHAnsi" w:hAnsiTheme="majorHAnsi" w:cs="Arial"/>
          <w:sz w:val="24"/>
        </w:rPr>
        <w:t>, Deepak Voora</w:t>
      </w:r>
      <w:r w:rsidRPr="00C323C6">
        <w:rPr>
          <w:rFonts w:asciiTheme="majorHAnsi" w:hAnsiTheme="majorHAnsi" w:cs="Arial"/>
          <w:sz w:val="24"/>
          <w:vertAlign w:val="superscript"/>
        </w:rPr>
        <w:t>4</w:t>
      </w:r>
      <w:r w:rsidRPr="00C323C6">
        <w:rPr>
          <w:rFonts w:asciiTheme="majorHAnsi" w:hAnsiTheme="majorHAnsi" w:cs="Arial"/>
          <w:sz w:val="24"/>
        </w:rPr>
        <w:t xml:space="preserve">, </w:t>
      </w:r>
    </w:p>
    <w:p w:rsidR="00B54114" w:rsidRPr="00C323C6" w:rsidRDefault="00B54114" w:rsidP="00B54114">
      <w:pPr>
        <w:spacing w:before="120" w:line="360" w:lineRule="auto"/>
        <w:jc w:val="center"/>
        <w:rPr>
          <w:rFonts w:asciiTheme="majorHAnsi" w:hAnsiTheme="majorHAnsi" w:cs="Arial"/>
          <w:sz w:val="24"/>
          <w:vertAlign w:val="superscript"/>
        </w:rPr>
      </w:pPr>
      <w:r w:rsidRPr="00C323C6">
        <w:rPr>
          <w:rFonts w:asciiTheme="majorHAnsi" w:hAnsiTheme="majorHAnsi" w:cs="Arial"/>
          <w:sz w:val="24"/>
        </w:rPr>
        <w:t>Rima Kaddurah-Daouk</w:t>
      </w:r>
      <w:r w:rsidRPr="00C323C6">
        <w:rPr>
          <w:rFonts w:asciiTheme="majorHAnsi" w:hAnsiTheme="majorHAnsi" w:cs="Arial"/>
          <w:sz w:val="24"/>
          <w:vertAlign w:val="superscript"/>
        </w:rPr>
        <w:t>5</w:t>
      </w:r>
      <w:r w:rsidRPr="00C323C6">
        <w:rPr>
          <w:rFonts w:asciiTheme="majorHAnsi" w:hAnsiTheme="majorHAnsi" w:cs="Arial"/>
          <w:sz w:val="24"/>
        </w:rPr>
        <w:t>, Jung-Ying Tzeng</w:t>
      </w:r>
      <w:r w:rsidRPr="00C323C6">
        <w:rPr>
          <w:rFonts w:asciiTheme="majorHAnsi" w:hAnsiTheme="majorHAnsi" w:cs="Arial"/>
          <w:sz w:val="24"/>
          <w:vertAlign w:val="superscript"/>
        </w:rPr>
        <w:t>1</w:t>
      </w:r>
      <w:proofErr w:type="gramStart"/>
      <w:r w:rsidRPr="00C323C6">
        <w:rPr>
          <w:rFonts w:asciiTheme="majorHAnsi" w:hAnsiTheme="majorHAnsi" w:cs="Arial"/>
          <w:sz w:val="24"/>
          <w:vertAlign w:val="superscript"/>
        </w:rPr>
        <w:t>,2,6</w:t>
      </w:r>
      <w:proofErr w:type="gramEnd"/>
    </w:p>
    <w:p w:rsidR="00B54114" w:rsidRPr="00C323C6" w:rsidRDefault="00B54114" w:rsidP="00B54114">
      <w:pPr>
        <w:spacing w:before="120" w:line="360" w:lineRule="auto"/>
        <w:jc w:val="center"/>
        <w:rPr>
          <w:rFonts w:asciiTheme="majorHAnsi" w:hAnsiTheme="majorHAnsi" w:cs="Arial"/>
          <w:sz w:val="24"/>
        </w:rPr>
      </w:pPr>
    </w:p>
    <w:p w:rsidR="00B54114" w:rsidRPr="00C323C6" w:rsidRDefault="00B54114" w:rsidP="004912E0">
      <w:pPr>
        <w:autoSpaceDE w:val="0"/>
        <w:autoSpaceDN w:val="0"/>
        <w:adjustRightInd w:val="0"/>
        <w:spacing w:before="120" w:line="360" w:lineRule="auto"/>
        <w:ind w:right="-540" w:hanging="270"/>
        <w:rPr>
          <w:rFonts w:asciiTheme="majorHAnsi" w:hAnsiTheme="majorHAnsi" w:cs="Arial"/>
          <w:sz w:val="24"/>
        </w:rPr>
      </w:pPr>
      <w:r w:rsidRPr="00C323C6">
        <w:rPr>
          <w:rFonts w:asciiTheme="majorHAnsi" w:hAnsiTheme="majorHAnsi" w:cs="Arial"/>
          <w:sz w:val="24"/>
        </w:rPr>
        <w:t>1: Bioinformatics Research Center, North Carolina State University, Raleigh NC, 27695, USA</w:t>
      </w:r>
    </w:p>
    <w:p w:rsidR="00B54114" w:rsidRPr="00C323C6" w:rsidRDefault="00B54114" w:rsidP="004912E0">
      <w:pPr>
        <w:autoSpaceDE w:val="0"/>
        <w:autoSpaceDN w:val="0"/>
        <w:adjustRightInd w:val="0"/>
        <w:spacing w:before="120" w:line="360" w:lineRule="auto"/>
        <w:ind w:hanging="270"/>
        <w:rPr>
          <w:rFonts w:asciiTheme="majorHAnsi" w:hAnsiTheme="majorHAnsi" w:cs="Arial"/>
          <w:sz w:val="24"/>
        </w:rPr>
      </w:pPr>
      <w:r w:rsidRPr="00C323C6">
        <w:rPr>
          <w:rFonts w:asciiTheme="majorHAnsi" w:hAnsiTheme="majorHAnsi" w:cs="Arial"/>
          <w:sz w:val="24"/>
        </w:rPr>
        <w:t>2: Department of Statistics, North Carolina State University, Raleigh NC, 27695, USA</w:t>
      </w:r>
    </w:p>
    <w:p w:rsidR="00B54114" w:rsidRPr="00C323C6" w:rsidRDefault="00B54114" w:rsidP="004912E0">
      <w:pPr>
        <w:autoSpaceDE w:val="0"/>
        <w:autoSpaceDN w:val="0"/>
        <w:adjustRightInd w:val="0"/>
        <w:spacing w:before="120" w:line="360" w:lineRule="auto"/>
        <w:ind w:right="-540" w:hanging="270"/>
        <w:rPr>
          <w:rFonts w:asciiTheme="majorHAnsi" w:hAnsiTheme="majorHAnsi" w:cs="Arial"/>
          <w:sz w:val="24"/>
        </w:rPr>
      </w:pPr>
      <w:r w:rsidRPr="00C323C6">
        <w:rPr>
          <w:rFonts w:asciiTheme="majorHAnsi" w:hAnsiTheme="majorHAnsi" w:cs="Arial"/>
          <w:sz w:val="24"/>
        </w:rPr>
        <w:t xml:space="preserve">3: Institute of Epidemiology and Preventive Medicine, </w:t>
      </w:r>
      <w:r w:rsidRPr="00C323C6">
        <w:rPr>
          <w:rFonts w:asciiTheme="majorHAnsi" w:hAnsiTheme="majorHAnsi" w:cs="Arial" w:hint="eastAsia"/>
          <w:sz w:val="24"/>
        </w:rPr>
        <w:t>College of Public Health</w:t>
      </w:r>
      <w:r w:rsidRPr="00C323C6">
        <w:rPr>
          <w:rFonts w:asciiTheme="majorHAnsi" w:hAnsiTheme="majorHAnsi" w:cs="Arial"/>
          <w:sz w:val="24"/>
        </w:rPr>
        <w:t>, N</w:t>
      </w:r>
      <w:r w:rsidRPr="00C323C6">
        <w:rPr>
          <w:rFonts w:asciiTheme="majorHAnsi" w:hAnsiTheme="majorHAnsi" w:cs="Arial" w:hint="eastAsia"/>
          <w:sz w:val="24"/>
        </w:rPr>
        <w:t>ational Taiwan University</w:t>
      </w:r>
      <w:r w:rsidRPr="00C323C6">
        <w:rPr>
          <w:rFonts w:asciiTheme="majorHAnsi" w:hAnsiTheme="majorHAnsi" w:cs="Arial"/>
          <w:sz w:val="24"/>
        </w:rPr>
        <w:t>, Taipei, Taiwan</w:t>
      </w:r>
    </w:p>
    <w:p w:rsidR="00B54114" w:rsidRPr="00C323C6" w:rsidRDefault="00B54114" w:rsidP="009127C7">
      <w:pPr>
        <w:autoSpaceDE w:val="0"/>
        <w:autoSpaceDN w:val="0"/>
        <w:adjustRightInd w:val="0"/>
        <w:spacing w:before="120" w:line="360" w:lineRule="auto"/>
        <w:ind w:right="-540" w:hanging="270"/>
        <w:rPr>
          <w:rFonts w:asciiTheme="majorHAnsi" w:hAnsiTheme="majorHAnsi" w:cs="Arial"/>
          <w:sz w:val="24"/>
        </w:rPr>
      </w:pPr>
      <w:r w:rsidRPr="00C323C6">
        <w:rPr>
          <w:rFonts w:asciiTheme="majorHAnsi" w:hAnsiTheme="majorHAnsi" w:cs="Arial"/>
          <w:sz w:val="24"/>
        </w:rPr>
        <w:t>4: Institute for Genome Sciences and Policy, Duke University, Durham, NC, USA</w:t>
      </w:r>
    </w:p>
    <w:p w:rsidR="00B54114" w:rsidRPr="00C323C6" w:rsidRDefault="00B54114" w:rsidP="004912E0">
      <w:pPr>
        <w:autoSpaceDE w:val="0"/>
        <w:autoSpaceDN w:val="0"/>
        <w:adjustRightInd w:val="0"/>
        <w:spacing w:before="120" w:line="360" w:lineRule="auto"/>
        <w:ind w:right="-540" w:hanging="270"/>
        <w:rPr>
          <w:rFonts w:asciiTheme="majorHAnsi" w:hAnsiTheme="majorHAnsi" w:cs="Arial"/>
          <w:sz w:val="24"/>
        </w:rPr>
      </w:pPr>
      <w:r w:rsidRPr="00C323C6">
        <w:rPr>
          <w:rFonts w:asciiTheme="majorHAnsi" w:hAnsiTheme="majorHAnsi" w:cs="Arial"/>
          <w:sz w:val="24"/>
        </w:rPr>
        <w:t>5: Department of Psychiatry and Behavioral Sciences, Duke University, Durham, NC, USA</w:t>
      </w:r>
    </w:p>
    <w:p w:rsidR="00B54114" w:rsidRPr="00C323C6" w:rsidRDefault="00B54114" w:rsidP="004912E0">
      <w:pPr>
        <w:autoSpaceDE w:val="0"/>
        <w:autoSpaceDN w:val="0"/>
        <w:adjustRightInd w:val="0"/>
        <w:spacing w:before="120" w:line="360" w:lineRule="auto"/>
        <w:ind w:left="-270" w:right="-540"/>
        <w:rPr>
          <w:rFonts w:asciiTheme="majorHAnsi" w:hAnsiTheme="majorHAnsi" w:cs="Arial"/>
          <w:sz w:val="24"/>
        </w:rPr>
      </w:pPr>
      <w:r w:rsidRPr="00C323C6">
        <w:rPr>
          <w:rFonts w:asciiTheme="majorHAnsi" w:hAnsiTheme="majorHAnsi" w:cs="Arial"/>
          <w:sz w:val="24"/>
        </w:rPr>
        <w:t>6: Department of Statistics, National Cheng-Kung University, Taiwan, R.O.C.</w:t>
      </w:r>
    </w:p>
    <w:p w:rsidR="007336A7" w:rsidRPr="00564D57" w:rsidRDefault="007336A7" w:rsidP="007336A7">
      <w:pPr>
        <w:spacing w:after="0" w:line="454" w:lineRule="auto"/>
        <w:rPr>
          <w:rFonts w:asciiTheme="majorHAnsi" w:hAnsiTheme="majorHAnsi" w:cstheme="minorHAnsi"/>
          <w:b/>
          <w:sz w:val="24"/>
          <w:szCs w:val="24"/>
        </w:rPr>
      </w:pPr>
    </w:p>
    <w:p w:rsidR="007336A7" w:rsidRPr="00564D57" w:rsidRDefault="00EF5628" w:rsidP="004912E0">
      <w:pPr>
        <w:spacing w:after="0" w:line="454" w:lineRule="auto"/>
        <w:ind w:left="-270"/>
        <w:rPr>
          <w:rFonts w:asciiTheme="majorHAnsi" w:hAnsiTheme="majorHAnsi" w:cstheme="minorHAnsi"/>
          <w:sz w:val="24"/>
          <w:szCs w:val="24"/>
        </w:rPr>
      </w:pPr>
      <w:r w:rsidRPr="00564D57">
        <w:rPr>
          <w:rFonts w:asciiTheme="majorHAnsi" w:hAnsiTheme="majorHAnsi" w:cstheme="minorHAnsi"/>
          <w:b/>
          <w:sz w:val="24"/>
          <w:szCs w:val="24"/>
        </w:rPr>
        <w:t>RUNNING TITLE</w:t>
      </w:r>
      <w:r w:rsidR="007336A7" w:rsidRPr="00564D57">
        <w:rPr>
          <w:rFonts w:asciiTheme="majorHAnsi" w:hAnsiTheme="majorHAnsi" w:cstheme="minorHAnsi"/>
          <w:b/>
          <w:sz w:val="24"/>
          <w:szCs w:val="24"/>
        </w:rPr>
        <w:t>:</w:t>
      </w:r>
      <w:r w:rsidR="007336A7" w:rsidRPr="00564D57">
        <w:rPr>
          <w:rFonts w:asciiTheme="majorHAnsi" w:hAnsiTheme="majorHAnsi" w:cstheme="minorHAnsi"/>
          <w:sz w:val="24"/>
          <w:szCs w:val="24"/>
        </w:rPr>
        <w:t xml:space="preserve"> </w:t>
      </w:r>
      <w:r w:rsidR="000A7205" w:rsidRPr="00564D57">
        <w:rPr>
          <w:rFonts w:asciiTheme="majorHAnsi" w:hAnsiTheme="majorHAnsi" w:cstheme="minorHAnsi"/>
          <w:sz w:val="24"/>
          <w:szCs w:val="24"/>
        </w:rPr>
        <w:t>Module-based analysis for structured omic</w:t>
      </w:r>
      <w:r w:rsidR="00A74C08" w:rsidRPr="00564D57">
        <w:rPr>
          <w:rFonts w:asciiTheme="majorHAnsi" w:hAnsiTheme="majorHAnsi" w:cstheme="minorHAnsi"/>
          <w:sz w:val="24"/>
          <w:szCs w:val="24"/>
        </w:rPr>
        <w:t>s</w:t>
      </w:r>
      <w:r w:rsidR="000A7205" w:rsidRPr="00564D57">
        <w:rPr>
          <w:rFonts w:asciiTheme="majorHAnsi" w:hAnsiTheme="majorHAnsi" w:cstheme="minorHAnsi"/>
          <w:sz w:val="24"/>
          <w:szCs w:val="24"/>
        </w:rPr>
        <w:t xml:space="preserve"> data</w:t>
      </w:r>
    </w:p>
    <w:p w:rsidR="007336A7" w:rsidRPr="00564D57" w:rsidRDefault="007336A7" w:rsidP="007336A7">
      <w:pPr>
        <w:spacing w:after="0" w:line="454" w:lineRule="auto"/>
        <w:rPr>
          <w:rFonts w:asciiTheme="majorHAnsi" w:hAnsiTheme="majorHAnsi" w:cstheme="minorHAnsi"/>
          <w:sz w:val="24"/>
          <w:szCs w:val="24"/>
        </w:rPr>
      </w:pPr>
    </w:p>
    <w:p w:rsidR="007336A7" w:rsidRPr="00564D57" w:rsidRDefault="007336A7" w:rsidP="004912E0">
      <w:pPr>
        <w:autoSpaceDE w:val="0"/>
        <w:autoSpaceDN w:val="0"/>
        <w:adjustRightInd w:val="0"/>
        <w:spacing w:after="0" w:line="454" w:lineRule="auto"/>
        <w:ind w:left="-270"/>
        <w:rPr>
          <w:rFonts w:asciiTheme="majorHAnsi" w:hAnsiTheme="majorHAnsi" w:cstheme="minorHAnsi"/>
          <w:b/>
          <w:sz w:val="24"/>
          <w:szCs w:val="24"/>
        </w:rPr>
      </w:pPr>
      <w:r w:rsidRPr="00564D57">
        <w:rPr>
          <w:rFonts w:asciiTheme="majorHAnsi" w:hAnsiTheme="majorHAnsi" w:cstheme="minorHAnsi"/>
          <w:b/>
          <w:sz w:val="24"/>
          <w:szCs w:val="24"/>
        </w:rPr>
        <w:t>ADDRESS FOR CORRESPONDENCE:</w:t>
      </w:r>
    </w:p>
    <w:p w:rsidR="007336A7" w:rsidRPr="00564D57" w:rsidRDefault="007336A7" w:rsidP="007336A7">
      <w:pPr>
        <w:autoSpaceDE w:val="0"/>
        <w:autoSpaceDN w:val="0"/>
        <w:adjustRightInd w:val="0"/>
        <w:spacing w:after="0" w:line="454" w:lineRule="auto"/>
        <w:rPr>
          <w:rFonts w:asciiTheme="majorHAnsi" w:hAnsiTheme="majorHAnsi" w:cstheme="minorHAnsi"/>
          <w:sz w:val="24"/>
          <w:szCs w:val="24"/>
        </w:rPr>
      </w:pPr>
      <w:r w:rsidRPr="00564D57">
        <w:rPr>
          <w:rFonts w:asciiTheme="majorHAnsi" w:hAnsiTheme="majorHAnsi" w:cstheme="minorHAnsi"/>
          <w:sz w:val="24"/>
          <w:szCs w:val="24"/>
        </w:rPr>
        <w:t>Jung-Ying Tzeng, Department of Statistics and Bioinformatics Research Center,</w:t>
      </w:r>
    </w:p>
    <w:p w:rsidR="007336A7" w:rsidRPr="00564D57" w:rsidRDefault="007336A7" w:rsidP="007336A7">
      <w:pPr>
        <w:autoSpaceDE w:val="0"/>
        <w:autoSpaceDN w:val="0"/>
        <w:adjustRightInd w:val="0"/>
        <w:spacing w:after="0" w:line="454" w:lineRule="auto"/>
        <w:rPr>
          <w:rFonts w:asciiTheme="majorHAnsi" w:hAnsiTheme="majorHAnsi" w:cstheme="minorHAnsi"/>
          <w:sz w:val="24"/>
          <w:szCs w:val="24"/>
        </w:rPr>
      </w:pPr>
      <w:r w:rsidRPr="00564D57">
        <w:rPr>
          <w:rFonts w:asciiTheme="majorHAnsi" w:hAnsiTheme="majorHAnsi" w:cstheme="minorHAnsi"/>
          <w:sz w:val="24"/>
          <w:szCs w:val="24"/>
        </w:rPr>
        <w:t>North Carolina State University, Campus Box 7566, Raleigh NC, 27695, USA.</w:t>
      </w:r>
    </w:p>
    <w:p w:rsidR="007336A7" w:rsidRPr="00564D57" w:rsidRDefault="007336A7" w:rsidP="007336A7">
      <w:pPr>
        <w:autoSpaceDE w:val="0"/>
        <w:autoSpaceDN w:val="0"/>
        <w:adjustRightInd w:val="0"/>
        <w:spacing w:after="0" w:line="454" w:lineRule="auto"/>
        <w:rPr>
          <w:rFonts w:asciiTheme="majorHAnsi" w:hAnsiTheme="majorHAnsi" w:cstheme="minorHAnsi"/>
          <w:sz w:val="24"/>
          <w:szCs w:val="24"/>
        </w:rPr>
      </w:pPr>
      <w:r w:rsidRPr="00564D57">
        <w:rPr>
          <w:rFonts w:asciiTheme="majorHAnsi" w:hAnsiTheme="majorHAnsi" w:cstheme="minorHAnsi"/>
          <w:sz w:val="24"/>
          <w:szCs w:val="24"/>
        </w:rPr>
        <w:t>Tel: 919-513-2723. Fax: 919-515-7315. E-mail:jytzeng@stat.ncsu.edu.</w:t>
      </w:r>
    </w:p>
    <w:p w:rsidR="00B42362" w:rsidRPr="00564D57" w:rsidRDefault="00B42362">
      <w:pPr>
        <w:rPr>
          <w:rFonts w:asciiTheme="majorHAnsi" w:hAnsiTheme="majorHAnsi"/>
          <w:sz w:val="24"/>
          <w:szCs w:val="24"/>
        </w:rPr>
      </w:pPr>
    </w:p>
    <w:p w:rsidR="003F28FC" w:rsidRPr="00564D57" w:rsidRDefault="00B42362" w:rsidP="00472D77">
      <w:pPr>
        <w:autoSpaceDE w:val="0"/>
        <w:autoSpaceDN w:val="0"/>
        <w:adjustRightInd w:val="0"/>
        <w:spacing w:after="0" w:line="454" w:lineRule="auto"/>
        <w:ind w:right="-90" w:hanging="270"/>
        <w:rPr>
          <w:rFonts w:asciiTheme="majorHAnsi" w:hAnsiTheme="majorHAnsi"/>
          <w:sz w:val="24"/>
          <w:szCs w:val="24"/>
        </w:rPr>
      </w:pPr>
      <w:r w:rsidRPr="00564D57">
        <w:rPr>
          <w:rFonts w:asciiTheme="majorHAnsi" w:hAnsiTheme="majorHAnsi" w:cstheme="minorHAnsi"/>
          <w:b/>
          <w:sz w:val="24"/>
          <w:szCs w:val="24"/>
        </w:rPr>
        <w:t>KEY WORDS:</w:t>
      </w:r>
      <w:r w:rsidR="00D102A8" w:rsidRPr="00564D57">
        <w:rPr>
          <w:rFonts w:asciiTheme="majorHAnsi" w:hAnsiTheme="majorHAnsi" w:cstheme="minorHAnsi"/>
          <w:sz w:val="24"/>
          <w:szCs w:val="24"/>
        </w:rPr>
        <w:t xml:space="preserve"> module structure; network structure; association analysis</w:t>
      </w:r>
      <w:r w:rsidR="0099355C">
        <w:rPr>
          <w:rFonts w:asciiTheme="majorHAnsi" w:hAnsiTheme="majorHAnsi" w:cstheme="minorHAnsi"/>
          <w:sz w:val="24"/>
          <w:szCs w:val="24"/>
        </w:rPr>
        <w:t>; metabolomics</w:t>
      </w:r>
    </w:p>
    <w:p w:rsidR="00472D77" w:rsidRDefault="00472D77">
      <w:pPr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br w:type="page"/>
      </w:r>
    </w:p>
    <w:p w:rsidR="007836D9" w:rsidRPr="00564D57" w:rsidRDefault="00DF5BA5" w:rsidP="00C60338">
      <w:pPr>
        <w:spacing w:after="120" w:line="400" w:lineRule="atLeast"/>
        <w:ind w:left="720" w:hanging="720"/>
        <w:jc w:val="both"/>
        <w:rPr>
          <w:rFonts w:asciiTheme="majorHAnsi" w:hAnsiTheme="majorHAnsi"/>
          <w:b/>
          <w:sz w:val="24"/>
          <w:szCs w:val="24"/>
        </w:rPr>
      </w:pPr>
      <w:bookmarkStart w:id="0" w:name="_GoBack"/>
      <w:bookmarkEnd w:id="0"/>
      <w:r>
        <w:rPr>
          <w:rFonts w:asciiTheme="majorHAnsi" w:hAnsiTheme="majorHAnsi"/>
          <w:b/>
          <w:sz w:val="24"/>
          <w:szCs w:val="24"/>
        </w:rPr>
        <w:lastRenderedPageBreak/>
        <w:t>APPENDIX</w:t>
      </w:r>
    </w:p>
    <w:p w:rsidR="007836D9" w:rsidRPr="00564D57" w:rsidRDefault="0013569A" w:rsidP="00C60338">
      <w:pPr>
        <w:spacing w:after="120" w:line="400" w:lineRule="atLeast"/>
        <w:jc w:val="both"/>
        <w:rPr>
          <w:rFonts w:asciiTheme="majorHAnsi" w:hAnsiTheme="majorHAnsi" w:cstheme="minorHAnsi"/>
          <w:b/>
          <w:sz w:val="24"/>
          <w:szCs w:val="24"/>
        </w:rPr>
      </w:pPr>
      <w:r w:rsidRPr="00564D57">
        <w:rPr>
          <w:rFonts w:asciiTheme="majorHAnsi" w:hAnsiTheme="majorHAnsi" w:cstheme="minorHAnsi"/>
          <w:b/>
          <w:sz w:val="24"/>
          <w:szCs w:val="24"/>
        </w:rPr>
        <w:t>Derivation</w:t>
      </w:r>
      <w:r w:rsidR="00564D57" w:rsidRPr="00564D57">
        <w:rPr>
          <w:rFonts w:asciiTheme="majorHAnsi" w:hAnsiTheme="majorHAnsi" w:cstheme="minorHAnsi"/>
          <w:b/>
          <w:sz w:val="24"/>
          <w:szCs w:val="24"/>
        </w:rPr>
        <w:t xml:space="preserve"> of the score test statistics and their distributions</w:t>
      </w:r>
    </w:p>
    <w:p w:rsidR="007836D9" w:rsidRPr="00564D57" w:rsidRDefault="007836D9" w:rsidP="00C60338">
      <w:pPr>
        <w:spacing w:after="120" w:line="400" w:lineRule="atLeast"/>
        <w:jc w:val="both"/>
        <w:rPr>
          <w:rFonts w:asciiTheme="majorHAnsi" w:hAnsiTheme="majorHAnsi" w:cstheme="minorHAnsi"/>
          <w:sz w:val="24"/>
          <w:szCs w:val="24"/>
        </w:rPr>
      </w:pPr>
      <w:r w:rsidRPr="00564D57">
        <w:rPr>
          <w:rFonts w:asciiTheme="majorHAnsi" w:hAnsiTheme="majorHAnsi" w:cstheme="minorHAnsi"/>
          <w:sz w:val="24"/>
          <w:szCs w:val="24"/>
        </w:rPr>
        <w:t>Consider the linear mixed model representation given in model (3). As our primary interest is to test the variance components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 xml:space="preserve"> 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</m:oMath>
      <w:r w:rsidRPr="00564D57">
        <w:rPr>
          <w:rFonts w:asciiTheme="majorHAnsi" w:hAnsiTheme="majorHAnsi" w:cstheme="minorHAnsi"/>
          <w:sz w:val="24"/>
          <w:szCs w:val="24"/>
        </w:rPr>
        <w:t>, we propose to use the restricted maximum likelihood (REML) function to estimate the variance components (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,σ)</m:t>
        </m:r>
      </m:oMath>
      <w:r w:rsidRPr="00564D57">
        <w:rPr>
          <w:rFonts w:asciiTheme="majorHAnsi" w:hAnsiTheme="majorHAnsi" w:cstheme="minorHAnsi"/>
          <w:sz w:val="24"/>
          <w:szCs w:val="24"/>
        </w:rPr>
        <w:t>. We have that the REML estimate under model (3) 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948"/>
        <w:gridCol w:w="1908"/>
      </w:tblGrid>
      <w:tr w:rsidR="007836D9" w:rsidRPr="00564D57" w:rsidTr="00232C14">
        <w:tc>
          <w:tcPr>
            <w:tcW w:w="6948" w:type="dxa"/>
          </w:tcPr>
          <w:p w:rsidR="007836D9" w:rsidRPr="00564D57" w:rsidRDefault="00854A49" w:rsidP="00C60338">
            <w:pPr>
              <w:spacing w:after="120" w:line="400" w:lineRule="atLeast"/>
              <w:ind w:left="720"/>
              <w:jc w:val="both"/>
              <w:rPr>
                <w:rFonts w:asciiTheme="majorHAnsi" w:hAnsiTheme="majorHAnsi"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REML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;Y</m:t>
                    </m:r>
                  </m:e>
                </m: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=-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log</m:t>
                        </m:r>
                      </m:fName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</m:d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e>
                    </m:func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+</m:t>
                    </m:r>
                    <m:func>
                      <m:func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log</m:t>
                        </m:r>
                      </m:fName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Z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-1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</m:d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e>
                    </m:func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PY</m:t>
                    </m:r>
                  </m:e>
                </m: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/2,</m:t>
                </m:r>
              </m:oMath>
            </m:oMathPara>
          </w:p>
        </w:tc>
        <w:tc>
          <w:tcPr>
            <w:tcW w:w="1908" w:type="dxa"/>
            <w:vAlign w:val="center"/>
          </w:tcPr>
          <w:p w:rsidR="007836D9" w:rsidRPr="00564D57" w:rsidRDefault="007836D9" w:rsidP="00C60338">
            <w:pPr>
              <w:spacing w:after="120" w:line="400" w:lineRule="atLeast"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</w:tr>
    </w:tbl>
    <w:p w:rsidR="007836D9" w:rsidRPr="00564D57" w:rsidRDefault="007836D9" w:rsidP="00C60338">
      <w:pPr>
        <w:spacing w:after="120" w:line="400" w:lineRule="atLeast"/>
        <w:rPr>
          <w:rFonts w:asciiTheme="majorHAnsi" w:hAnsiTheme="majorHAnsi" w:cstheme="minorHAnsi"/>
          <w:sz w:val="24"/>
          <w:szCs w:val="24"/>
        </w:rPr>
      </w:pPr>
      <w:proofErr w:type="gramStart"/>
      <w:r w:rsidRPr="00564D57">
        <w:rPr>
          <w:rFonts w:asciiTheme="majorHAnsi" w:hAnsiTheme="majorHAnsi" w:cstheme="minorHAnsi"/>
          <w:sz w:val="24"/>
          <w:szCs w:val="24"/>
        </w:rPr>
        <w:t>where</w:t>
      </w:r>
      <w:proofErr w:type="gramEnd"/>
      <w:r w:rsidRPr="00564D57">
        <w:rPr>
          <w:rFonts w:asciiTheme="majorHAnsi" w:hAnsiTheme="majorHAnsi" w:cstheme="minorHAnsi"/>
          <w:sz w:val="24"/>
          <w:szCs w:val="24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</w:rPr>
          <m:t>V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+σI 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 is the marginal variance of Y and </w:t>
      </w:r>
      <m:oMath>
        <m:r>
          <w:rPr>
            <w:rFonts w:ascii="Cambria Math" w:hAnsi="Cambria Math" w:cstheme="minorHAnsi"/>
            <w:sz w:val="24"/>
            <w:szCs w:val="24"/>
          </w:rPr>
          <m:t>P=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 w:cstheme="minorHAnsi"/>
            <w:sz w:val="24"/>
            <w:szCs w:val="24"/>
          </w:rPr>
          <m:t>-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 w:cstheme="minorHAnsi"/>
            <w:sz w:val="24"/>
            <w:szCs w:val="24"/>
          </w:rPr>
          <m:t>Z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Z</m:t>
                </m:r>
              </m:e>
            </m:d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-1</m:t>
            </m:r>
          </m:sup>
        </m:sSup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p>
        </m:sSup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-1</m:t>
            </m:r>
          </m:sup>
        </m:sSup>
      </m:oMath>
      <w:r w:rsidRPr="00564D57">
        <w:rPr>
          <w:rFonts w:asciiTheme="majorHAnsi" w:hAnsiTheme="majorHAnsi" w:cstheme="minorHAnsi"/>
          <w:sz w:val="24"/>
          <w:szCs w:val="24"/>
        </w:rPr>
        <w:t xml:space="preserve"> is a projection matrix. The score functions based on the</w:t>
      </w:r>
      <w:r w:rsidR="00503A67">
        <w:rPr>
          <w:rFonts w:asciiTheme="majorHAnsi" w:hAnsiTheme="majorHAnsi" w:cstheme="minorHAnsi"/>
          <w:sz w:val="24"/>
          <w:szCs w:val="24"/>
        </w:rPr>
        <w:t xml:space="preserve"> REML can be obtained as below (</w:t>
      </w:r>
      <w:proofErr w:type="spellStart"/>
      <w:r w:rsidR="00503A67">
        <w:rPr>
          <w:rFonts w:asciiTheme="majorHAnsi" w:hAnsiTheme="majorHAnsi" w:cstheme="minorHAnsi"/>
          <w:sz w:val="24"/>
          <w:szCs w:val="24"/>
        </w:rPr>
        <w:t>Harville</w:t>
      </w:r>
      <w:proofErr w:type="spellEnd"/>
      <w:r w:rsidR="00503A67">
        <w:rPr>
          <w:rFonts w:asciiTheme="majorHAnsi" w:hAnsiTheme="majorHAnsi" w:cstheme="minorHAnsi"/>
          <w:sz w:val="24"/>
          <w:szCs w:val="24"/>
        </w:rPr>
        <w:t xml:space="preserve"> 1977)</w:t>
      </w:r>
      <w:r w:rsidRPr="00564D57">
        <w:rPr>
          <w:rFonts w:asciiTheme="majorHAnsi" w:hAnsiTheme="majorHAnsi" w:cstheme="minorHAnsi"/>
          <w:sz w:val="24"/>
          <w:szCs w:val="24"/>
        </w:rPr>
        <w:t xml:space="preserve">: </w:t>
      </w:r>
    </w:p>
    <w:p w:rsidR="007836D9" w:rsidRPr="00564D57" w:rsidRDefault="007836D9" w:rsidP="00C60338">
      <w:pPr>
        <w:spacing w:after="120" w:line="400" w:lineRule="atLeast"/>
        <w:jc w:val="both"/>
        <w:rPr>
          <w:rFonts w:asciiTheme="majorHAnsi" w:hAnsiTheme="majorHAnsi" w:cstheme="minorHAnsi"/>
          <w:sz w:val="24"/>
          <w:szCs w:val="24"/>
        </w:rPr>
      </w:pPr>
      <w:proofErr w:type="gramStart"/>
      <w:r w:rsidRPr="00564D57">
        <w:rPr>
          <w:rFonts w:asciiTheme="majorHAnsi" w:hAnsiTheme="majorHAnsi" w:cstheme="minorHAnsi"/>
          <w:sz w:val="24"/>
          <w:szCs w:val="24"/>
        </w:rPr>
        <w:t xml:space="preserve">Under </w:t>
      </w:r>
      <w:proofErr w:type="gramEnd"/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  <m:sup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*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</m:sup>
        </m:sSubSup>
        <m:r>
          <w:rPr>
            <w:rFonts w:ascii="Cambria Math" w:hAnsi="Cambria Math" w:cstheme="minorHAnsi"/>
            <w:sz w:val="24"/>
            <w:szCs w:val="24"/>
          </w:rPr>
          <m:t>: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0</m:t>
        </m:r>
      </m:oMath>
      <w:r w:rsidRPr="00564D57">
        <w:rPr>
          <w:rFonts w:asciiTheme="majorHAnsi" w:hAnsiTheme="majorHAnsi" w:cstheme="minorHAnsi"/>
          <w:sz w:val="24"/>
          <w:szCs w:val="24"/>
        </w:rPr>
        <w:t>,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938"/>
        <w:gridCol w:w="918"/>
      </w:tblGrid>
      <w:tr w:rsidR="007836D9" w:rsidRPr="00564D57" w:rsidTr="00232C14">
        <w:tc>
          <w:tcPr>
            <w:tcW w:w="7938" w:type="dxa"/>
          </w:tcPr>
          <w:p w:rsidR="007836D9" w:rsidRPr="00564D57" w:rsidRDefault="00854A49" w:rsidP="00C60338">
            <w:pPr>
              <w:spacing w:after="120" w:line="400" w:lineRule="atLeast"/>
              <w:ind w:left="540"/>
              <w:jc w:val="both"/>
              <w:rPr>
                <w:rFonts w:asciiTheme="majorHAnsi" w:hAnsiTheme="majorHAnsi" w:cstheme="minorHAns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U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τ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τ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,0,</m:t>
                    </m:r>
                    <m:acc>
                      <m:acc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</m:e>
                </m: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REML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1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,σ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12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=0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e>
                        </m:acc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, τ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=</m:t>
                    </m:r>
                    <m:acc>
                      <m:acc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acc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,  σ=</m:t>
                    </m:r>
                    <m:acc>
                      <m:acc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*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e>
                    </m:acc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 xml:space="preserve">   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den>
                </m:f>
                <m:d>
                  <m:dPr>
                    <m:begChr m:val="{"/>
                    <m:endChr m:val="}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-tr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1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12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.</m:t>
                </m:r>
              </m:oMath>
            </m:oMathPara>
          </w:p>
        </w:tc>
        <w:tc>
          <w:tcPr>
            <w:tcW w:w="918" w:type="dxa"/>
          </w:tcPr>
          <w:p w:rsidR="007836D9" w:rsidRPr="00564D57" w:rsidRDefault="007836D9" w:rsidP="00C60338">
            <w:pPr>
              <w:spacing w:after="120" w:line="400" w:lineRule="atLeast"/>
              <w:jc w:val="both"/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</w:tr>
    </w:tbl>
    <w:p w:rsidR="007836D9" w:rsidRPr="00564D57" w:rsidRDefault="007836D9" w:rsidP="00C60338">
      <w:pPr>
        <w:spacing w:after="120" w:line="400" w:lineRule="atLeast"/>
        <w:jc w:val="both"/>
        <w:rPr>
          <w:rFonts w:asciiTheme="majorHAnsi" w:hAnsiTheme="majorHAnsi" w:cstheme="minorHAnsi"/>
          <w:sz w:val="24"/>
          <w:szCs w:val="24"/>
        </w:rPr>
      </w:pPr>
    </w:p>
    <w:p w:rsidR="007836D9" w:rsidRPr="00564D57" w:rsidRDefault="007836D9" w:rsidP="00C60338">
      <w:pPr>
        <w:spacing w:after="120" w:line="400" w:lineRule="atLeast"/>
        <w:jc w:val="both"/>
        <w:rPr>
          <w:rFonts w:asciiTheme="majorHAnsi" w:hAnsiTheme="majorHAnsi" w:cstheme="minorHAnsi"/>
          <w:sz w:val="24"/>
          <w:szCs w:val="24"/>
        </w:rPr>
      </w:pPr>
      <w:r w:rsidRPr="00564D57">
        <w:rPr>
          <w:rFonts w:asciiTheme="majorHAnsi" w:hAnsiTheme="majorHAnsi" w:cstheme="minorHAnsi"/>
          <w:sz w:val="24"/>
          <w:szCs w:val="24"/>
        </w:rPr>
        <w:t xml:space="preserve">Under 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  <m:sup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</m:sup>
        </m:sSubSup>
        <m:r>
          <w:rPr>
            <w:rFonts w:ascii="Cambria Math" w:hAnsi="Cambria Math" w:cstheme="minorHAnsi"/>
            <w:sz w:val="24"/>
            <w:szCs w:val="24"/>
          </w:rPr>
          <m:t>: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0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 with the constraints </w:t>
      </w:r>
      <w:proofErr w:type="gramStart"/>
      <w:r w:rsidRPr="00564D57">
        <w:rPr>
          <w:rFonts w:asciiTheme="majorHAnsi" w:hAnsiTheme="majorHAnsi" w:cstheme="minorHAnsi"/>
          <w:sz w:val="24"/>
          <w:szCs w:val="24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0</m:t>
        </m:r>
      </m:oMath>
      <w:r w:rsidRPr="00564D57">
        <w:rPr>
          <w:rFonts w:asciiTheme="majorHAnsi" w:hAnsiTheme="majorHAnsi" w:cstheme="minorHAnsi"/>
          <w:sz w:val="24"/>
          <w:szCs w:val="24"/>
        </w:rPr>
        <w:t>,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938"/>
        <w:gridCol w:w="918"/>
      </w:tblGrid>
      <w:tr w:rsidR="007836D9" w:rsidRPr="00564D57" w:rsidTr="00232C14">
        <w:tc>
          <w:tcPr>
            <w:tcW w:w="7938" w:type="dxa"/>
          </w:tcPr>
          <w:p w:rsidR="007836D9" w:rsidRPr="00564D57" w:rsidRDefault="00854A49" w:rsidP="00C60338">
            <w:pPr>
              <w:spacing w:after="120" w:line="400" w:lineRule="atLeast"/>
              <w:ind w:left="540"/>
              <w:jc w:val="both"/>
              <w:rPr>
                <w:rFonts w:asciiTheme="majorHAnsi" w:hAnsiTheme="majorHAnsi" w:cstheme="minorHAns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U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0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τ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,0,</m:t>
                    </m:r>
                    <m:acc>
                      <m:acc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</m:e>
                </m: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REML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1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,σ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=0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0, τ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=</m:t>
                    </m:r>
                    <m:acc>
                      <m:accPr>
                        <m:chr m:val="̃"/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acc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,  σ=</m:t>
                    </m:r>
                    <m:acc>
                      <m:accPr>
                        <m:chr m:val="̃"/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X1|X2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 xml:space="preserve"> </m:t>
                        </m:r>
                      </m:e>
                    </m:acc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den>
                </m:f>
                <m:d>
                  <m:dPr>
                    <m:begChr m:val="{"/>
                    <m:endChr m:val="}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-tr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.</m:t>
                </m:r>
              </m:oMath>
            </m:oMathPara>
          </w:p>
        </w:tc>
        <w:tc>
          <w:tcPr>
            <w:tcW w:w="918" w:type="dxa"/>
          </w:tcPr>
          <w:p w:rsidR="007836D9" w:rsidRPr="00564D57" w:rsidRDefault="007836D9" w:rsidP="00C60338">
            <w:pPr>
              <w:spacing w:after="120" w:line="400" w:lineRule="atLeast"/>
              <w:jc w:val="both"/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</w:tr>
    </w:tbl>
    <w:p w:rsidR="007836D9" w:rsidRPr="00564D57" w:rsidRDefault="007836D9" w:rsidP="00C60338">
      <w:pPr>
        <w:spacing w:after="120" w:line="400" w:lineRule="atLeast"/>
        <w:jc w:val="both"/>
        <w:rPr>
          <w:rFonts w:asciiTheme="majorHAnsi" w:hAnsiTheme="majorHAnsi" w:cstheme="minorHAnsi"/>
          <w:sz w:val="24"/>
          <w:szCs w:val="24"/>
        </w:rPr>
      </w:pPr>
    </w:p>
    <w:p w:rsidR="007836D9" w:rsidRPr="00564D57" w:rsidRDefault="007836D9" w:rsidP="00C60338">
      <w:pPr>
        <w:spacing w:after="120" w:line="400" w:lineRule="atLeast"/>
        <w:jc w:val="both"/>
        <w:rPr>
          <w:rFonts w:asciiTheme="majorHAnsi" w:hAnsiTheme="majorHAnsi" w:cstheme="minorHAnsi"/>
          <w:sz w:val="24"/>
          <w:szCs w:val="24"/>
        </w:rPr>
      </w:pPr>
      <w:r w:rsidRPr="00564D57">
        <w:rPr>
          <w:rFonts w:asciiTheme="majorHAnsi" w:hAnsiTheme="majorHAnsi" w:cstheme="minorHAnsi"/>
          <w:sz w:val="24"/>
          <w:szCs w:val="24"/>
        </w:rPr>
        <w:t xml:space="preserve">Under 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  <m:sup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</m:sup>
        </m:sSubSup>
        <m:r>
          <w:rPr>
            <w:rFonts w:ascii="Cambria Math" w:hAnsi="Cambria Math" w:cstheme="minorHAnsi"/>
            <w:sz w:val="24"/>
            <w:szCs w:val="24"/>
          </w:rPr>
          <m:t>: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0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 with the constraints </w:t>
      </w:r>
      <w:proofErr w:type="gramStart"/>
      <w:r w:rsidRPr="00564D57">
        <w:rPr>
          <w:rFonts w:asciiTheme="majorHAnsi" w:hAnsiTheme="majorHAnsi" w:cstheme="minorHAnsi"/>
          <w:sz w:val="24"/>
          <w:szCs w:val="24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0</m:t>
        </m:r>
      </m:oMath>
      <w:r w:rsidRPr="00564D57">
        <w:rPr>
          <w:rFonts w:asciiTheme="majorHAnsi" w:hAnsiTheme="majorHAnsi" w:cstheme="minorHAnsi"/>
          <w:sz w:val="24"/>
          <w:szCs w:val="24"/>
        </w:rPr>
        <w:t>,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938"/>
        <w:gridCol w:w="918"/>
      </w:tblGrid>
      <w:tr w:rsidR="007836D9" w:rsidRPr="00564D57" w:rsidTr="00232C14">
        <w:tc>
          <w:tcPr>
            <w:tcW w:w="7938" w:type="dxa"/>
          </w:tcPr>
          <w:p w:rsidR="007836D9" w:rsidRPr="00564D57" w:rsidRDefault="00854A49" w:rsidP="00C60338">
            <w:pPr>
              <w:spacing w:after="120" w:line="400" w:lineRule="atLeast"/>
              <w:ind w:left="540"/>
              <w:jc w:val="both"/>
              <w:rPr>
                <w:rFonts w:asciiTheme="majorHAnsi" w:hAnsiTheme="majorHAnsi" w:cstheme="minorHAns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U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τ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,0,0,</m:t>
                    </m:r>
                    <m:acc>
                      <m:acc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</m:e>
                </m: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REML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1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,σ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E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=0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=</m:t>
                    </m:r>
                    <m:acc>
                      <m:accPr>
                        <m:chr m:val="̃"/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acc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, τ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=0,  σ=</m:t>
                    </m:r>
                    <m:acc>
                      <m:accPr>
                        <m:chr m:val="̃"/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X2|X1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 xml:space="preserve"> </m:t>
                        </m:r>
                      </m:e>
                    </m:acc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den>
                </m:f>
                <m:d>
                  <m:dPr>
                    <m:begChr m:val="{"/>
                    <m:endChr m:val="}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Y-tr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,</m:t>
                </m:r>
              </m:oMath>
            </m:oMathPara>
          </w:p>
        </w:tc>
        <w:tc>
          <w:tcPr>
            <w:tcW w:w="918" w:type="dxa"/>
          </w:tcPr>
          <w:p w:rsidR="007836D9" w:rsidRPr="00564D57" w:rsidRDefault="007836D9" w:rsidP="00C60338">
            <w:pPr>
              <w:spacing w:after="120" w:line="400" w:lineRule="atLeast"/>
              <w:jc w:val="both"/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</w:tr>
    </w:tbl>
    <w:p w:rsidR="007836D9" w:rsidRPr="00564D57" w:rsidRDefault="007836D9" w:rsidP="00C60338">
      <w:pPr>
        <w:spacing w:after="120" w:line="400" w:lineRule="atLeast"/>
        <w:jc w:val="both"/>
        <w:rPr>
          <w:rFonts w:asciiTheme="majorHAnsi" w:hAnsiTheme="majorHAnsi" w:cstheme="minorHAnsi"/>
          <w:sz w:val="24"/>
          <w:szCs w:val="24"/>
        </w:rPr>
      </w:pPr>
    </w:p>
    <w:p w:rsidR="007836D9" w:rsidRPr="00564D57" w:rsidRDefault="00854A49" w:rsidP="00C60338">
      <w:pPr>
        <w:spacing w:after="120" w:line="400" w:lineRule="atLeast"/>
        <w:jc w:val="both"/>
        <w:rPr>
          <w:rFonts w:asciiTheme="majorHAnsi" w:hAnsiTheme="majorHAnsi" w:cstheme="minorHAnsi"/>
          <w:b/>
          <w:sz w:val="24"/>
          <w:szCs w:val="24"/>
        </w:rPr>
      </w:pP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 xml:space="preserve">where </m:t>
            </m:r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-1</m:t>
            </m:r>
          </m:sup>
        </m:sSubSup>
        <m:r>
          <w:rPr>
            <w:rFonts w:ascii="Cambria Math" w:hAnsi="Cambria Math" w:cstheme="minorHAnsi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-1</m:t>
            </m:r>
          </m:sup>
        </m:sSubSup>
        <m:r>
          <w:rPr>
            <w:rFonts w:ascii="Cambria Math" w:hAnsi="Cambria Math" w:cstheme="minorHAnsi"/>
            <w:sz w:val="24"/>
            <w:szCs w:val="24"/>
          </w:rPr>
          <m:t>Z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-1</m:t>
                    </m:r>
                  </m:sup>
                </m:sSub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Z</m:t>
                </m:r>
              </m:e>
            </m:d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-1</m:t>
            </m:r>
          </m:sup>
        </m:sSup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p>
        </m:sSup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-1</m:t>
            </m:r>
          </m:sup>
        </m:sSubSup>
      </m:oMath>
      <w:r w:rsidR="007836D9" w:rsidRPr="00564D57">
        <w:rPr>
          <w:rFonts w:asciiTheme="majorHAnsi" w:hAnsiTheme="majorHAnsi" w:cstheme="minorHAnsi"/>
          <w:color w:val="000000" w:themeColor="text1"/>
          <w:sz w:val="24"/>
          <w:szCs w:val="24"/>
        </w:rPr>
        <w:t xml:space="preserve"> </w:t>
      </w:r>
      <w:proofErr w:type="gramStart"/>
      <w:r w:rsidR="007836D9" w:rsidRPr="00564D57">
        <w:rPr>
          <w:rFonts w:asciiTheme="majorHAnsi" w:hAnsiTheme="majorHAnsi" w:cstheme="minorHAnsi"/>
          <w:color w:val="000000" w:themeColor="text1"/>
          <w:sz w:val="24"/>
          <w:szCs w:val="24"/>
        </w:rPr>
        <w:t>for</w:t>
      </w:r>
      <w:proofErr w:type="gramEnd"/>
      <w:r w:rsidR="007836D9" w:rsidRPr="00564D57">
        <w:rPr>
          <w:rFonts w:asciiTheme="majorHAnsi" w:hAnsiTheme="majorHAnsi" w:cstheme="minorHAnsi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theme="minorHAnsi"/>
            <w:color w:val="000000" w:themeColor="text1"/>
            <w:sz w:val="24"/>
            <w:szCs w:val="24"/>
          </w:rPr>
          <m:t>t={12, 1, 2}</m:t>
        </m:r>
      </m:oMath>
      <w:r w:rsidR="007836D9" w:rsidRPr="00564D57">
        <w:rPr>
          <w:rFonts w:asciiTheme="majorHAnsi" w:hAnsiTheme="majorHAnsi" w:cstheme="minorHAnsi"/>
          <w:color w:val="000000" w:themeColor="text1"/>
          <w:sz w:val="24"/>
          <w:szCs w:val="24"/>
        </w:rPr>
        <w:t>,</w:t>
      </w:r>
      <w:r w:rsidR="007836D9" w:rsidRPr="00564D57">
        <w:rPr>
          <w:rFonts w:asciiTheme="majorHAnsi" w:hAnsiTheme="majorHAnsi" w:cstheme="minorHAnsi"/>
          <w:sz w:val="24"/>
          <w:szCs w:val="24"/>
        </w:rPr>
        <w:t xml:space="preserve">with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+σI, 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+σI </m:t>
        </m:r>
      </m:oMath>
      <w:r w:rsidR="007836D9" w:rsidRPr="00564D57">
        <w:rPr>
          <w:rFonts w:asciiTheme="majorHAnsi" w:hAnsiTheme="majorHAnsi" w:cstheme="minorHAnsi"/>
          <w:sz w:val="24"/>
          <w:szCs w:val="24"/>
        </w:rPr>
        <w:t xml:space="preserve"> and </w:t>
      </w:r>
      <m:oMath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and</m:t>
        </m:r>
        <m:r>
          <w:rPr>
            <w:rFonts w:ascii="Cambria Math" w:hAnsi="Cambria Math" w:cstheme="minorHAnsi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+σI</m:t>
        </m:r>
      </m:oMath>
      <w:r w:rsidR="007836D9" w:rsidRPr="00564D57">
        <w:rPr>
          <w:rFonts w:asciiTheme="majorHAnsi" w:hAnsiTheme="majorHAnsi" w:cstheme="minorHAnsi"/>
          <w:sz w:val="24"/>
          <w:szCs w:val="24"/>
        </w:rPr>
        <w:t>.</w:t>
      </w:r>
    </w:p>
    <w:p w:rsidR="007836D9" w:rsidRPr="00564D57" w:rsidRDefault="007836D9" w:rsidP="00C60338">
      <w:pPr>
        <w:spacing w:after="120" w:line="400" w:lineRule="atLeast"/>
        <w:jc w:val="both"/>
        <w:rPr>
          <w:rFonts w:asciiTheme="majorHAnsi" w:hAnsiTheme="majorHAnsi" w:cstheme="minorHAnsi"/>
          <w:b/>
          <w:sz w:val="24"/>
          <w:szCs w:val="24"/>
        </w:rPr>
      </w:pPr>
    </w:p>
    <w:p w:rsidR="007836D9" w:rsidRPr="00564D57" w:rsidRDefault="007836D9" w:rsidP="00C60338">
      <w:pPr>
        <w:spacing w:after="120" w:line="400" w:lineRule="atLeast"/>
        <w:jc w:val="both"/>
        <w:rPr>
          <w:rFonts w:asciiTheme="majorHAnsi" w:hAnsiTheme="majorHAnsi" w:cstheme="minorHAnsi"/>
          <w:b/>
          <w:sz w:val="24"/>
          <w:szCs w:val="24"/>
        </w:rPr>
      </w:pPr>
      <w:r w:rsidRPr="00564D57">
        <w:rPr>
          <w:rFonts w:asciiTheme="majorHAnsi" w:hAnsiTheme="majorHAnsi" w:cstheme="minorHAnsi"/>
          <w:b/>
          <w:sz w:val="24"/>
          <w:szCs w:val="24"/>
        </w:rPr>
        <w:t>NULL DISTRIBUTION OF THE SCORE STATEISTICS FOR GE TEST</w:t>
      </w:r>
    </w:p>
    <w:p w:rsidR="007836D9" w:rsidRPr="00564D57" w:rsidRDefault="007836D9" w:rsidP="00C60338">
      <w:pPr>
        <w:spacing w:after="120" w:line="400" w:lineRule="atLeast"/>
        <w:jc w:val="both"/>
        <w:rPr>
          <w:rFonts w:asciiTheme="majorHAnsi" w:hAnsiTheme="majorHAnsi" w:cstheme="minorHAnsi"/>
          <w:sz w:val="24"/>
          <w:szCs w:val="24"/>
        </w:rPr>
      </w:pPr>
      <w:r w:rsidRPr="00564D57">
        <w:rPr>
          <w:rFonts w:asciiTheme="majorHAnsi" w:hAnsiTheme="majorHAnsi" w:cstheme="minorHAnsi"/>
          <w:sz w:val="24"/>
          <w:szCs w:val="24"/>
        </w:rPr>
        <w:t>Because score statistics</w:t>
      </w:r>
      <w:r w:rsidR="00503A67">
        <w:rPr>
          <w:rFonts w:asciiTheme="majorHAnsi" w:hAnsiTheme="majorHAnsi" w:cstheme="minorHAnsi"/>
          <w:sz w:val="24"/>
          <w:szCs w:val="24"/>
        </w:rPr>
        <w:t xml:space="preserve"> are not asymptotically normal (Tzeng and Zhang 2007)</w:t>
      </w:r>
      <w:r w:rsidRPr="00564D57">
        <w:rPr>
          <w:rFonts w:asciiTheme="majorHAnsi" w:hAnsiTheme="majorHAnsi" w:cstheme="minorHAnsi"/>
          <w:sz w:val="24"/>
          <w:szCs w:val="24"/>
        </w:rPr>
        <w:t xml:space="preserve">, we use the first term of the score statistics as the testing statistics. For interaction test, the test statistic is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*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</m:sub>
        </m:sSub>
        <m:r>
          <w:rPr>
            <w:rFonts w:ascii="Cambria Math" w:hAnsi="Cambria Math" w:cstheme="minorHAns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den>
        </m:f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Y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p>
        </m:sSup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Y. </m:t>
        </m:r>
      </m:oMath>
      <w:proofErr w:type="gramStart"/>
      <w:r w:rsidRPr="00564D57">
        <w:rPr>
          <w:rFonts w:asciiTheme="majorHAnsi" w:hAnsiTheme="majorHAnsi" w:cstheme="minorHAnsi"/>
          <w:sz w:val="24"/>
          <w:szCs w:val="24"/>
        </w:rPr>
        <w:t xml:space="preserve">Define </w:t>
      </w:r>
      <w:proofErr w:type="gramEnd"/>
      <m:oMath>
        <m:r>
          <w:rPr>
            <w:rFonts w:ascii="Cambria Math" w:hAnsi="Cambria Math" w:cstheme="minorHAnsi"/>
            <w:sz w:val="24"/>
            <w:szCs w:val="24"/>
          </w:rPr>
          <m:t>μ=Zβ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, then 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*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den>
        </m:f>
        <m:r>
          <w:rPr>
            <w:rFonts w:ascii="Cambria Math" w:hAnsi="Cambria Math" w:cstheme="minorHAnsi"/>
            <w:sz w:val="24"/>
            <w:szCs w:val="24"/>
          </w:rPr>
          <m:t>(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Y-μ)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p>
        </m:sSup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(Y-μ)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 because 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μ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p>
        </m:sSup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0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.  Further, we can </w:t>
      </w:r>
      <w:proofErr w:type="gramStart"/>
      <w:r w:rsidRPr="00564D57">
        <w:rPr>
          <w:rFonts w:asciiTheme="majorHAnsi" w:hAnsiTheme="majorHAnsi" w:cstheme="minorHAnsi"/>
          <w:sz w:val="24"/>
          <w:szCs w:val="24"/>
        </w:rPr>
        <w:t xml:space="preserve">rewrite </w:t>
      </w:r>
      <w:proofErr w:type="gramEnd"/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*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</m:sub>
        </m:sSub>
        <m:r>
          <w:rPr>
            <w:rFonts w:ascii="Cambria Math" w:hAnsi="Cambria Math" w:cstheme="minorHAns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den>
        </m:f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C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p>
        </m:sSup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V</m:t>
                </m:r>
              </m:e>
              <m:sup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den>
                </m:f>
              </m:sup>
            </m:sSup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2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2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2</m:t>
                </m:r>
              </m:sub>
            </m:sSub>
            <m:sSup>
              <m:s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V</m:t>
                </m:r>
              </m:e>
              <m:sup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den>
                </m:f>
              </m:sup>
            </m:sSup>
          </m:e>
        </m:d>
        <m:r>
          <w:rPr>
            <w:rFonts w:ascii="Cambria Math" w:hAnsi="Cambria Math" w:cstheme="minorHAnsi"/>
            <w:sz w:val="24"/>
            <w:szCs w:val="24"/>
          </w:rPr>
          <m:t>C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, where </w:t>
      </w:r>
      <m:oMath>
        <m:r>
          <w:rPr>
            <w:rFonts w:ascii="Cambria Math" w:hAnsi="Cambria Math" w:cstheme="minorHAnsi"/>
            <w:sz w:val="24"/>
            <w:szCs w:val="24"/>
          </w:rPr>
          <m:t>C=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den>
            </m:f>
          </m:sup>
        </m:sSup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Y-μ</m:t>
            </m:r>
          </m:e>
        </m:d>
        <m:r>
          <w:rPr>
            <w:rFonts w:ascii="Cambria Math" w:hAnsi="Cambria Math" w:cstheme="minorHAnsi"/>
            <w:sz w:val="24"/>
            <w:szCs w:val="24"/>
          </w:rPr>
          <m:t xml:space="preserve"> 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and it follows a standard multivariate normal distribution. Defin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 </m:t>
        </m:r>
      </m:oMath>
      <w:r w:rsidRPr="00564D57">
        <w:rPr>
          <w:rFonts w:asciiTheme="majorHAnsi" w:hAnsiTheme="majorHAnsi" w:cstheme="minorHAnsi"/>
          <w:sz w:val="24"/>
          <w:szCs w:val="24"/>
        </w:rPr>
        <w:t>and</w:t>
      </w:r>
      <m:oMath>
        <m:r>
          <w:rPr>
            <w:rFonts w:ascii="Cambria Math" w:hAnsi="Cambria Math" w:cstheme="minorHAnsi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 xml:space="preserve"> η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</m:oMath>
      <w:r w:rsidRPr="00564D57">
        <w:rPr>
          <w:rFonts w:asciiTheme="majorHAnsi" w:hAnsiTheme="majorHAnsi" w:cstheme="minorHAnsi"/>
          <w:sz w:val="24"/>
          <w:szCs w:val="24"/>
        </w:rPr>
        <w:t xml:space="preserve"> the eigenvector and eigenvalue of </w:t>
      </w:r>
      <w:proofErr w:type="gramStart"/>
      <w:r w:rsidRPr="00564D57">
        <w:rPr>
          <w:rFonts w:asciiTheme="majorHAnsi" w:hAnsiTheme="majorHAnsi" w:cstheme="minorHAnsi"/>
          <w:sz w:val="24"/>
          <w:szCs w:val="24"/>
        </w:rPr>
        <w:t xml:space="preserve">matrix </w:t>
      </w:r>
      <w:proofErr w:type="gramEnd"/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 xml:space="preserve"> V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1/2</m:t>
            </m:r>
          </m:sup>
        </m:sSup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1/2</m:t>
            </m:r>
          </m:sup>
        </m:sSup>
        <m:r>
          <w:rPr>
            <w:rFonts w:ascii="Cambria Math" w:hAnsi="Cambria Math" w:cstheme="minorHAnsi"/>
            <w:sz w:val="24"/>
            <w:szCs w:val="24"/>
          </w:rPr>
          <m:t>/2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, respectively, then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*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</m:sub>
        </m:sSub>
        <m:r>
          <w:rPr>
            <w:rFonts w:ascii="Cambria Math" w:hAnsi="Cambria Math" w:cstheme="minorHAnsi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inorHAnsi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c</m:t>
            </m:r>
          </m:sup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η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  <m:sSup>
              <m:s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</m:t>
                        </m:r>
                      </m:sup>
                    </m:sSub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C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sz w:val="24"/>
                <w:szCs w:val="24"/>
              </w:rPr>
              <m:t>≡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L</m:t>
                </m:r>
              </m:sup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i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sup>
                </m:sSubSup>
              </m:e>
            </m:nary>
          </m:e>
        </m:nary>
      </m:oMath>
      <w:r w:rsidRPr="00564D57">
        <w:rPr>
          <w:rFonts w:asciiTheme="majorHAnsi" w:hAnsiTheme="majorHAnsi" w:cstheme="minorHAnsi"/>
          <w:sz w:val="24"/>
          <w:szCs w:val="24"/>
        </w:rPr>
        <w:t xml:space="preserve"> with 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 w:rsidRPr="00564D57">
        <w:rPr>
          <w:rFonts w:asciiTheme="majorHAnsi" w:hAnsiTheme="majorHAnsi" w:cstheme="minorHAnsi"/>
          <w:sz w:val="24"/>
          <w:szCs w:val="24"/>
        </w:rPr>
        <w:t xml:space="preserve">  follows a 1 </w:t>
      </w:r>
      <m:oMath>
        <m:r>
          <w:rPr>
            <w:rFonts w:ascii="Cambria Math" w:hAnsi="Cambria Math" w:cstheme="minorHAnsi"/>
            <w:sz w:val="24"/>
            <w:szCs w:val="24"/>
          </w:rPr>
          <m:t xml:space="preserve">df 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chi-square distribution. Therefore the distribution of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*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</m:sub>
        </m:sSub>
      </m:oMath>
      <w:r w:rsidRPr="00564D57">
        <w:rPr>
          <w:rFonts w:asciiTheme="majorHAnsi" w:hAnsiTheme="majorHAnsi" w:cstheme="minorHAnsi"/>
          <w:sz w:val="24"/>
          <w:szCs w:val="24"/>
        </w:rPr>
        <w:t xml:space="preserve"> can be approximated by the distribution </w:t>
      </w:r>
      <w:proofErr w:type="gramStart"/>
      <w:r w:rsidRPr="00564D57">
        <w:rPr>
          <w:rFonts w:asciiTheme="majorHAnsi" w:hAnsiTheme="majorHAnsi" w:cstheme="minorHAnsi"/>
          <w:sz w:val="24"/>
          <w:szCs w:val="24"/>
        </w:rPr>
        <w:t xml:space="preserve">of  </w:t>
      </w:r>
      <w:proofErr w:type="gramEnd"/>
      <m:oMath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inorHAnsi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c</m:t>
            </m:r>
          </m:sup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η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  <m:sSubSup>
              <m:sSub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χ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1</m:t>
                </m:r>
              </m:sub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p>
            </m:sSubSup>
          </m:e>
        </m:nary>
      </m:oMath>
      <w:r w:rsidRPr="00564D57">
        <w:rPr>
          <w:rFonts w:asciiTheme="majorHAnsi" w:hAnsiTheme="majorHAnsi" w:cstheme="minorHAnsi"/>
          <w:sz w:val="24"/>
          <w:szCs w:val="24"/>
        </w:rPr>
        <w:t xml:space="preserve">, where 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's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 are the non-zero eigenvalues of 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p>
            <m:f>
              <m:f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den>
            </m:f>
          </m:sup>
        </m:sSup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p>
            <m:f>
              <m:f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den>
            </m:f>
          </m:sup>
        </m:sSup>
        <m:r>
          <w:rPr>
            <w:rFonts w:ascii="Cambria Math" w:hAnsi="Cambria Math" w:cstheme="minorHAnsi"/>
            <w:sz w:val="24"/>
            <w:szCs w:val="24"/>
          </w:rPr>
          <m:t>/2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​</m:t>
                </m:r>
                <m:ctrlPr>
                  <w:rPr>
                    <w:rFonts w:ascii="Cambria Math" w:hAnsi="Cambria Math" w:cstheme="minorHAnsi"/>
                    <w:sz w:val="24"/>
                    <w:szCs w:val="24"/>
                  </w:rPr>
                </m:ctrlPr>
              </m:e>
            </m:d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=0,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=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acc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, 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=</m:t>
            </m:r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sub>
                </m:sSub>
              </m:e>
            </m:acc>
            <m:r>
              <w:rPr>
                <w:rFonts w:ascii="Cambria Math" w:hAnsi="Cambria Math" w:cstheme="minorHAnsi"/>
                <w:sz w:val="24"/>
                <w:szCs w:val="24"/>
              </w:rPr>
              <m:t>,  σ=</m:t>
            </m:r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sub>
                </m:sSub>
              </m:e>
            </m:acc>
          </m:sub>
        </m:sSub>
      </m:oMath>
      <w:r w:rsidRPr="00564D57">
        <w:rPr>
          <w:rFonts w:asciiTheme="majorHAnsi" w:hAnsiTheme="majorHAnsi" w:cstheme="minorHAnsi"/>
          <w:sz w:val="24"/>
          <w:szCs w:val="24"/>
        </w:rPr>
        <w:t xml:space="preserve"> . Hence, we can use a moment matching approach to obtain p-values </w:t>
      </w:r>
      <w:r w:rsidR="00503A67">
        <w:rPr>
          <w:rFonts w:asciiTheme="majorHAnsi" w:hAnsiTheme="majorHAnsi" w:cstheme="minorHAnsi"/>
          <w:sz w:val="24"/>
          <w:szCs w:val="24"/>
        </w:rPr>
        <w:t>(</w:t>
      </w:r>
      <w:r w:rsidRPr="00564D57">
        <w:rPr>
          <w:rFonts w:asciiTheme="majorHAnsi" w:eastAsia="Times New Roman" w:hAnsiTheme="majorHAnsi" w:cstheme="minorHAnsi"/>
          <w:color w:val="000000"/>
          <w:sz w:val="24"/>
          <w:szCs w:val="24"/>
        </w:rPr>
        <w:t xml:space="preserve">Duchesne and </w:t>
      </w:r>
      <w:proofErr w:type="spellStart"/>
      <w:r w:rsidRPr="00564D57">
        <w:rPr>
          <w:rFonts w:asciiTheme="majorHAnsi" w:eastAsia="Times New Roman" w:hAnsiTheme="majorHAnsi" w:cstheme="minorHAnsi"/>
          <w:color w:val="000000"/>
          <w:sz w:val="24"/>
          <w:szCs w:val="24"/>
        </w:rPr>
        <w:t>Lafaye</w:t>
      </w:r>
      <w:proofErr w:type="spellEnd"/>
      <w:r w:rsidRPr="00564D57">
        <w:rPr>
          <w:rFonts w:asciiTheme="majorHAnsi" w:eastAsia="Times New Roman" w:hAnsiTheme="majorHAnsi" w:cstheme="minorHAnsi"/>
          <w:color w:val="000000"/>
          <w:sz w:val="24"/>
          <w:szCs w:val="24"/>
        </w:rPr>
        <w:t xml:space="preserve"> De </w:t>
      </w:r>
      <w:proofErr w:type="spellStart"/>
      <w:r w:rsidR="00503A67">
        <w:rPr>
          <w:rFonts w:asciiTheme="majorHAnsi" w:eastAsia="Times New Roman" w:hAnsiTheme="majorHAnsi" w:cstheme="minorHAnsi"/>
          <w:color w:val="000000"/>
          <w:sz w:val="24"/>
          <w:szCs w:val="24"/>
        </w:rPr>
        <w:t>Micheaux</w:t>
      </w:r>
      <w:proofErr w:type="spellEnd"/>
      <w:r w:rsidRPr="00564D57">
        <w:rPr>
          <w:rFonts w:asciiTheme="majorHAnsi" w:eastAsia="Times New Roman" w:hAnsiTheme="majorHAnsi" w:cstheme="minorHAnsi"/>
          <w:color w:val="000000"/>
          <w:sz w:val="24"/>
          <w:szCs w:val="24"/>
        </w:rPr>
        <w:t xml:space="preserve"> 2010</w:t>
      </w:r>
      <w:r w:rsidR="00503A67">
        <w:rPr>
          <w:rFonts w:asciiTheme="majorHAnsi" w:hAnsiTheme="majorHAnsi" w:cstheme="minorHAnsi"/>
          <w:sz w:val="24"/>
          <w:szCs w:val="24"/>
        </w:rPr>
        <w:t>)</w:t>
      </w:r>
      <w:r w:rsidRPr="00564D57">
        <w:rPr>
          <w:rFonts w:asciiTheme="majorHAnsi" w:hAnsiTheme="majorHAnsi" w:cstheme="minorHAnsi"/>
          <w:sz w:val="24"/>
          <w:szCs w:val="24"/>
        </w:rPr>
        <w:t>.</w:t>
      </w:r>
    </w:p>
    <w:p w:rsidR="007836D9" w:rsidRPr="00564D57" w:rsidRDefault="007836D9" w:rsidP="00C60338">
      <w:pPr>
        <w:spacing w:after="120" w:line="400" w:lineRule="atLeast"/>
        <w:ind w:firstLine="720"/>
        <w:jc w:val="both"/>
        <w:rPr>
          <w:rFonts w:asciiTheme="majorHAnsi" w:hAnsiTheme="majorHAnsi" w:cstheme="minorHAnsi"/>
          <w:sz w:val="24"/>
          <w:szCs w:val="24"/>
        </w:rPr>
      </w:pPr>
      <w:r w:rsidRPr="00564D57">
        <w:rPr>
          <w:rFonts w:asciiTheme="majorHAnsi" w:hAnsiTheme="majorHAnsi" w:cstheme="minorHAnsi"/>
          <w:sz w:val="24"/>
          <w:szCs w:val="24"/>
        </w:rPr>
        <w:t xml:space="preserve">Above we use the interaction test as an example and derive the test statistics and its null distribution. By similar argument, we can approximate the null distributions of </w:t>
      </w:r>
      <m:oMath>
        <m:r>
          <w:rPr>
            <w:rFonts w:ascii="Cambria Math" w:hAnsi="Cambria Math" w:cstheme="minorHAnsi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</m:sub>
        </m:sSub>
      </m:oMath>
      <w:r w:rsidRPr="00564D57">
        <w:rPr>
          <w:rFonts w:asciiTheme="majorHAnsi" w:hAnsiTheme="majorHAnsi" w:cstheme="minorHAnsi"/>
          <w:sz w:val="24"/>
          <w:szCs w:val="24"/>
        </w:rPr>
        <w:t xml:space="preserve"> and </w:t>
      </w:r>
      <m:oMath>
        <m:r>
          <w:rPr>
            <w:rFonts w:ascii="Cambria Math" w:hAnsi="Cambria Math" w:cstheme="minorHAnsi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 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 using the distribution of </w:t>
      </w:r>
      <m:oMath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inorHAnsi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c</m:t>
            </m:r>
          </m:sup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η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  <m:sSubSup>
              <m:sSub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χ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1</m:t>
                </m:r>
              </m:sub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p>
            </m:sSubSup>
          </m:e>
        </m:nary>
      </m:oMath>
      <w:r w:rsidRPr="00564D57">
        <w:rPr>
          <w:rFonts w:asciiTheme="majorHAnsi" w:hAnsiTheme="majorHAnsi" w:cstheme="minorHAnsi"/>
          <w:sz w:val="24"/>
          <w:szCs w:val="24"/>
        </w:rPr>
        <w:t xml:space="preserve"> wher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's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 are the non-zero eigenvalues of 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p>
            <m:f>
              <m:f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den>
            </m:f>
          </m:sup>
        </m:sSup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p>
            <m:f>
              <m:f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den>
            </m:f>
          </m:sup>
        </m:sSup>
        <m:r>
          <w:rPr>
            <w:rFonts w:ascii="Cambria Math" w:hAnsi="Cambria Math" w:cstheme="minorHAnsi"/>
            <w:sz w:val="24"/>
            <w:szCs w:val="24"/>
          </w:rPr>
          <m:t>/2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​</m:t>
                </m:r>
                <m:ctrlPr>
                  <w:rPr>
                    <w:rFonts w:ascii="Cambria Math" w:hAnsi="Cambria Math" w:cstheme="minorHAnsi"/>
                    <w:sz w:val="24"/>
                    <w:szCs w:val="24"/>
                  </w:rPr>
                </m:ctrlPr>
              </m:e>
            </m:d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=0,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=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0, 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=</m:t>
            </m:r>
            <m:acc>
              <m:accPr>
                <m:chr m:val="̃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sub>
                </m:sSub>
              </m:e>
            </m:acc>
            <m:r>
              <w:rPr>
                <w:rFonts w:ascii="Cambria Math" w:hAnsi="Cambria Math" w:cstheme="minorHAnsi"/>
                <w:sz w:val="24"/>
                <w:szCs w:val="24"/>
              </w:rPr>
              <m:t>,  σ=</m:t>
            </m:r>
            <m:acc>
              <m:accPr>
                <m:chr m:val="̃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 xml:space="preserve"> </m:t>
                </m:r>
              </m:e>
            </m:acc>
          </m:sub>
        </m:sSub>
      </m:oMath>
      <w:r w:rsidRPr="00564D57">
        <w:rPr>
          <w:rFonts w:asciiTheme="majorHAnsi" w:hAnsiTheme="majorHAnsi" w:cstheme="minorHAnsi"/>
          <w:sz w:val="24"/>
          <w:szCs w:val="24"/>
        </w:rPr>
        <w:t>and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p>
            <m:f>
              <m:f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den>
            </m:f>
          </m:sup>
        </m:sSup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p>
            <m:f>
              <m:f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den>
            </m:f>
          </m:sup>
        </m:sSup>
        <m:r>
          <w:rPr>
            <w:rFonts w:ascii="Cambria Math" w:hAnsi="Cambria Math" w:cstheme="minorHAnsi"/>
            <w:sz w:val="24"/>
            <w:szCs w:val="24"/>
          </w:rPr>
          <m:t>/2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​</m:t>
                </m:r>
                <m:ctrlPr>
                  <w:rPr>
                    <w:rFonts w:ascii="Cambria Math" w:hAnsi="Cambria Math" w:cstheme="minorHAnsi"/>
                    <w:sz w:val="24"/>
                    <w:szCs w:val="24"/>
                  </w:rPr>
                </m:ctrlPr>
              </m:e>
            </m:d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=0,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=</m:t>
            </m:r>
            <m:acc>
              <m:accPr>
                <m:chr m:val="̃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</m:t>
                    </m:r>
                  </m:sub>
                </m:sSub>
              </m:e>
            </m:acc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, 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=0,  σ=</m:t>
            </m:r>
            <m:acc>
              <m:accPr>
                <m:chr m:val="̃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 xml:space="preserve"> </m:t>
                </m:r>
              </m:e>
            </m:acc>
          </m:sub>
        </m:sSub>
      </m:oMath>
      <w:r w:rsidRPr="00564D57">
        <w:rPr>
          <w:rFonts w:asciiTheme="majorHAnsi" w:hAnsiTheme="majorHAnsi" w:cstheme="minorHAnsi"/>
          <w:sz w:val="24"/>
          <w:szCs w:val="24"/>
        </w:rPr>
        <w:t>, respectively.</w:t>
      </w:r>
    </w:p>
    <w:p w:rsidR="007836D9" w:rsidRPr="00564D57" w:rsidRDefault="007836D9" w:rsidP="00C60338">
      <w:pPr>
        <w:spacing w:after="120" w:line="400" w:lineRule="atLeast"/>
        <w:jc w:val="both"/>
        <w:rPr>
          <w:rFonts w:asciiTheme="majorHAnsi" w:hAnsiTheme="majorHAnsi" w:cstheme="minorHAnsi"/>
          <w:sz w:val="24"/>
          <w:szCs w:val="24"/>
        </w:rPr>
      </w:pPr>
    </w:p>
    <w:p w:rsidR="007836D9" w:rsidRPr="00564D57" w:rsidRDefault="007836D9" w:rsidP="00C60338">
      <w:pPr>
        <w:spacing w:after="120" w:line="400" w:lineRule="atLeast"/>
        <w:jc w:val="both"/>
        <w:rPr>
          <w:rFonts w:asciiTheme="majorHAnsi" w:hAnsiTheme="majorHAnsi" w:cstheme="minorHAnsi"/>
          <w:b/>
          <w:sz w:val="24"/>
          <w:szCs w:val="24"/>
        </w:rPr>
      </w:pPr>
      <w:r w:rsidRPr="00564D57">
        <w:rPr>
          <w:rFonts w:asciiTheme="majorHAnsi" w:hAnsiTheme="majorHAnsi" w:cstheme="minorHAnsi"/>
          <w:b/>
          <w:sz w:val="24"/>
          <w:szCs w:val="24"/>
        </w:rPr>
        <w:t xml:space="preserve">EM ALGORITHM FOR THE REML ESTIMATES OF </w:t>
      </w:r>
      <m:oMath>
        <m:sSub>
          <m:sSubPr>
            <m:ctrlPr>
              <w:rPr>
                <w:rFonts w:ascii="Cambria Math" w:hAnsi="Cambria Math" w:cstheme="minorHAnsi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</m:oMath>
      <w:r w:rsidRPr="00564D57">
        <w:rPr>
          <w:rFonts w:asciiTheme="majorHAnsi" w:hAnsiTheme="majorHAnsi" w:cstheme="minorHAnsi"/>
          <w:b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</m:oMath>
      <w:r w:rsidRPr="00564D57">
        <w:rPr>
          <w:rFonts w:asciiTheme="majorHAnsi" w:hAnsiTheme="majorHAnsi" w:cstheme="minorHAnsi"/>
          <w:b/>
          <w:sz w:val="24"/>
          <w:szCs w:val="24"/>
        </w:rPr>
        <w:t xml:space="preserve"> WHEN TESTING </w:t>
      </w:r>
      <m:oMath>
        <m:sSubSup>
          <m:sSubSupPr>
            <m:ctrlPr>
              <w:rPr>
                <w:rFonts w:ascii="Cambria Math" w:hAnsi="Cambria Math" w:cstheme="minorHAnsi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  <m:sup>
            <m:sSub>
              <m:sSubPr>
                <m:ctrlPr>
                  <w:rPr>
                    <w:rFonts w:ascii="Cambria Math" w:hAnsi="Cambria Math" w:cstheme="minorHAnsi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*</m:t>
            </m:r>
            <m:sSub>
              <m:sSubPr>
                <m:ctrlPr>
                  <w:rPr>
                    <w:rFonts w:ascii="Cambria Math" w:hAnsi="Cambria Math" w:cstheme="minorHAnsi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</m:sup>
        </m:sSubSup>
        <m:r>
          <m:rPr>
            <m:sty m:val="bi"/>
          </m:rPr>
          <w:rPr>
            <w:rFonts w:ascii="Cambria Math" w:hAnsi="Cambria Math" w:cstheme="minorHAnsi"/>
            <w:sz w:val="24"/>
            <w:szCs w:val="24"/>
          </w:rPr>
          <m:t>:</m:t>
        </m:r>
        <m:sSub>
          <m:sSubPr>
            <m:ctrlPr>
              <w:rPr>
                <w:rFonts w:ascii="Cambria Math" w:hAnsi="Cambria Math" w:cstheme="minorHAnsi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r>
          <m:rPr>
            <m:sty m:val="bi"/>
          </m:rPr>
          <w:rPr>
            <w:rFonts w:ascii="Cambria Math" w:hAnsi="Cambria Math" w:cstheme="minorHAnsi"/>
            <w:sz w:val="24"/>
            <w:szCs w:val="24"/>
          </w:rPr>
          <m:t>=0</m:t>
        </m:r>
      </m:oMath>
    </w:p>
    <w:p w:rsidR="007836D9" w:rsidRPr="00564D57" w:rsidRDefault="007836D9" w:rsidP="00C60338">
      <w:pPr>
        <w:spacing w:after="120" w:line="400" w:lineRule="atLeast"/>
        <w:jc w:val="both"/>
        <w:rPr>
          <w:rFonts w:asciiTheme="majorHAnsi" w:hAnsiTheme="majorHAnsi" w:cstheme="minorHAnsi"/>
          <w:sz w:val="24"/>
          <w:szCs w:val="24"/>
        </w:rPr>
      </w:pPr>
      <w:r w:rsidRPr="00564D57">
        <w:rPr>
          <w:rFonts w:asciiTheme="majorHAnsi" w:hAnsiTheme="majorHAnsi" w:cstheme="minorHAnsi"/>
          <w:sz w:val="24"/>
          <w:szCs w:val="24"/>
        </w:rPr>
        <w:t>Using the interaction test (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*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) </m:t>
        </m:r>
      </m:oMath>
      <w:r w:rsidRPr="00564D57">
        <w:rPr>
          <w:rFonts w:asciiTheme="majorHAnsi" w:hAnsiTheme="majorHAnsi" w:cstheme="minorHAnsi"/>
          <w:sz w:val="24"/>
          <w:szCs w:val="24"/>
        </w:rPr>
        <w:t>as an example, we derive the EM algorithm for estimating the nuisance variance components (VC)</w:t>
      </w:r>
      <w:proofErr w:type="gramStart"/>
      <w:r w:rsidRPr="00564D57">
        <w:rPr>
          <w:rFonts w:asciiTheme="majorHAnsi" w:hAnsiTheme="majorHAnsi" w:cstheme="minorHAnsi"/>
          <w:sz w:val="24"/>
          <w:szCs w:val="24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, </m:t>
        </m:r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 xml:space="preserve">and </m:t>
        </m:r>
        <m:r>
          <w:rPr>
            <w:rFonts w:ascii="Cambria Math" w:hAnsi="Cambria Math" w:cstheme="minorHAnsi"/>
            <w:sz w:val="24"/>
            <w:szCs w:val="24"/>
          </w:rPr>
          <m:t>σ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, under 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  <m:sup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*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</m:sup>
        </m:sSubSup>
      </m:oMath>
      <w:r w:rsidRPr="00564D57">
        <w:rPr>
          <w:rFonts w:asciiTheme="majorHAnsi" w:hAnsiTheme="majorHAnsi" w:cstheme="minorHAnsi"/>
          <w:sz w:val="24"/>
          <w:szCs w:val="24"/>
        </w:rPr>
        <w:t xml:space="preserve">. The EM algorithms for estimating nuisance VCs for th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|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</m:oMath>
      <w:r w:rsidRPr="00564D57">
        <w:rPr>
          <w:rFonts w:asciiTheme="majorHAnsi" w:hAnsiTheme="majorHAnsi" w:cstheme="minorHAnsi"/>
          <w:sz w:val="24"/>
          <w:szCs w:val="24"/>
        </w:rPr>
        <w:t xml:space="preserve"> test and th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|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</m:oMath>
      <w:r w:rsidRPr="00564D57">
        <w:rPr>
          <w:rFonts w:asciiTheme="majorHAnsi" w:hAnsiTheme="majorHAnsi" w:cstheme="minorHAnsi"/>
          <w:sz w:val="24"/>
          <w:szCs w:val="24"/>
        </w:rPr>
        <w:t xml:space="preserve"> test can be obtained by zeroing out the corresponding variance components. In short, the derivation of the EM algorithm is similar to t</w:t>
      </w:r>
      <w:r w:rsidR="00503A67">
        <w:rPr>
          <w:rFonts w:asciiTheme="majorHAnsi" w:hAnsiTheme="majorHAnsi" w:cstheme="minorHAnsi"/>
          <w:sz w:val="24"/>
          <w:szCs w:val="24"/>
        </w:rPr>
        <w:t>he one derived in Tzeng et al. (2011)</w:t>
      </w:r>
      <w:r w:rsidRPr="00564D57">
        <w:rPr>
          <w:rFonts w:asciiTheme="majorHAnsi" w:hAnsiTheme="majorHAnsi" w:cstheme="minorHAnsi"/>
          <w:sz w:val="24"/>
          <w:szCs w:val="24"/>
        </w:rPr>
        <w:t xml:space="preserve">. Let </w:t>
      </w:r>
      <m:oMath>
        <m:r>
          <w:rPr>
            <w:rFonts w:ascii="Cambria Math" w:hAnsi="Cambria Math" w:cstheme="minorHAnsi"/>
            <w:sz w:val="24"/>
            <w:szCs w:val="24"/>
          </w:rPr>
          <m:t>u=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 w:cstheme="minorHAnsi"/>
            <w:sz w:val="24"/>
            <w:szCs w:val="24"/>
          </w:rPr>
          <m:t>Y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 </w:t>
      </w:r>
      <w:proofErr w:type="gramStart"/>
      <w:r w:rsidRPr="00564D57">
        <w:rPr>
          <w:rFonts w:asciiTheme="majorHAnsi" w:hAnsiTheme="majorHAnsi" w:cstheme="minorHAnsi"/>
          <w:sz w:val="24"/>
          <w:szCs w:val="24"/>
        </w:rPr>
        <w:t xml:space="preserve">with </w:t>
      </w:r>
      <w:proofErr w:type="gramEnd"/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 w:cstheme="minorHAnsi"/>
            <w:sz w:val="24"/>
            <w:szCs w:val="24"/>
          </w:rPr>
          <m:t>A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n*n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 and A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 w:cstheme="minorHAnsi"/>
            <w:sz w:val="24"/>
            <w:szCs w:val="24"/>
          </w:rPr>
          <m:t>=I-Z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sup>
                </m:s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Z</m:t>
                </m:r>
              </m:e>
            </m:d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-1</m:t>
            </m:r>
          </m:sup>
        </m:sSup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ZX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p>
        </m:sSup>
      </m:oMath>
      <w:r w:rsidRPr="00564D57">
        <w:rPr>
          <w:rFonts w:asciiTheme="majorHAnsi" w:hAnsiTheme="majorHAnsi" w:cstheme="minorHAnsi"/>
          <w:sz w:val="24"/>
          <w:szCs w:val="24"/>
        </w:rPr>
        <w:t xml:space="preserve">. Then </w:t>
      </w:r>
      <m:oMath>
        <m:r>
          <w:rPr>
            <w:rFonts w:ascii="Cambria Math" w:hAnsi="Cambria Math" w:cstheme="minorHAnsi"/>
            <w:sz w:val="24"/>
            <w:szCs w:val="24"/>
          </w:rPr>
          <m:t>f(u|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)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 follows normal distribution with mean 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p>
        </m:sSup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p>
        </m:sSup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</m:oMath>
      <w:r w:rsidRPr="00564D57">
        <w:rPr>
          <w:rFonts w:asciiTheme="majorHAnsi" w:hAnsiTheme="majorHAnsi" w:cstheme="minorHAnsi"/>
          <w:sz w:val="24"/>
          <w:szCs w:val="24"/>
        </w:rPr>
        <w:t xml:space="preserve"> and variance </w:t>
      </w:r>
      <m:oMath>
        <m:r>
          <w:rPr>
            <w:rFonts w:ascii="Cambria Math" w:hAnsi="Cambria Math" w:cstheme="minorHAnsi"/>
            <w:sz w:val="24"/>
            <w:szCs w:val="24"/>
          </w:rPr>
          <m:t xml:space="preserve"> σI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 and does not depend on the fixed </w:t>
      </w:r>
      <w:proofErr w:type="gramStart"/>
      <w:r w:rsidRPr="00564D57">
        <w:rPr>
          <w:rFonts w:asciiTheme="majorHAnsi" w:hAnsiTheme="majorHAnsi" w:cstheme="minorHAnsi"/>
          <w:sz w:val="24"/>
          <w:szCs w:val="24"/>
        </w:rPr>
        <w:t xml:space="preserve">effect </w:t>
      </w:r>
      <w:proofErr w:type="gramEnd"/>
      <m:oMath>
        <m:r>
          <w:rPr>
            <w:rFonts w:ascii="Cambria Math" w:hAnsi="Cambria Math" w:cstheme="minorHAnsi"/>
            <w:sz w:val="24"/>
            <w:szCs w:val="24"/>
          </w:rPr>
          <m:t>β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. Therefore, the REML estimators of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</m:oMath>
      <w:r w:rsidRPr="00564D57">
        <w:rPr>
          <w:rFonts w:asciiTheme="majorHAnsi" w:hAnsiTheme="majorHAnsi"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</m:oMath>
      <w:r w:rsidRPr="00564D57">
        <w:rPr>
          <w:rFonts w:asciiTheme="majorHAnsi" w:hAnsiTheme="majorHAnsi" w:cstheme="minorHAnsi"/>
          <w:sz w:val="24"/>
          <w:szCs w:val="24"/>
        </w:rPr>
        <w:t xml:space="preserve"> can be based on </w:t>
      </w:r>
      <w:r w:rsidRPr="00564D57">
        <w:rPr>
          <w:rFonts w:asciiTheme="majorHAnsi" w:hAnsiTheme="majorHAnsi" w:cstheme="minorHAnsi"/>
          <w:sz w:val="24"/>
          <w:szCs w:val="24"/>
        </w:rPr>
        <w:lastRenderedPageBreak/>
        <w:t>their marginal distributions</w:t>
      </w:r>
      <w:proofErr w:type="gramStart"/>
      <w:r w:rsidRPr="00564D57">
        <w:rPr>
          <w:rFonts w:asciiTheme="majorHAnsi" w:hAnsiTheme="majorHAnsi" w:cstheme="minorHAnsi"/>
          <w:sz w:val="24"/>
          <w:szCs w:val="24"/>
        </w:rPr>
        <w:t xml:space="preserve">, </w:t>
      </w:r>
      <w:proofErr w:type="gramEnd"/>
      <m:oMath>
        <m:r>
          <w:rPr>
            <w:rFonts w:ascii="Cambria Math" w:hAnsi="Cambria Math" w:cstheme="minorHAnsi"/>
            <w:sz w:val="24"/>
            <w:szCs w:val="24"/>
          </w:rPr>
          <m:t>f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u</m:t>
            </m:r>
          </m:e>
        </m:d>
        <m:r>
          <w:rPr>
            <w:rFonts w:ascii="Cambria Math" w:hAnsi="Cambria Math" w:cstheme="minorHAnsi"/>
            <w:sz w:val="24"/>
            <w:szCs w:val="24"/>
          </w:rPr>
          <m:t>=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naryPr>
          <m:sub/>
          <m:sup/>
          <m:e>
            <m:nary>
              <m:naryPr>
                <m:limLoc m:val="undOvr"/>
                <m:subHide m:val="1"/>
                <m:supHide m:val="1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naryPr>
              <m:sub/>
              <m:sup/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f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u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f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sub>
                </m:sSub>
              </m:e>
            </m:nary>
          </m:e>
        </m:nary>
      </m:oMath>
      <w:r w:rsidRPr="00564D57">
        <w:rPr>
          <w:rFonts w:asciiTheme="majorHAnsi" w:hAnsiTheme="majorHAnsi" w:cstheme="minorHAnsi"/>
          <w:sz w:val="24"/>
          <w:szCs w:val="24"/>
        </w:rPr>
        <w:t xml:space="preserve">. This motivated the EM algorithm based on observed data </w:t>
      </w:r>
      <m:oMath>
        <m:r>
          <w:rPr>
            <w:rFonts w:ascii="Cambria Math" w:hAnsi="Cambria Math" w:cstheme="minorHAnsi"/>
            <w:sz w:val="24"/>
            <w:szCs w:val="24"/>
          </w:rPr>
          <m:t>u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 and missing data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 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 </w:t>
      </w:r>
      <w:proofErr w:type="gramStart"/>
      <w:r w:rsidRPr="00564D57">
        <w:rPr>
          <w:rFonts w:asciiTheme="majorHAnsi" w:hAnsiTheme="majorHAnsi" w:cstheme="minorHAnsi"/>
          <w:sz w:val="24"/>
          <w:szCs w:val="24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</m:oMath>
      <w:r w:rsidRPr="00564D57">
        <w:rPr>
          <w:rFonts w:asciiTheme="majorHAnsi" w:hAnsiTheme="majorHAnsi" w:cstheme="minorHAnsi"/>
          <w:sz w:val="24"/>
          <w:szCs w:val="24"/>
        </w:rPr>
        <w:t>.</w:t>
      </w:r>
    </w:p>
    <w:p w:rsidR="007836D9" w:rsidRPr="00564D57" w:rsidRDefault="007836D9" w:rsidP="00C60338">
      <w:pPr>
        <w:spacing w:after="120" w:line="400" w:lineRule="atLeast"/>
        <w:ind w:firstLine="720"/>
        <w:jc w:val="both"/>
        <w:rPr>
          <w:rFonts w:asciiTheme="majorHAnsi" w:hAnsiTheme="majorHAnsi" w:cstheme="minorHAnsi"/>
          <w:sz w:val="24"/>
          <w:szCs w:val="24"/>
        </w:rPr>
      </w:pPr>
      <w:r w:rsidRPr="00564D57">
        <w:rPr>
          <w:rFonts w:asciiTheme="majorHAnsi" w:hAnsiTheme="majorHAnsi" w:cstheme="minorHAnsi"/>
          <w:sz w:val="24"/>
          <w:szCs w:val="24"/>
        </w:rPr>
        <w:t>The complete data log likelihood is given be</w:t>
      </w:r>
    </w:p>
    <w:p w:rsidR="007836D9" w:rsidRPr="00564D57" w:rsidRDefault="007836D9" w:rsidP="00C60338">
      <w:pPr>
        <w:spacing w:after="120" w:line="400" w:lineRule="atLeast"/>
        <w:jc w:val="both"/>
        <w:rPr>
          <w:rFonts w:asciiTheme="majorHAnsi" w:hAnsiTheme="majorHAnsi" w:cstheme="minorHAns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>logf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u,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;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,σ</m:t>
              </m:r>
            </m:e>
          </m:d>
          <m:r>
            <m:rPr>
              <m:aln/>
            </m:rPr>
            <w:rPr>
              <w:rFonts w:ascii="Cambria Math" w:hAnsi="Cambria Math" w:cstheme="minorHAnsi"/>
              <w:sz w:val="24"/>
              <w:szCs w:val="24"/>
            </w:rPr>
            <m:t>=logf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u</m:t>
              </m:r>
            </m:e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;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,σ</m:t>
              </m:r>
            </m:e>
          </m:d>
          <m:r>
            <w:rPr>
              <w:rFonts w:ascii="Cambria Math" w:hAnsi="Cambria Math" w:cstheme="minorHAnsi"/>
              <w:sz w:val="24"/>
              <w:szCs w:val="24"/>
            </w:rPr>
            <m:t>+logf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;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,σ</m:t>
              </m:r>
            </m:e>
          </m:d>
          <m:r>
            <w:rPr>
              <w:rFonts w:ascii="Cambria Math" w:hAnsi="Cambria Math" w:cstheme="minorHAnsi"/>
              <w:sz w:val="24"/>
              <w:szCs w:val="24"/>
            </w:rPr>
            <m:t>+logf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;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,σ</m:t>
              </m:r>
            </m:e>
          </m:d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hAnsi="Cambria Math" w:cstheme="minorHAnsi"/>
              <w:sz w:val="24"/>
              <w:szCs w:val="24"/>
            </w:rPr>
            <m:t>=-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n-d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uncPr>
            <m:fName>
              <m:r>
                <w:rPr>
                  <w:rFonts w:ascii="Cambria Math" w:hAnsi="Cambria Math" w:cstheme="minorHAnsi"/>
                  <w:sz w:val="24"/>
                  <w:szCs w:val="24"/>
                </w:rPr>
                <m:t>log</m:t>
              </m:r>
            </m:fName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σ</m:t>
              </m:r>
            </m:e>
          </m:func>
          <m:r>
            <w:rPr>
              <w:rFonts w:ascii="Cambria Math" w:hAnsi="Cambria Math" w:cstheme="minorHAnsi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2σ</m:t>
              </m:r>
            </m:den>
          </m:f>
          <m:sSup>
            <m:s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u-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T</m:t>
              </m:r>
            </m:sup>
          </m:sSup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u-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</w:rPr>
            <w:br/>
          </m:r>
        </m:oMath>
        <m:oMath>
          <m:r>
            <w:rPr>
              <w:rFonts w:ascii="Cambria Math" w:hAnsi="Cambria Math" w:cstheme="minorHAnsi"/>
              <w:sz w:val="24"/>
              <w:szCs w:val="24"/>
            </w:rPr>
            <m:t xml:space="preserve">                                                    -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n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</m:e>
          </m:func>
          <m:r>
            <w:rPr>
              <w:rFonts w:ascii="Cambria Math" w:hAnsi="Cambria Math" w:cstheme="minorHAnsi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theme="minorHAnsi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log</m:t>
              </m:r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e>
          </m:func>
          <m:r>
            <w:rPr>
              <w:rFonts w:ascii="Cambria Math" w:hAnsi="Cambria Math" w:cstheme="minorHAnsi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</m:den>
          </m:f>
          <m:sSubSup>
            <m:sSub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T</m:t>
              </m:r>
            </m:sup>
          </m:sSubSup>
          <m:sSubSup>
            <m:sSub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-1</m:t>
              </m:r>
            </m:sup>
          </m:sSubSup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</w:rPr>
            <w:br/>
          </m:r>
        </m:oMath>
      </m:oMathPara>
      <m:oMath>
        <m:r>
          <w:rPr>
            <w:rFonts w:ascii="Cambria Math" w:hAnsi="Cambria Math" w:cstheme="minorHAnsi"/>
            <w:sz w:val="24"/>
            <w:szCs w:val="24"/>
          </w:rPr>
          <m:t xml:space="preserve">                                                    -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</w:rPr>
              <m:t>n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den>
        </m:f>
        <m:func>
          <m:func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log</m:t>
            </m:r>
          </m:fName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</m:e>
        </m:func>
        <m:r>
          <w:rPr>
            <w:rFonts w:ascii="Cambria Math" w:hAnsi="Cambria Math" w:cstheme="minorHAnsi"/>
            <w:sz w:val="24"/>
            <w:szCs w:val="24"/>
          </w:rPr>
          <m:t>-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den>
        </m:f>
        <m:func>
          <m:funcPr>
            <m:ctrlPr>
              <w:rPr>
                <w:rFonts w:ascii="Cambria Math" w:hAnsi="Cambria Math" w:cstheme="minorHAnsi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log</m:t>
            </m:r>
          </m:fName>
          <m:e>
            <m:d>
              <m:dPr>
                <m:begChr m:val="|"/>
                <m:endChr m:val="|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e>
        </m:func>
        <m:r>
          <w:rPr>
            <w:rFonts w:ascii="Cambria Math" w:hAnsi="Cambria Math" w:cstheme="minorHAnsi"/>
            <w:sz w:val="24"/>
            <w:szCs w:val="24"/>
          </w:rPr>
          <m:t>-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</m:den>
        </m:f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p>
        </m:sSubSup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-1</m:t>
            </m:r>
          </m:sup>
        </m:sSubSup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</m:oMath>
      <w:r w:rsidRPr="00564D57">
        <w:rPr>
          <w:rFonts w:asciiTheme="majorHAnsi" w:hAnsiTheme="majorHAnsi" w:cstheme="minorHAnsi"/>
          <w:sz w:val="24"/>
          <w:szCs w:val="24"/>
        </w:rPr>
        <w:t>.</w:t>
      </w:r>
    </w:p>
    <w:p w:rsidR="007836D9" w:rsidRPr="00564D57" w:rsidRDefault="007836D9" w:rsidP="00C60338">
      <w:pPr>
        <w:spacing w:after="120" w:line="400" w:lineRule="atLeast"/>
        <w:jc w:val="both"/>
        <w:rPr>
          <w:rFonts w:asciiTheme="majorHAnsi" w:hAnsiTheme="majorHAnsi" w:cstheme="minorHAnsi"/>
          <w:sz w:val="24"/>
          <w:szCs w:val="24"/>
        </w:rPr>
      </w:pPr>
      <w:r w:rsidRPr="00564D57">
        <w:rPr>
          <w:rFonts w:asciiTheme="majorHAnsi" w:hAnsiTheme="majorHAnsi" w:cstheme="minorHAnsi"/>
          <w:sz w:val="24"/>
          <w:szCs w:val="24"/>
        </w:rPr>
        <w:t xml:space="preserve">In the expectation step, we calculate the expected value of the log likelihood function, </w:t>
      </w:r>
      <m:oMath>
        <m:r>
          <w:rPr>
            <w:rFonts w:ascii="Cambria Math" w:hAnsi="Cambria Math" w:cstheme="minorHAnsi"/>
            <w:sz w:val="24"/>
            <w:szCs w:val="24"/>
          </w:rPr>
          <m:t>Q(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,σ|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  <m:sup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</m:t>
                </m:r>
              </m:e>
            </m:d>
          </m:sup>
        </m:sSubSup>
        <m:r>
          <w:rPr>
            <w:rFonts w:ascii="Cambria Math" w:hAnsi="Cambria Math" w:cstheme="minorHAnsi"/>
            <w:sz w:val="24"/>
            <w:szCs w:val="24"/>
          </w:rPr>
          <m:t>,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  <m:sup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</m:t>
                </m:r>
              </m:e>
            </m:d>
          </m:sup>
        </m:sSubSup>
        <m:r>
          <w:rPr>
            <w:rFonts w:ascii="Cambria Math" w:hAnsi="Cambria Math" w:cstheme="minorHAnsi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σ</m:t>
                </m:r>
              </m:e>
            </m:acc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t)</m:t>
            </m:r>
          </m:sup>
        </m:sSup>
        <m:r>
          <w:rPr>
            <w:rFonts w:ascii="Cambria Math" w:hAnsi="Cambria Math" w:cstheme="minorHAnsi"/>
            <w:sz w:val="24"/>
            <w:szCs w:val="24"/>
          </w:rPr>
          <m:t>)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 with respect to the observed data </w:t>
      </w:r>
      <m:oMath>
        <m:r>
          <w:rPr>
            <w:rFonts w:ascii="Cambria Math" w:hAnsi="Cambria Math" w:cstheme="minorHAnsi"/>
            <w:sz w:val="24"/>
            <w:szCs w:val="24"/>
          </w:rPr>
          <m:t>u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 under the current (the </w:t>
      </w:r>
      <m:oMath>
        <m:r>
          <w:rPr>
            <w:rFonts w:ascii="Cambria Math" w:hAnsi="Cambria Math" w:cstheme="minorHAnsi"/>
            <w:sz w:val="24"/>
            <w:szCs w:val="24"/>
          </w:rPr>
          <m:t>t</m:t>
        </m:r>
      </m:oMath>
      <w:r w:rsidRPr="00564D57">
        <w:rPr>
          <w:rFonts w:asciiTheme="majorHAnsi" w:hAnsiTheme="majorHAnsi" w:cstheme="minorHAnsi"/>
          <w:sz w:val="24"/>
          <w:szCs w:val="24"/>
        </w:rPr>
        <w:t>-</w:t>
      </w:r>
      <w:proofErr w:type="gramStart"/>
      <w:r w:rsidRPr="00564D57">
        <w:rPr>
          <w:rFonts w:asciiTheme="majorHAnsi" w:hAnsiTheme="majorHAnsi" w:cstheme="minorHAnsi"/>
          <w:sz w:val="24"/>
          <w:szCs w:val="24"/>
        </w:rPr>
        <w:t>th</w:t>
      </w:r>
      <w:proofErr w:type="gramEnd"/>
      <w:r w:rsidRPr="00564D57">
        <w:rPr>
          <w:rFonts w:asciiTheme="majorHAnsi" w:hAnsiTheme="majorHAnsi" w:cstheme="minorHAnsi"/>
          <w:sz w:val="24"/>
          <w:szCs w:val="24"/>
        </w:rPr>
        <w:t xml:space="preserve"> iteration) estimate of the parameters 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(t)</m:t>
            </m:r>
          </m:sup>
        </m:sSubSup>
        <m:r>
          <w:rPr>
            <w:rFonts w:ascii="Cambria Math" w:hAnsi="Cambria Math" w:cstheme="minorHAnsi"/>
            <w:sz w:val="24"/>
            <w:szCs w:val="24"/>
          </w:rPr>
          <m:t>,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(t)</m:t>
            </m:r>
          </m:sup>
        </m:sSubSup>
        <m:r>
          <w:rPr>
            <w:rFonts w:ascii="Cambria Math" w:hAnsi="Cambria Math" w:cstheme="minorHAnsi"/>
            <w:sz w:val="24"/>
            <w:szCs w:val="24"/>
          </w:rPr>
          <m:t xml:space="preserve">and 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σ</m:t>
                </m:r>
              </m:e>
            </m:acc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t)</m:t>
            </m:r>
          </m:sup>
        </m:sSup>
        <m:r>
          <w:rPr>
            <w:rFonts w:ascii="Cambria Math" w:hAnsi="Cambria Math" w:cstheme="minorHAnsi"/>
            <w:sz w:val="24"/>
            <w:szCs w:val="24"/>
          </w:rPr>
          <m:t>,</m:t>
        </m:r>
      </m:oMath>
    </w:p>
    <w:p w:rsidR="007836D9" w:rsidRPr="00564D57" w:rsidRDefault="007836D9" w:rsidP="00C60338">
      <w:pPr>
        <w:spacing w:after="120" w:line="400" w:lineRule="atLeast"/>
        <w:jc w:val="both"/>
        <w:rPr>
          <w:rFonts w:asciiTheme="majorHAnsi" w:hAnsiTheme="majorHAnsi" w:cstheme="minorHAnsi"/>
          <w:sz w:val="24"/>
          <w:szCs w:val="24"/>
        </w:rPr>
      </w:pPr>
      <m:oMath>
        <m:r>
          <w:rPr>
            <w:rFonts w:ascii="Cambria Math" w:hAnsi="Cambria Math" w:cstheme="minorHAnsi"/>
            <w:sz w:val="24"/>
            <w:szCs w:val="24"/>
          </w:rPr>
          <m:t>Q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,σ</m:t>
            </m:r>
          </m:e>
          <m:e>
            <m:sSubSup>
              <m:sSub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τ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e>
                </m:d>
              </m:sup>
            </m:sSubSup>
            <m:r>
              <w:rPr>
                <w:rFonts w:ascii="Cambria Math" w:hAnsi="Cambria Math" w:cstheme="minorHAnsi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τ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e>
                </m:d>
              </m:sup>
            </m:sSubSup>
            <m:r>
              <w:rPr>
                <w:rFonts w:ascii="Cambria Math" w:hAnsi="Cambria Math" w:cstheme="minorHAnsi"/>
                <w:sz w:val="24"/>
                <w:szCs w:val="24"/>
              </w:rPr>
              <m:t xml:space="preserve">, </m:t>
            </m:r>
            <m:sSup>
              <m:s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σ</m:t>
                    </m:r>
                  </m:e>
                </m:acc>
              </m:e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e>
                </m:d>
              </m:sup>
            </m:sSup>
          </m:e>
        </m:d>
        <m:r>
          <w:rPr>
            <w:rFonts w:ascii="Cambria Math" w:hAnsi="Cambria Math" w:cstheme="minorHAnsi"/>
            <w:sz w:val="24"/>
            <w:szCs w:val="24"/>
          </w:rPr>
          <m:t>=E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logf</m:t>
            </m:r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u,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;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,σ</m:t>
                </m:r>
              </m:e>
            </m:d>
            <m:r>
              <w:rPr>
                <w:rFonts w:ascii="Cambria Math" w:hAnsi="Cambria Math" w:cstheme="minorHAnsi"/>
                <w:sz w:val="24"/>
                <w:szCs w:val="24"/>
              </w:rPr>
              <m:t>|u;</m:t>
            </m:r>
            <m:sSubSup>
              <m:sSub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τ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e>
                </m:d>
              </m:sup>
            </m:sSubSup>
            <m:r>
              <w:rPr>
                <w:rFonts w:ascii="Cambria Math" w:hAnsi="Cambria Math" w:cstheme="minorHAnsi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τ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e>
                </m:d>
              </m:sup>
            </m:sSubSup>
            <m:r>
              <w:rPr>
                <w:rFonts w:ascii="Cambria Math" w:hAnsi="Cambria Math" w:cstheme="minorHAnsi"/>
                <w:sz w:val="24"/>
                <w:szCs w:val="24"/>
              </w:rPr>
              <m:t xml:space="preserve">, </m:t>
            </m:r>
            <m:sSup>
              <m:s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σ</m:t>
                    </m:r>
                  </m:e>
                </m:acc>
              </m:e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e>
                </m:d>
              </m:sup>
            </m:sSup>
          </m:e>
        </m:d>
      </m:oMath>
      <w:r w:rsidRPr="00564D57">
        <w:rPr>
          <w:rFonts w:asciiTheme="majorHAnsi" w:hAnsiTheme="majorHAnsi" w:cstheme="minorHAnsi"/>
          <w:sz w:val="24"/>
          <w:szCs w:val="24"/>
        </w:rPr>
        <w:t xml:space="preserve"> </w:t>
      </w:r>
    </w:p>
    <w:p w:rsidR="007836D9" w:rsidRPr="00564D57" w:rsidRDefault="007836D9" w:rsidP="00C60338">
      <w:pPr>
        <w:pStyle w:val="ListParagraph"/>
        <w:spacing w:after="120" w:line="400" w:lineRule="atLeast"/>
        <w:jc w:val="both"/>
        <w:rPr>
          <w:rFonts w:asciiTheme="majorHAnsi" w:hAnsiTheme="majorHAnsi" w:cstheme="minorHAnsi"/>
          <w:sz w:val="24"/>
          <w:szCs w:val="24"/>
        </w:rPr>
      </w:pPr>
      <m:oMathPara>
        <m:oMath>
          <m:r>
            <w:rPr>
              <w:rFonts w:ascii="Cambria Math" w:hAnsi="Cambria Math" w:cstheme="minorHAnsi"/>
              <w:sz w:val="24"/>
              <w:szCs w:val="24"/>
            </w:rPr>
            <m:t>=-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n-d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uncPr>
            <m:fName>
              <m:r>
                <w:rPr>
                  <w:rFonts w:ascii="Cambria Math" w:hAnsi="Cambria Math" w:cstheme="minorHAnsi"/>
                  <w:sz w:val="24"/>
                  <w:szCs w:val="24"/>
                </w:rPr>
                <m:t>log</m:t>
              </m:r>
            </m:fName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σ</m:t>
              </m:r>
            </m:e>
          </m:func>
          <m:r>
            <w:rPr>
              <w:rFonts w:ascii="Cambria Math" w:hAnsi="Cambria Math" w:cstheme="minorHAnsi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2σ</m:t>
              </m:r>
            </m:den>
          </m:f>
          <m:r>
            <w:rPr>
              <w:rFonts w:ascii="Cambria Math" w:hAnsi="Cambria Math" w:cstheme="minorHAnsi"/>
              <w:sz w:val="24"/>
              <w:szCs w:val="24"/>
            </w:rPr>
            <m:t>E</m:t>
          </m:r>
          <m:d>
            <m:dPr>
              <m:begChr m:val="{"/>
              <m:endChr m:val="}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u-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u-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  <w:sz w:val="24"/>
                  <w:szCs w:val="24"/>
                </w:rPr>
                <m:t>|u;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τ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bSup>
              <m:r>
                <w:rPr>
                  <w:rFonts w:ascii="Cambria Math" w:hAnsi="Cambria Math" w:cstheme="minorHAnsi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τ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bSup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, 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σ</m:t>
                      </m:r>
                    </m:e>
                  </m:acc>
                </m:e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p>
            </m:e>
          </m:d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</w:rPr>
            <w:br/>
          </m:r>
        </m:oMath>
        <m:oMath>
          <m:r>
            <w:rPr>
              <w:rFonts w:ascii="Cambria Math" w:hAnsi="Cambria Math" w:cstheme="minorHAnsi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n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</m:e>
          </m:func>
          <m:r>
            <w:rPr>
              <w:rFonts w:ascii="Cambria Math" w:hAnsi="Cambria Math" w:cstheme="minorHAnsi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theme="minorHAnsi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log</m:t>
              </m:r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e>
          </m:func>
          <m:r>
            <w:rPr>
              <w:rFonts w:ascii="Cambria Math" w:hAnsi="Cambria Math" w:cstheme="minorHAnsi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G</m:t>
                  </m:r>
                </m:sub>
              </m:sSub>
            </m:den>
          </m:f>
          <m:r>
            <w:rPr>
              <w:rFonts w:ascii="Cambria Math" w:hAnsi="Cambria Math" w:cstheme="minorHAnsi"/>
              <w:sz w:val="24"/>
              <w:szCs w:val="24"/>
            </w:rPr>
            <m:t>E</m:t>
          </m:r>
          <m:d>
            <m:dPr>
              <m:begChr m:val="{"/>
              <m:endChr m:val="}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sup>
              </m:sSubSup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-1</m:t>
                  </m:r>
                </m:sup>
              </m:sSubSup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|u;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τ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bSup>
              <m:r>
                <w:rPr>
                  <w:rFonts w:ascii="Cambria Math" w:hAnsi="Cambria Math" w:cstheme="minorHAnsi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τ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bSup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, 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σ</m:t>
                      </m:r>
                    </m:e>
                  </m:acc>
                </m:e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p>
            </m:e>
          </m:d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</w:rPr>
            <w:br/>
          </m:r>
        </m:oMath>
        <m:oMath>
          <m:r>
            <w:rPr>
              <w:rFonts w:ascii="Cambria Math" w:hAnsi="Cambria Math" w:cstheme="minorHAnsi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n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</m:sSub>
            </m:e>
          </m:func>
          <m:r>
            <w:rPr>
              <w:rFonts w:ascii="Cambria Math" w:hAnsi="Cambria Math" w:cstheme="minorHAnsi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theme="minorHAnsi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log</m:t>
              </m:r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e>
          </m:func>
          <m:r>
            <w:rPr>
              <w:rFonts w:ascii="Cambria Math" w:hAnsi="Cambria Math" w:cstheme="minorHAnsi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</m:sSub>
            </m:den>
          </m:f>
          <m:r>
            <w:rPr>
              <w:rFonts w:ascii="Cambria Math" w:hAnsi="Cambria Math" w:cstheme="minorHAnsi"/>
              <w:sz w:val="24"/>
              <w:szCs w:val="24"/>
            </w:rPr>
            <m:t>E</m:t>
          </m:r>
          <m:d>
            <m:dPr>
              <m:begChr m:val="{"/>
              <m:endChr m:val="}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sup>
              </m:sSubSup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-1</m:t>
                  </m:r>
                </m:sup>
              </m:sSubSup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|u;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τ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bSup>
              <m:r>
                <w:rPr>
                  <w:rFonts w:ascii="Cambria Math" w:hAnsi="Cambria Math" w:cstheme="minorHAnsi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τ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bSup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, 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σ</m:t>
                      </m:r>
                    </m:e>
                  </m:acc>
                </m:e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p>
            </m:e>
          </m:d>
          <m:r>
            <w:rPr>
              <w:rFonts w:ascii="Cambria Math" w:hAnsi="Cambria Math" w:cstheme="minorHAnsi"/>
              <w:sz w:val="24"/>
              <w:szCs w:val="24"/>
            </w:rPr>
            <m:t>.</m:t>
          </m:r>
        </m:oMath>
      </m:oMathPara>
    </w:p>
    <w:p w:rsidR="007836D9" w:rsidRPr="00564D57" w:rsidRDefault="007836D9" w:rsidP="00C60338">
      <w:pPr>
        <w:spacing w:after="120" w:line="400" w:lineRule="atLeast"/>
        <w:jc w:val="both"/>
        <w:rPr>
          <w:rFonts w:asciiTheme="majorHAnsi" w:hAnsiTheme="majorHAnsi" w:cstheme="minorHAnsi"/>
          <w:sz w:val="24"/>
          <w:szCs w:val="24"/>
        </w:rPr>
      </w:pPr>
      <w:r w:rsidRPr="00564D57">
        <w:rPr>
          <w:rFonts w:asciiTheme="majorHAnsi" w:hAnsiTheme="majorHAnsi" w:cstheme="minorHAnsi"/>
          <w:sz w:val="24"/>
          <w:szCs w:val="24"/>
        </w:rPr>
        <w:t xml:space="preserve">In the maximization step, we maximize </w:t>
      </w:r>
      <m:oMath>
        <m:r>
          <w:rPr>
            <w:rFonts w:ascii="Cambria Math" w:hAnsi="Cambria Math" w:cstheme="minorHAnsi"/>
            <w:sz w:val="24"/>
            <w:szCs w:val="24"/>
          </w:rPr>
          <m:t>Q(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,σ|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  <m:sup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</m:t>
                </m:r>
              </m:e>
            </m:d>
          </m:sup>
        </m:sSubSup>
        <m:r>
          <w:rPr>
            <w:rFonts w:ascii="Cambria Math" w:hAnsi="Cambria Math" w:cstheme="minorHAnsi"/>
            <w:sz w:val="24"/>
            <w:szCs w:val="24"/>
          </w:rPr>
          <m:t>,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  <m:sup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</m:t>
                </m:r>
              </m:e>
            </m:d>
          </m:sup>
        </m:sSubSup>
        <m:r>
          <w:rPr>
            <w:rFonts w:ascii="Cambria Math" w:hAnsi="Cambria Math" w:cstheme="minorHAnsi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σ</m:t>
                </m:r>
              </m:e>
            </m:acc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t)</m:t>
            </m:r>
          </m:sup>
        </m:sSup>
        <m:r>
          <w:rPr>
            <w:rFonts w:ascii="Cambria Math" w:hAnsi="Cambria Math" w:cstheme="minorHAnsi"/>
            <w:sz w:val="24"/>
            <w:szCs w:val="24"/>
          </w:rPr>
          <m:t>)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 by solving </w:t>
      </w:r>
      <m:oMath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</w:rPr>
              <m:t>∂Q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hAnsi="Cambria Math" w:cstheme="minorHAnsi"/>
            <w:sz w:val="24"/>
            <w:szCs w:val="24"/>
          </w:rPr>
          <m:t xml:space="preserve">=0, 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</w:rPr>
              <m:t>∂Q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</m:den>
        </m:f>
        <m:r>
          <w:rPr>
            <w:rFonts w:ascii="Cambria Math" w:hAnsi="Cambria Math" w:cstheme="minorHAnsi"/>
            <w:sz w:val="24"/>
            <w:szCs w:val="24"/>
          </w:rPr>
          <m:t xml:space="preserve">=0 </m:t>
        </m:r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 xml:space="preserve">and 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</w:rPr>
              <m:t>∂Q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</w:rPr>
              <m:t>∂σ</m:t>
            </m:r>
          </m:den>
        </m:f>
        <m:r>
          <w:rPr>
            <w:rFonts w:ascii="Cambria Math" w:hAnsi="Cambria Math" w:cstheme="minorHAnsi"/>
            <w:sz w:val="24"/>
            <w:szCs w:val="24"/>
          </w:rPr>
          <m:t>=0</m:t>
        </m:r>
      </m:oMath>
      <w:r w:rsidRPr="00564D57">
        <w:rPr>
          <w:rFonts w:asciiTheme="majorHAnsi" w:hAnsiTheme="majorHAnsi" w:cstheme="minorHAnsi"/>
          <w:sz w:val="24"/>
          <w:szCs w:val="24"/>
        </w:rPr>
        <w:t xml:space="preserve"> and obtain the following estimates</w:t>
      </w:r>
    </w:p>
    <w:p w:rsidR="007836D9" w:rsidRPr="00564D57" w:rsidRDefault="00854A49" w:rsidP="00C60338">
      <w:pPr>
        <w:pStyle w:val="ListParagraph"/>
        <w:spacing w:after="120" w:line="400" w:lineRule="atLeast"/>
        <w:jc w:val="both"/>
        <w:rPr>
          <w:rFonts w:asciiTheme="majorHAnsi" w:hAnsiTheme="majorHAnsi" w:cstheme="minorHAnsi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</m:acc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sub>
            <m:sup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+1</m:t>
                  </m:r>
                </m:e>
              </m:d>
            </m:sup>
          </m:sSubSup>
          <m:r>
            <m:rPr>
              <m:aln/>
            </m:rPr>
            <w:rPr>
              <w:rFonts w:ascii="Cambria Math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n</m:t>
              </m:r>
            </m:den>
          </m:f>
          <m:r>
            <w:rPr>
              <w:rFonts w:ascii="Cambria Math" w:hAnsi="Cambria Math" w:cstheme="minorHAnsi"/>
              <w:sz w:val="24"/>
              <w:szCs w:val="24"/>
            </w:rPr>
            <m:t>E</m:t>
          </m:r>
          <m:d>
            <m:dPr>
              <m:begChr m:val="{"/>
              <m:endChr m:val="}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sup>
              </m:sSubSup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-1</m:t>
                  </m:r>
                </m:sup>
              </m:sSubSup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|u;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τ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bSup>
              <m:r>
                <w:rPr>
                  <w:rFonts w:ascii="Cambria Math" w:hAnsi="Cambria Math" w:cstheme="minorHAnsi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τ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bSup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, 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σ</m:t>
                      </m:r>
                    </m:e>
                  </m:acc>
                </m:e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p>
            </m:e>
          </m:d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</w:rPr>
            <w:br/>
          </m:r>
        </m:oMath>
        <m:oMath>
          <m:r>
            <w:rPr>
              <w:rFonts w:ascii="Cambria Math" w:hAnsi="Cambria Math" w:cstheme="minorHAnsi"/>
              <w:sz w:val="24"/>
              <w:szCs w:val="24"/>
            </w:rPr>
            <m:t xml:space="preserve">            </m:t>
          </m:r>
          <m:r>
            <m:rPr>
              <m:aln/>
            </m:rPr>
            <w:rPr>
              <w:rFonts w:ascii="Cambria Math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n</m:t>
              </m:r>
            </m:den>
          </m:f>
          <m:d>
            <m:dPr>
              <m:begChr m:val="{"/>
              <m:endChr m:val="}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τ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Y</m:t>
                  </m:r>
                </m:e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2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2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Y+tr(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I-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2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)</m:t>
              </m:r>
            </m:e>
          </m:d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</w:rPr>
            <m:t xml:space="preserve">; </m:t>
          </m:r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</w:rPr>
            <w:br/>
          </m:r>
        </m:oMath>
        <m:oMath>
          <m:sSubSup>
            <m:sSub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</m:acc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</m:sub>
            <m:sup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+1</m:t>
                  </m:r>
                </m:e>
              </m:d>
            </m:sup>
          </m:sSubSup>
          <m:r>
            <m:rPr>
              <m:aln/>
            </m:rPr>
            <w:rPr>
              <w:rFonts w:ascii="Cambria Math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n</m:t>
              </m:r>
            </m:den>
          </m:f>
          <m:r>
            <w:rPr>
              <w:rFonts w:ascii="Cambria Math" w:hAnsi="Cambria Math" w:cstheme="minorHAnsi"/>
              <w:sz w:val="24"/>
              <w:szCs w:val="24"/>
            </w:rPr>
            <m:t>E</m:t>
          </m:r>
          <m:d>
            <m:dPr>
              <m:begChr m:val="{"/>
              <m:endChr m:val="}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sup>
              </m:sSubSup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-1</m:t>
                  </m:r>
                </m:sup>
              </m:sSubSup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|u;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τ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bSup>
              <m:r>
                <w:rPr>
                  <w:rFonts w:ascii="Cambria Math" w:hAnsi="Cambria Math" w:cstheme="minorHAnsi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τ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bSup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, 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σ</m:t>
                      </m:r>
                    </m:e>
                  </m:acc>
                </m:e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p>
            </m:e>
          </m:d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n</m:t>
              </m:r>
            </m:den>
          </m:f>
          <m:d>
            <m:dPr>
              <m:begChr m:val="{"/>
              <m:endChr m:val="}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τ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Y</m:t>
                  </m:r>
                </m:e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2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2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Y+tr(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I-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2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)</m:t>
              </m:r>
            </m:e>
          </m:d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</w:rPr>
            <m:t xml:space="preserve">; </m:t>
          </m:r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</w:rPr>
            <w:br/>
          </m:r>
        </m:oMath>
        <m:oMath>
          <m:sSup>
            <m:s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σ</m:t>
                  </m:r>
                </m:e>
              </m:acc>
            </m:e>
            <m:sup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+1</m:t>
                  </m:r>
                </m:e>
              </m:d>
            </m:sup>
          </m:sSup>
          <m:r>
            <m:rPr>
              <m:aln/>
            </m:rPr>
            <w:rPr>
              <w:rFonts w:ascii="Cambria Math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n-d</m:t>
              </m:r>
            </m:den>
          </m:f>
          <m:r>
            <w:rPr>
              <w:rFonts w:ascii="Cambria Math" w:hAnsi="Cambria Math" w:cstheme="minorHAnsi"/>
              <w:sz w:val="24"/>
              <w:szCs w:val="24"/>
            </w:rPr>
            <m:t>E</m:t>
          </m:r>
          <m:d>
            <m:dPr>
              <m:begChr m:val="{"/>
              <m:endChr m:val="}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u-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u-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  <w:sz w:val="24"/>
                  <w:szCs w:val="24"/>
                </w:rPr>
                <m:t>|u;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τ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bSup>
              <m:r>
                <w:rPr>
                  <w:rFonts w:ascii="Cambria Math" w:hAnsi="Cambria Math" w:cstheme="minorHAnsi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τ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bSup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, 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σ</m:t>
                      </m:r>
                    </m:e>
                  </m:acc>
                </m:e>
                <m: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</m:d>
                </m:sup>
              </m:sSup>
            </m:e>
          </m:d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hAnsi="Cambria Math" w:cstheme="minorHAnsi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Y-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M</m:t>
                      </m:r>
                    </m:e>
                  </m:acc>
                </m:e>
              </m:d>
            </m:e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theme="minorHAnsi"/>
              <w:sz w:val="24"/>
              <w:szCs w:val="24"/>
            </w:rPr>
            <m:t>A</m:t>
          </m:r>
          <m:sSup>
            <m:s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A</m:t>
              </m:r>
            </m:e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T</m:t>
              </m:r>
            </m:sup>
          </m:sSup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Y-</m:t>
              </m:r>
              <m:acc>
                <m:accPr>
                  <m:chr m:val="̃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M</m:t>
                  </m:r>
                </m:e>
              </m:acc>
            </m:e>
          </m:d>
          <m:r>
            <w:rPr>
              <w:rFonts w:ascii="Cambria Math" w:hAnsi="Cambria Math" w:cstheme="minorHAnsi"/>
              <w:sz w:val="24"/>
              <w:szCs w:val="24"/>
            </w:rPr>
            <m:t>+tr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sup>
              </m:sSup>
              <m:acc>
                <m:accPr>
                  <m:chr m:val="̃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V</m:t>
                  </m:r>
                </m:e>
              </m:acc>
              <m:r>
                <w:rPr>
                  <w:rFonts w:ascii="Cambria Math" w:hAnsi="Cambria Math" w:cstheme="minorHAnsi"/>
                  <w:sz w:val="24"/>
                  <w:szCs w:val="24"/>
                </w:rPr>
                <m:t>A</m:t>
              </m:r>
            </m:e>
          </m:d>
          <m:r>
            <w:rPr>
              <w:rFonts w:ascii="Cambria Math" w:hAnsi="Cambria Math" w:cstheme="minorHAnsi"/>
              <w:sz w:val="24"/>
              <w:szCs w:val="24"/>
            </w:rPr>
            <m:t xml:space="preserve">, </m:t>
          </m:r>
        </m:oMath>
      </m:oMathPara>
    </w:p>
    <w:p w:rsidR="007836D9" w:rsidRPr="00564D57" w:rsidRDefault="007836D9" w:rsidP="00C60338">
      <w:pPr>
        <w:spacing w:after="120" w:line="400" w:lineRule="atLeast"/>
        <w:rPr>
          <w:rFonts w:asciiTheme="majorHAnsi" w:hAnsiTheme="majorHAnsi" w:cstheme="minorHAnsi"/>
          <w:iCs/>
          <w:sz w:val="24"/>
          <w:szCs w:val="24"/>
        </w:rPr>
      </w:pPr>
      <w:proofErr w:type="gramStart"/>
      <w:r w:rsidRPr="00564D57">
        <w:rPr>
          <w:rFonts w:asciiTheme="majorHAnsi" w:hAnsiTheme="majorHAnsi" w:cstheme="minorHAnsi"/>
          <w:sz w:val="24"/>
          <w:szCs w:val="24"/>
        </w:rPr>
        <w:lastRenderedPageBreak/>
        <w:t>where</w:t>
      </w:r>
      <w:proofErr w:type="gramEnd"/>
      <m:oMath>
        <m:r>
          <w:rPr>
            <w:rFonts w:ascii="Cambria Math" w:hAnsi="Cambria Math" w:cstheme="minorHAnsi"/>
            <w:sz w:val="24"/>
            <w:szCs w:val="24"/>
          </w:rPr>
          <m:t xml:space="preserve"> A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 w:cstheme="minorHAnsi"/>
            <w:sz w:val="24"/>
            <w:szCs w:val="24"/>
          </w:rPr>
          <m:t>=I-Z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sup>
                </m:s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Z</m:t>
                </m:r>
              </m:e>
            </m:d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-1</m:t>
            </m:r>
          </m:sup>
        </m:sSup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p>
        </m:sSup>
      </m:oMath>
      <w:r w:rsidRPr="00564D57">
        <w:rPr>
          <w:rFonts w:asciiTheme="majorHAnsi" w:hAnsiTheme="majorHAnsi" w:cstheme="minorHAnsi"/>
          <w:sz w:val="24"/>
          <w:szCs w:val="24"/>
        </w:rPr>
        <w:t>,</w:t>
      </w:r>
      <m:oMath>
        <m:r>
          <w:rPr>
            <w:rFonts w:ascii="Cambria Math" w:hAnsi="Cambria Math" w:cstheme="minorHAnsi"/>
            <w:sz w:val="24"/>
            <w:szCs w:val="24"/>
          </w:rPr>
          <m:t xml:space="preserve"> </m:t>
        </m:r>
        <m:acc>
          <m:accPr>
            <m:chr m:val="̃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inorHAnsi"/>
                <w:sz w:val="24"/>
                <w:szCs w:val="24"/>
              </w:rPr>
              <m:t>M</m:t>
            </m:r>
          </m:e>
        </m:acc>
        <m:r>
          <w:rPr>
            <w:rFonts w:ascii="Cambria Math" w:hAnsi="Cambria Math" w:cstheme="minorHAnsi"/>
            <w:sz w:val="24"/>
            <w:szCs w:val="24"/>
          </w:rPr>
          <m:t>=E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</m:e>
          <m:e>
            <m:r>
              <w:rPr>
                <w:rFonts w:ascii="Cambria Math" w:hAnsi="Cambria Math" w:cstheme="minorHAnsi"/>
                <w:sz w:val="24"/>
                <w:szCs w:val="24"/>
              </w:rPr>
              <m:t>u;</m:t>
            </m:r>
            <m:sSubSup>
              <m:sSub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τ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e>
                </m:d>
              </m:sup>
            </m:sSubSup>
            <m:r>
              <w:rPr>
                <w:rFonts w:ascii="Cambria Math" w:hAnsi="Cambria Math" w:cstheme="minorHAnsi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τ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e>
                </m:d>
              </m:sup>
            </m:sSubSup>
            <m:r>
              <w:rPr>
                <w:rFonts w:ascii="Cambria Math" w:hAnsi="Cambria Math" w:cstheme="minorHAnsi"/>
                <w:sz w:val="24"/>
                <w:szCs w:val="24"/>
              </w:rPr>
              <m:t xml:space="preserve">, </m:t>
            </m:r>
            <m:sSup>
              <m:s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σ</m:t>
                    </m:r>
                  </m:e>
                </m:acc>
              </m:e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e>
                </m:d>
              </m:sup>
            </m:sSup>
          </m:e>
        </m:d>
        <m:r>
          <w:rPr>
            <w:rFonts w:ascii="Cambria Math" w:hAnsi="Cambria Math" w:cstheme="minorHAnsi"/>
            <w:sz w:val="24"/>
            <w:szCs w:val="24"/>
          </w:rPr>
          <m:t>=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</m:oMath>
      <w:r w:rsidRPr="00564D57">
        <w:rPr>
          <w:rFonts w:asciiTheme="majorHAnsi" w:hAnsiTheme="majorHAnsi" w:cstheme="minorHAnsi"/>
          <w:sz w:val="24"/>
          <w:szCs w:val="24"/>
        </w:rPr>
        <w:t>,</w:t>
      </w:r>
      <m:oMath>
        <m:acc>
          <m:accPr>
            <m:chr m:val="̃"/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inorHAnsi"/>
                <w:sz w:val="24"/>
                <w:szCs w:val="24"/>
              </w:rPr>
              <m:t xml:space="preserve"> V</m:t>
            </m:r>
          </m:e>
        </m:acc>
        <m:r>
          <m:rPr>
            <m:aln/>
          </m:rPr>
          <w:rPr>
            <w:rFonts w:ascii="Cambria Math" w:hAnsi="Cambria Math" w:cstheme="minorHAnsi"/>
            <w:sz w:val="24"/>
            <w:szCs w:val="24"/>
          </w:rPr>
          <m:t>=var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</m:sSub>
          </m:e>
          <m:e>
            <m:r>
              <w:rPr>
                <w:rFonts w:ascii="Cambria Math" w:hAnsi="Cambria Math" w:cstheme="minorHAnsi"/>
                <w:sz w:val="24"/>
                <w:szCs w:val="24"/>
              </w:rPr>
              <m:t>u;</m:t>
            </m:r>
            <m:sSubSup>
              <m:sSub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τ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sub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e>
                </m:d>
              </m:sup>
            </m:sSubSup>
            <m:r>
              <w:rPr>
                <w:rFonts w:ascii="Cambria Math" w:hAnsi="Cambria Math" w:cstheme="minorHAnsi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τ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b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e>
                </m:d>
              </m:sup>
            </m:sSubSup>
            <m:r>
              <w:rPr>
                <w:rFonts w:ascii="Cambria Math" w:hAnsi="Cambria Math" w:cstheme="minorHAnsi"/>
                <w:sz w:val="24"/>
                <w:szCs w:val="24"/>
              </w:rPr>
              <m:t xml:space="preserve">, </m:t>
            </m:r>
            <m:sSup>
              <m:s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σ</m:t>
                    </m:r>
                  </m:e>
                </m:acc>
              </m:e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e>
                </m:d>
              </m:sup>
            </m:sSup>
          </m:e>
        </m:d>
        <m:r>
          <w:rPr>
            <w:rFonts w:ascii="Cambria Math" w:hAnsi="Cambria Math" w:cstheme="minorHAns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-2</m:t>
        </m:r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, </m:t>
        </m:r>
      </m:oMath>
      <w:r w:rsidRPr="00564D57">
        <w:rPr>
          <w:rFonts w:asciiTheme="majorHAnsi" w:hAnsiTheme="majorHAnsi" w:cstheme="minorHAnsi"/>
          <w:iCs/>
          <w:sz w:val="24"/>
          <w:szCs w:val="24"/>
        </w:rPr>
        <w:t xml:space="preserve">and </w:t>
      </w:r>
      <m:oMath>
        <m:acc>
          <m:accPr>
            <m:chr m:val="̃"/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inorHAnsi"/>
                <w:sz w:val="24"/>
                <w:szCs w:val="24"/>
              </w:rPr>
              <m:t>M</m:t>
            </m:r>
          </m:e>
        </m:acc>
      </m:oMath>
      <w:r w:rsidRPr="00564D57">
        <w:rPr>
          <w:rFonts w:asciiTheme="majorHAnsi" w:hAnsiTheme="majorHAnsi" w:cstheme="minorHAnsi"/>
          <w:iCs/>
          <w:sz w:val="24"/>
          <w:szCs w:val="24"/>
        </w:rPr>
        <w:t xml:space="preserve"> and </w:t>
      </w:r>
      <m:oMath>
        <m:acc>
          <m:accPr>
            <m:chr m:val="̃"/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</m:acc>
      </m:oMath>
      <w:r w:rsidRPr="00564D57">
        <w:rPr>
          <w:rFonts w:asciiTheme="majorHAnsi" w:hAnsiTheme="majorHAnsi" w:cstheme="minorHAnsi"/>
          <w:iCs/>
          <w:sz w:val="24"/>
          <w:szCs w:val="24"/>
        </w:rPr>
        <w:t xml:space="preserve"> are obtained from the joint distribution of </w:t>
      </w:r>
      <m:oMath>
        <m:r>
          <w:rPr>
            <w:rFonts w:ascii="Cambria Math" w:hAnsi="Cambria Math" w:cstheme="minorHAnsi"/>
            <w:sz w:val="24"/>
            <w:szCs w:val="24"/>
          </w:rPr>
          <m:t>(u,</m:t>
        </m:r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)</m:t>
        </m:r>
      </m:oMath>
      <w:r w:rsidRPr="00564D57">
        <w:rPr>
          <w:rFonts w:asciiTheme="majorHAnsi" w:hAnsiTheme="majorHAnsi" w:cstheme="minorHAnsi"/>
          <w:iCs/>
          <w:sz w:val="24"/>
          <w:szCs w:val="24"/>
        </w:rPr>
        <w:t>.</w:t>
      </w:r>
    </w:p>
    <w:p w:rsidR="007836D9" w:rsidRPr="00564D57" w:rsidRDefault="007836D9" w:rsidP="00C60338">
      <w:pPr>
        <w:spacing w:after="120" w:line="400" w:lineRule="atLeast"/>
        <w:rPr>
          <w:rFonts w:asciiTheme="majorHAnsi" w:hAnsiTheme="majorHAnsi"/>
          <w:sz w:val="24"/>
          <w:szCs w:val="24"/>
        </w:rPr>
      </w:pPr>
    </w:p>
    <w:p w:rsidR="00744369" w:rsidRPr="00564D57" w:rsidRDefault="00744369" w:rsidP="00C60338">
      <w:pPr>
        <w:spacing w:after="120" w:line="400" w:lineRule="atLeast"/>
        <w:rPr>
          <w:rFonts w:asciiTheme="majorHAnsi" w:hAnsiTheme="majorHAnsi"/>
          <w:b/>
          <w:sz w:val="24"/>
          <w:szCs w:val="24"/>
        </w:rPr>
      </w:pPr>
      <w:r w:rsidRPr="00564D57">
        <w:rPr>
          <w:rFonts w:asciiTheme="majorHAnsi" w:hAnsiTheme="majorHAnsi"/>
          <w:b/>
          <w:sz w:val="24"/>
          <w:szCs w:val="24"/>
        </w:rPr>
        <w:t>REFERENCE</w:t>
      </w:r>
    </w:p>
    <w:p w:rsidR="000875FD" w:rsidRDefault="000875FD" w:rsidP="00C60338">
      <w:pPr>
        <w:spacing w:after="120" w:line="400" w:lineRule="atLeast"/>
        <w:ind w:left="720" w:hanging="720"/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Duchesne P, </w:t>
      </w:r>
      <w:proofErr w:type="spellStart"/>
      <w:r>
        <w:rPr>
          <w:rFonts w:asciiTheme="majorHAnsi" w:hAnsiTheme="majorHAnsi"/>
          <w:sz w:val="24"/>
          <w:szCs w:val="24"/>
        </w:rPr>
        <w:t>Lafaye</w:t>
      </w:r>
      <w:proofErr w:type="spellEnd"/>
      <w:r>
        <w:rPr>
          <w:rFonts w:asciiTheme="majorHAnsi" w:hAnsiTheme="majorHAnsi"/>
          <w:sz w:val="24"/>
          <w:szCs w:val="24"/>
        </w:rPr>
        <w:t xml:space="preserve"> De </w:t>
      </w:r>
      <w:proofErr w:type="spellStart"/>
      <w:r>
        <w:rPr>
          <w:rFonts w:asciiTheme="majorHAnsi" w:hAnsiTheme="majorHAnsi"/>
          <w:sz w:val="24"/>
          <w:szCs w:val="24"/>
        </w:rPr>
        <w:t>Micheaux</w:t>
      </w:r>
      <w:proofErr w:type="spellEnd"/>
      <w:r>
        <w:rPr>
          <w:rFonts w:asciiTheme="majorHAnsi" w:hAnsiTheme="majorHAnsi"/>
          <w:sz w:val="24"/>
          <w:szCs w:val="24"/>
        </w:rPr>
        <w:t xml:space="preserve"> P. 2010</w:t>
      </w:r>
      <w:r w:rsidRPr="00564D57">
        <w:rPr>
          <w:rFonts w:asciiTheme="majorHAnsi" w:hAnsiTheme="majorHAnsi"/>
          <w:sz w:val="24"/>
          <w:szCs w:val="24"/>
        </w:rPr>
        <w:t>. Computing the distribution of quadratic forms: Further comparisons between the Liu–Tang–Zhang approximation an</w:t>
      </w:r>
      <w:r>
        <w:rPr>
          <w:rFonts w:asciiTheme="majorHAnsi" w:hAnsiTheme="majorHAnsi"/>
          <w:sz w:val="24"/>
          <w:szCs w:val="24"/>
        </w:rPr>
        <w:t xml:space="preserve">d exact methods. </w:t>
      </w:r>
      <w:proofErr w:type="spellStart"/>
      <w:r w:rsidRPr="001A5D4C">
        <w:rPr>
          <w:rFonts w:asciiTheme="majorHAnsi" w:hAnsiTheme="majorHAnsi"/>
          <w:i/>
          <w:sz w:val="24"/>
          <w:szCs w:val="24"/>
        </w:rPr>
        <w:t>Comput</w:t>
      </w:r>
      <w:proofErr w:type="spellEnd"/>
      <w:r w:rsidRPr="001A5D4C">
        <w:rPr>
          <w:rFonts w:asciiTheme="majorHAnsi" w:hAnsiTheme="majorHAnsi"/>
          <w:i/>
          <w:sz w:val="24"/>
          <w:szCs w:val="24"/>
        </w:rPr>
        <w:t xml:space="preserve"> Stat Data Anal </w:t>
      </w:r>
      <w:r w:rsidRPr="001A5D4C">
        <w:rPr>
          <w:rFonts w:asciiTheme="majorHAnsi" w:hAnsiTheme="majorHAnsi"/>
          <w:b/>
          <w:sz w:val="24"/>
          <w:szCs w:val="24"/>
        </w:rPr>
        <w:t>54</w:t>
      </w:r>
      <w:r>
        <w:rPr>
          <w:rFonts w:asciiTheme="majorHAnsi" w:hAnsiTheme="majorHAnsi"/>
          <w:sz w:val="24"/>
          <w:szCs w:val="24"/>
        </w:rPr>
        <w:t>:</w:t>
      </w:r>
      <w:r w:rsidRPr="00564D57">
        <w:rPr>
          <w:rFonts w:asciiTheme="majorHAnsi" w:hAnsiTheme="majorHAnsi"/>
          <w:sz w:val="24"/>
          <w:szCs w:val="24"/>
        </w:rPr>
        <w:t xml:space="preserve"> 858-862.</w:t>
      </w:r>
    </w:p>
    <w:p w:rsidR="00C60338" w:rsidRDefault="008932D9" w:rsidP="00C60338">
      <w:pPr>
        <w:spacing w:after="120" w:line="400" w:lineRule="atLeast"/>
        <w:ind w:left="720" w:hanging="720"/>
        <w:jc w:val="both"/>
        <w:rPr>
          <w:rFonts w:asciiTheme="majorHAnsi" w:hAnsiTheme="majorHAnsi"/>
          <w:sz w:val="24"/>
          <w:szCs w:val="24"/>
        </w:rPr>
      </w:pPr>
      <w:proofErr w:type="spellStart"/>
      <w:r w:rsidRPr="008932D9">
        <w:rPr>
          <w:rFonts w:asciiTheme="majorHAnsi" w:hAnsiTheme="majorHAnsi"/>
          <w:sz w:val="24"/>
          <w:szCs w:val="24"/>
        </w:rPr>
        <w:t>Harville</w:t>
      </w:r>
      <w:proofErr w:type="spellEnd"/>
      <w:r w:rsidRPr="008932D9">
        <w:rPr>
          <w:rFonts w:asciiTheme="majorHAnsi" w:hAnsiTheme="majorHAnsi"/>
          <w:sz w:val="24"/>
          <w:szCs w:val="24"/>
        </w:rPr>
        <w:t xml:space="preserve"> D</w:t>
      </w:r>
      <w:r>
        <w:rPr>
          <w:rFonts w:asciiTheme="majorHAnsi" w:hAnsiTheme="majorHAnsi"/>
          <w:sz w:val="24"/>
          <w:szCs w:val="24"/>
        </w:rPr>
        <w:t>.</w:t>
      </w:r>
      <w:r w:rsidRPr="008932D9">
        <w:rPr>
          <w:rFonts w:asciiTheme="majorHAnsi" w:hAnsiTheme="majorHAnsi"/>
          <w:sz w:val="24"/>
          <w:szCs w:val="24"/>
        </w:rPr>
        <w:t xml:space="preserve"> 1977</w:t>
      </w:r>
      <w:r>
        <w:rPr>
          <w:rFonts w:asciiTheme="majorHAnsi" w:hAnsiTheme="majorHAnsi"/>
          <w:sz w:val="24"/>
          <w:szCs w:val="24"/>
        </w:rPr>
        <w:t>.</w:t>
      </w:r>
      <w:r w:rsidRPr="008932D9">
        <w:rPr>
          <w:rFonts w:asciiTheme="majorHAnsi" w:hAnsiTheme="majorHAnsi"/>
          <w:sz w:val="24"/>
          <w:szCs w:val="24"/>
        </w:rPr>
        <w:t xml:space="preserve"> Maximum likelihood approaches to variance component estimation and related problems. </w:t>
      </w:r>
      <w:r w:rsidRPr="008932D9">
        <w:rPr>
          <w:rFonts w:asciiTheme="majorHAnsi" w:hAnsiTheme="majorHAnsi"/>
          <w:i/>
          <w:sz w:val="24"/>
          <w:szCs w:val="24"/>
        </w:rPr>
        <w:t xml:space="preserve">J Am Stat </w:t>
      </w:r>
      <w:proofErr w:type="spellStart"/>
      <w:r w:rsidRPr="008932D9">
        <w:rPr>
          <w:rFonts w:asciiTheme="majorHAnsi" w:hAnsiTheme="majorHAnsi"/>
          <w:i/>
          <w:sz w:val="24"/>
          <w:szCs w:val="24"/>
        </w:rPr>
        <w:t>Assoc</w:t>
      </w:r>
      <w:proofErr w:type="spellEnd"/>
      <w:r w:rsidRPr="008932D9">
        <w:rPr>
          <w:rFonts w:asciiTheme="majorHAnsi" w:hAnsiTheme="majorHAnsi"/>
          <w:sz w:val="24"/>
          <w:szCs w:val="24"/>
        </w:rPr>
        <w:t xml:space="preserve"> </w:t>
      </w:r>
      <w:r w:rsidRPr="008932D9">
        <w:rPr>
          <w:rFonts w:asciiTheme="majorHAnsi" w:hAnsiTheme="majorHAnsi"/>
          <w:b/>
          <w:sz w:val="24"/>
          <w:szCs w:val="24"/>
        </w:rPr>
        <w:t>72</w:t>
      </w:r>
      <w:r w:rsidRPr="008932D9">
        <w:rPr>
          <w:rFonts w:asciiTheme="majorHAnsi" w:hAnsiTheme="majorHAnsi"/>
          <w:sz w:val="24"/>
          <w:szCs w:val="24"/>
        </w:rPr>
        <w:t>:322–340.</w:t>
      </w:r>
    </w:p>
    <w:p w:rsidR="00C60338" w:rsidRDefault="00C60338" w:rsidP="00C60338">
      <w:pPr>
        <w:spacing w:after="120" w:line="400" w:lineRule="atLeast"/>
        <w:ind w:left="720" w:hanging="720"/>
        <w:jc w:val="both"/>
        <w:rPr>
          <w:rFonts w:asciiTheme="majorHAnsi" w:hAnsiTheme="majorHAnsi"/>
          <w:sz w:val="24"/>
          <w:szCs w:val="24"/>
        </w:rPr>
      </w:pPr>
      <w:r w:rsidRPr="00C60338">
        <w:rPr>
          <w:rFonts w:asciiTheme="majorHAnsi" w:hAnsiTheme="majorHAnsi"/>
          <w:sz w:val="24"/>
          <w:szCs w:val="24"/>
        </w:rPr>
        <w:t>Tzeng JY, Zhang D.</w:t>
      </w:r>
      <w:r>
        <w:rPr>
          <w:rFonts w:asciiTheme="majorHAnsi" w:hAnsiTheme="majorHAnsi"/>
          <w:sz w:val="24"/>
          <w:szCs w:val="24"/>
        </w:rPr>
        <w:t xml:space="preserve"> (2007) </w:t>
      </w:r>
      <w:r w:rsidRPr="00C60338">
        <w:rPr>
          <w:rFonts w:asciiTheme="majorHAnsi" w:hAnsiTheme="majorHAnsi"/>
          <w:sz w:val="24"/>
          <w:szCs w:val="24"/>
        </w:rPr>
        <w:t xml:space="preserve">Haplotype-based association analysis via </w:t>
      </w:r>
      <w:r>
        <w:rPr>
          <w:rFonts w:asciiTheme="majorHAnsi" w:hAnsiTheme="majorHAnsi"/>
          <w:sz w:val="24"/>
          <w:szCs w:val="24"/>
        </w:rPr>
        <w:t xml:space="preserve">variance-components score test. </w:t>
      </w:r>
      <w:r w:rsidRPr="00C60338">
        <w:rPr>
          <w:rFonts w:asciiTheme="majorHAnsi" w:hAnsiTheme="majorHAnsi"/>
          <w:i/>
          <w:sz w:val="24"/>
          <w:szCs w:val="24"/>
        </w:rPr>
        <w:t>Am J Hum Genet</w:t>
      </w:r>
      <w:r w:rsidRPr="00C60338">
        <w:rPr>
          <w:rFonts w:asciiTheme="majorHAnsi" w:hAnsiTheme="majorHAnsi"/>
          <w:sz w:val="24"/>
          <w:szCs w:val="24"/>
        </w:rPr>
        <w:t xml:space="preserve"> </w:t>
      </w:r>
      <w:r w:rsidRPr="00C60338">
        <w:rPr>
          <w:rFonts w:asciiTheme="majorHAnsi" w:hAnsiTheme="majorHAnsi"/>
          <w:b/>
          <w:sz w:val="24"/>
          <w:szCs w:val="24"/>
        </w:rPr>
        <w:t>81</w:t>
      </w:r>
      <w:r w:rsidRPr="00C60338">
        <w:rPr>
          <w:rFonts w:asciiTheme="majorHAnsi" w:hAnsiTheme="majorHAnsi"/>
          <w:sz w:val="24"/>
          <w:szCs w:val="24"/>
        </w:rPr>
        <w:t>:927-</w:t>
      </w:r>
      <w:proofErr w:type="gramStart"/>
      <w:r w:rsidRPr="00C60338">
        <w:rPr>
          <w:rFonts w:asciiTheme="majorHAnsi" w:hAnsiTheme="majorHAnsi"/>
          <w:sz w:val="24"/>
          <w:szCs w:val="24"/>
        </w:rPr>
        <w:t>38.</w:t>
      </w:r>
      <w:proofErr w:type="gramEnd"/>
    </w:p>
    <w:p w:rsidR="00C60338" w:rsidRDefault="00C60338" w:rsidP="00C60338">
      <w:pPr>
        <w:spacing w:after="120" w:line="400" w:lineRule="atLeast"/>
        <w:ind w:left="720" w:hanging="720"/>
        <w:jc w:val="both"/>
        <w:rPr>
          <w:rFonts w:asciiTheme="majorHAnsi" w:hAnsiTheme="majorHAnsi"/>
          <w:sz w:val="24"/>
          <w:szCs w:val="24"/>
        </w:rPr>
      </w:pPr>
      <w:r w:rsidRPr="00C60338">
        <w:rPr>
          <w:rFonts w:asciiTheme="majorHAnsi" w:hAnsiTheme="majorHAnsi"/>
          <w:sz w:val="24"/>
          <w:szCs w:val="24"/>
        </w:rPr>
        <w:t xml:space="preserve">Tzeng JY, Zhang D, </w:t>
      </w:r>
      <w:proofErr w:type="spellStart"/>
      <w:r w:rsidRPr="00C60338">
        <w:rPr>
          <w:rFonts w:asciiTheme="majorHAnsi" w:hAnsiTheme="majorHAnsi"/>
          <w:sz w:val="24"/>
          <w:szCs w:val="24"/>
        </w:rPr>
        <w:t>Pongpanich</w:t>
      </w:r>
      <w:proofErr w:type="spellEnd"/>
      <w:r w:rsidRPr="00C60338">
        <w:rPr>
          <w:rFonts w:asciiTheme="majorHAnsi" w:hAnsiTheme="majorHAnsi"/>
          <w:sz w:val="24"/>
          <w:szCs w:val="24"/>
        </w:rPr>
        <w:t xml:space="preserve"> M, Smith C, McCarthy MI, Sale MM, Worrall BB, Hsu FC, Thomas DC, Sullivan PF.</w:t>
      </w:r>
      <w:r>
        <w:rPr>
          <w:rFonts w:asciiTheme="majorHAnsi" w:hAnsiTheme="majorHAnsi"/>
          <w:sz w:val="24"/>
          <w:szCs w:val="24"/>
        </w:rPr>
        <w:t xml:space="preserve"> 2011. </w:t>
      </w:r>
      <w:r w:rsidR="008932D9" w:rsidRPr="00C60338">
        <w:rPr>
          <w:rFonts w:asciiTheme="majorHAnsi" w:hAnsiTheme="majorHAnsi"/>
          <w:sz w:val="24"/>
          <w:szCs w:val="24"/>
        </w:rPr>
        <w:t>Studying gene and gene-environment effects of uncommon and common variants on continuous traits: a marker-set approach using gene-trait similarity regression.</w:t>
      </w:r>
      <w:r>
        <w:rPr>
          <w:rFonts w:asciiTheme="majorHAnsi" w:hAnsiTheme="majorHAnsi"/>
          <w:sz w:val="24"/>
          <w:szCs w:val="24"/>
        </w:rPr>
        <w:t xml:space="preserve"> </w:t>
      </w:r>
      <w:r w:rsidR="008932D9" w:rsidRPr="00C60338">
        <w:rPr>
          <w:rFonts w:asciiTheme="majorHAnsi" w:hAnsiTheme="majorHAnsi"/>
          <w:i/>
          <w:sz w:val="24"/>
          <w:szCs w:val="24"/>
        </w:rPr>
        <w:t>Am J Hum Genet</w:t>
      </w:r>
      <w:r w:rsidR="008932D9" w:rsidRPr="00C60338">
        <w:rPr>
          <w:rFonts w:asciiTheme="majorHAnsi" w:hAnsiTheme="majorHAnsi"/>
          <w:sz w:val="24"/>
          <w:szCs w:val="24"/>
        </w:rPr>
        <w:t xml:space="preserve"> </w:t>
      </w:r>
      <w:r w:rsidR="008932D9" w:rsidRPr="00C60338">
        <w:rPr>
          <w:rFonts w:asciiTheme="majorHAnsi" w:hAnsiTheme="majorHAnsi"/>
          <w:b/>
          <w:sz w:val="24"/>
          <w:szCs w:val="24"/>
        </w:rPr>
        <w:t>12</w:t>
      </w:r>
      <w:r w:rsidRPr="00C60338">
        <w:rPr>
          <w:rFonts w:asciiTheme="majorHAnsi" w:hAnsiTheme="majorHAnsi"/>
          <w:sz w:val="24"/>
          <w:szCs w:val="24"/>
        </w:rPr>
        <w:t>:</w:t>
      </w:r>
      <w:r>
        <w:rPr>
          <w:rFonts w:asciiTheme="majorHAnsi" w:hAnsiTheme="majorHAnsi"/>
          <w:b/>
          <w:sz w:val="24"/>
          <w:szCs w:val="24"/>
        </w:rPr>
        <w:t xml:space="preserve"> </w:t>
      </w:r>
      <w:r w:rsidR="008932D9" w:rsidRPr="00C60338">
        <w:rPr>
          <w:rFonts w:asciiTheme="majorHAnsi" w:hAnsiTheme="majorHAnsi"/>
          <w:sz w:val="24"/>
          <w:szCs w:val="24"/>
        </w:rPr>
        <w:t>277-</w:t>
      </w:r>
      <w:proofErr w:type="gramStart"/>
      <w:r w:rsidR="008932D9" w:rsidRPr="00C60338">
        <w:rPr>
          <w:rFonts w:asciiTheme="majorHAnsi" w:hAnsiTheme="majorHAnsi"/>
          <w:sz w:val="24"/>
          <w:szCs w:val="24"/>
        </w:rPr>
        <w:t>88.</w:t>
      </w:r>
      <w:proofErr w:type="gramEnd"/>
    </w:p>
    <w:p w:rsidR="008932D9" w:rsidRPr="00C60338" w:rsidRDefault="00C60338" w:rsidP="00C60338">
      <w:pPr>
        <w:spacing w:after="120" w:line="400" w:lineRule="atLeast"/>
        <w:ind w:left="720" w:hanging="720"/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Zhang B, Horvath S. 2005</w:t>
      </w:r>
      <w:r w:rsidRPr="00564D57">
        <w:rPr>
          <w:rFonts w:asciiTheme="majorHAnsi" w:hAnsiTheme="majorHAnsi"/>
          <w:sz w:val="24"/>
          <w:szCs w:val="24"/>
        </w:rPr>
        <w:t xml:space="preserve">. A general framework for weighted gene co-expression network analysis. </w:t>
      </w:r>
      <w:r w:rsidRPr="00490977">
        <w:rPr>
          <w:rFonts w:asciiTheme="majorHAnsi" w:hAnsiTheme="majorHAnsi"/>
          <w:i/>
          <w:sz w:val="24"/>
          <w:szCs w:val="24"/>
        </w:rPr>
        <w:t xml:space="preserve">Stat </w:t>
      </w:r>
      <w:proofErr w:type="spellStart"/>
      <w:r w:rsidRPr="00490977">
        <w:rPr>
          <w:rFonts w:asciiTheme="majorHAnsi" w:hAnsiTheme="majorHAnsi"/>
          <w:i/>
          <w:sz w:val="24"/>
          <w:szCs w:val="24"/>
        </w:rPr>
        <w:t>Appl</w:t>
      </w:r>
      <w:proofErr w:type="spellEnd"/>
      <w:r w:rsidRPr="00490977">
        <w:rPr>
          <w:rFonts w:asciiTheme="majorHAnsi" w:hAnsiTheme="majorHAnsi"/>
          <w:i/>
          <w:sz w:val="24"/>
          <w:szCs w:val="24"/>
        </w:rPr>
        <w:t xml:space="preserve"> Genet </w:t>
      </w:r>
      <w:proofErr w:type="spellStart"/>
      <w:r w:rsidRPr="00490977">
        <w:rPr>
          <w:rFonts w:asciiTheme="majorHAnsi" w:hAnsiTheme="majorHAnsi"/>
          <w:i/>
          <w:sz w:val="24"/>
          <w:szCs w:val="24"/>
        </w:rPr>
        <w:t>Molec</w:t>
      </w:r>
      <w:proofErr w:type="spellEnd"/>
      <w:r w:rsidRPr="00490977">
        <w:rPr>
          <w:rFonts w:asciiTheme="majorHAnsi" w:hAnsiTheme="majorHAnsi"/>
          <w:i/>
          <w:sz w:val="24"/>
          <w:szCs w:val="24"/>
        </w:rPr>
        <w:t xml:space="preserve"> </w:t>
      </w:r>
      <w:proofErr w:type="spellStart"/>
      <w:r w:rsidRPr="00490977">
        <w:rPr>
          <w:rFonts w:asciiTheme="majorHAnsi" w:hAnsiTheme="majorHAnsi"/>
          <w:i/>
          <w:sz w:val="24"/>
          <w:szCs w:val="24"/>
        </w:rPr>
        <w:t>Biol</w:t>
      </w:r>
      <w:proofErr w:type="spellEnd"/>
      <w:r>
        <w:rPr>
          <w:rFonts w:asciiTheme="majorHAnsi" w:hAnsiTheme="majorHAnsi"/>
          <w:sz w:val="24"/>
          <w:szCs w:val="24"/>
        </w:rPr>
        <w:t xml:space="preserve"> </w:t>
      </w:r>
      <w:r w:rsidRPr="00490977">
        <w:rPr>
          <w:rFonts w:asciiTheme="majorHAnsi" w:hAnsiTheme="majorHAnsi"/>
          <w:b/>
          <w:sz w:val="24"/>
          <w:szCs w:val="24"/>
        </w:rPr>
        <w:t>4</w:t>
      </w:r>
      <w:r>
        <w:rPr>
          <w:rFonts w:asciiTheme="majorHAnsi" w:hAnsiTheme="majorHAnsi"/>
          <w:sz w:val="24"/>
          <w:szCs w:val="24"/>
        </w:rPr>
        <w:t>:</w:t>
      </w:r>
      <w:r w:rsidRPr="00564D57">
        <w:rPr>
          <w:rFonts w:asciiTheme="majorHAnsi" w:hAnsiTheme="majorHAnsi"/>
          <w:sz w:val="24"/>
          <w:szCs w:val="24"/>
        </w:rPr>
        <w:t xml:space="preserve"> 1128.</w:t>
      </w:r>
    </w:p>
    <w:sectPr w:rsidR="008932D9" w:rsidRPr="00C60338" w:rsidSect="007B6D82">
      <w:footerReference w:type="default" r:id="rId8"/>
      <w:pgSz w:w="12240" w:h="15840" w:code="1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4A49" w:rsidRDefault="00854A49" w:rsidP="00096D7E">
      <w:pPr>
        <w:spacing w:after="0" w:line="240" w:lineRule="auto"/>
      </w:pPr>
      <w:r>
        <w:separator/>
      </w:r>
    </w:p>
  </w:endnote>
  <w:endnote w:type="continuationSeparator" w:id="0">
    <w:p w:rsidR="00854A49" w:rsidRDefault="00854A49" w:rsidP="00096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10522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2F90" w:rsidRDefault="003B2F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2D7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3B2F90" w:rsidRDefault="003B2F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4A49" w:rsidRDefault="00854A49" w:rsidP="00096D7E">
      <w:pPr>
        <w:spacing w:after="0" w:line="240" w:lineRule="auto"/>
      </w:pPr>
      <w:r>
        <w:separator/>
      </w:r>
    </w:p>
  </w:footnote>
  <w:footnote w:type="continuationSeparator" w:id="0">
    <w:p w:rsidR="00854A49" w:rsidRDefault="00854A49" w:rsidP="00096D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3133A0"/>
    <w:multiLevelType w:val="hybridMultilevel"/>
    <w:tmpl w:val="7F8471B8"/>
    <w:lvl w:ilvl="0" w:tplc="0AE41398">
      <w:start w:val="1"/>
      <w:numFmt w:val="decimal"/>
      <w:lvlText w:val="(%1)"/>
      <w:lvlJc w:val="right"/>
      <w:pPr>
        <w:ind w:left="108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D41AC1"/>
    <w:multiLevelType w:val="hybridMultilevel"/>
    <w:tmpl w:val="2D06BB3A"/>
    <w:lvl w:ilvl="0" w:tplc="725006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C83F9C"/>
    <w:multiLevelType w:val="multilevel"/>
    <w:tmpl w:val="1D5E00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B2858F1"/>
    <w:multiLevelType w:val="multilevel"/>
    <w:tmpl w:val="CFFC7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5B64401"/>
    <w:multiLevelType w:val="hybridMultilevel"/>
    <w:tmpl w:val="E2FED074"/>
    <w:lvl w:ilvl="0" w:tplc="79A2C5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EB00D8"/>
    <w:multiLevelType w:val="hybridMultilevel"/>
    <w:tmpl w:val="FE0EFF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5C269F7"/>
    <w:multiLevelType w:val="hybridMultilevel"/>
    <w:tmpl w:val="D2FE08FE"/>
    <w:lvl w:ilvl="0" w:tplc="64E8B2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BE43EF"/>
    <w:multiLevelType w:val="hybridMultilevel"/>
    <w:tmpl w:val="B5DEBD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1493701"/>
    <w:multiLevelType w:val="hybridMultilevel"/>
    <w:tmpl w:val="3B2A0490"/>
    <w:lvl w:ilvl="0" w:tplc="2DB6FE5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31F23E0"/>
    <w:multiLevelType w:val="hybridMultilevel"/>
    <w:tmpl w:val="B73028F8"/>
    <w:lvl w:ilvl="0" w:tplc="481CC7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8D36395"/>
    <w:multiLevelType w:val="hybridMultilevel"/>
    <w:tmpl w:val="B19E89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C615175"/>
    <w:multiLevelType w:val="hybridMultilevel"/>
    <w:tmpl w:val="33BE7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5082D3B"/>
    <w:multiLevelType w:val="hybridMultilevel"/>
    <w:tmpl w:val="DC52D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5C539D"/>
    <w:multiLevelType w:val="hybridMultilevel"/>
    <w:tmpl w:val="136A508A"/>
    <w:lvl w:ilvl="0" w:tplc="4F9A30D8">
      <w:numFmt w:val="bullet"/>
      <w:lvlText w:val=""/>
      <w:lvlJc w:val="left"/>
      <w:pPr>
        <w:ind w:left="25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4">
    <w:nsid w:val="765037AC"/>
    <w:multiLevelType w:val="hybridMultilevel"/>
    <w:tmpl w:val="8D045F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B077C5"/>
    <w:multiLevelType w:val="hybridMultilevel"/>
    <w:tmpl w:val="46C2054E"/>
    <w:lvl w:ilvl="0" w:tplc="4C1A11F4">
      <w:start w:val="1"/>
      <w:numFmt w:val="decimal"/>
      <w:lvlText w:val="%1."/>
      <w:lvlJc w:val="righ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1"/>
  </w:num>
  <w:num w:numId="4">
    <w:abstractNumId w:val="4"/>
  </w:num>
  <w:num w:numId="5">
    <w:abstractNumId w:val="10"/>
  </w:num>
  <w:num w:numId="6">
    <w:abstractNumId w:val="15"/>
  </w:num>
  <w:num w:numId="7">
    <w:abstractNumId w:val="0"/>
  </w:num>
  <w:num w:numId="8">
    <w:abstractNumId w:val="5"/>
  </w:num>
  <w:num w:numId="9">
    <w:abstractNumId w:val="12"/>
  </w:num>
  <w:num w:numId="10">
    <w:abstractNumId w:val="13"/>
  </w:num>
  <w:num w:numId="11">
    <w:abstractNumId w:val="8"/>
  </w:num>
  <w:num w:numId="12">
    <w:abstractNumId w:val="6"/>
  </w:num>
  <w:num w:numId="13">
    <w:abstractNumId w:val="2"/>
  </w:num>
  <w:num w:numId="14">
    <w:abstractNumId w:val="14"/>
  </w:num>
  <w:num w:numId="15">
    <w:abstractNumId w:val="3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D7E"/>
    <w:rsid w:val="00000BC4"/>
    <w:rsid w:val="0000400C"/>
    <w:rsid w:val="00005D54"/>
    <w:rsid w:val="000063D3"/>
    <w:rsid w:val="00006F93"/>
    <w:rsid w:val="00012844"/>
    <w:rsid w:val="00012B42"/>
    <w:rsid w:val="00012BFE"/>
    <w:rsid w:val="000141FC"/>
    <w:rsid w:val="0001431F"/>
    <w:rsid w:val="0001524A"/>
    <w:rsid w:val="00017725"/>
    <w:rsid w:val="0002327A"/>
    <w:rsid w:val="000237F2"/>
    <w:rsid w:val="00024458"/>
    <w:rsid w:val="00024993"/>
    <w:rsid w:val="00024AA7"/>
    <w:rsid w:val="00024C2B"/>
    <w:rsid w:val="00024C86"/>
    <w:rsid w:val="000252DD"/>
    <w:rsid w:val="00025525"/>
    <w:rsid w:val="000266DE"/>
    <w:rsid w:val="00026DCA"/>
    <w:rsid w:val="00031F4D"/>
    <w:rsid w:val="0003207C"/>
    <w:rsid w:val="00032E21"/>
    <w:rsid w:val="00032F53"/>
    <w:rsid w:val="000332B8"/>
    <w:rsid w:val="000332E6"/>
    <w:rsid w:val="000341CA"/>
    <w:rsid w:val="0003442F"/>
    <w:rsid w:val="00035B82"/>
    <w:rsid w:val="00036C45"/>
    <w:rsid w:val="0004025A"/>
    <w:rsid w:val="0004064B"/>
    <w:rsid w:val="0004138F"/>
    <w:rsid w:val="0004174C"/>
    <w:rsid w:val="0004202E"/>
    <w:rsid w:val="00042921"/>
    <w:rsid w:val="00042AEA"/>
    <w:rsid w:val="00046B94"/>
    <w:rsid w:val="00046ECE"/>
    <w:rsid w:val="000475B2"/>
    <w:rsid w:val="00047CCC"/>
    <w:rsid w:val="00051B1C"/>
    <w:rsid w:val="00052DF2"/>
    <w:rsid w:val="00053D71"/>
    <w:rsid w:val="00054B2D"/>
    <w:rsid w:val="00054DED"/>
    <w:rsid w:val="000554C2"/>
    <w:rsid w:val="00056A6E"/>
    <w:rsid w:val="00057009"/>
    <w:rsid w:val="0006280F"/>
    <w:rsid w:val="00062F16"/>
    <w:rsid w:val="00063372"/>
    <w:rsid w:val="000638CA"/>
    <w:rsid w:val="00065603"/>
    <w:rsid w:val="0007224E"/>
    <w:rsid w:val="0007259D"/>
    <w:rsid w:val="00073632"/>
    <w:rsid w:val="0007392D"/>
    <w:rsid w:val="00073C38"/>
    <w:rsid w:val="00076F69"/>
    <w:rsid w:val="000834B7"/>
    <w:rsid w:val="00085744"/>
    <w:rsid w:val="000875FD"/>
    <w:rsid w:val="00087AB0"/>
    <w:rsid w:val="00087F6A"/>
    <w:rsid w:val="00090B49"/>
    <w:rsid w:val="00091764"/>
    <w:rsid w:val="00091AE0"/>
    <w:rsid w:val="00091E12"/>
    <w:rsid w:val="00091F83"/>
    <w:rsid w:val="00092692"/>
    <w:rsid w:val="00092F3F"/>
    <w:rsid w:val="000931BB"/>
    <w:rsid w:val="000939DF"/>
    <w:rsid w:val="00093DB4"/>
    <w:rsid w:val="00094380"/>
    <w:rsid w:val="00095779"/>
    <w:rsid w:val="000964F6"/>
    <w:rsid w:val="00096841"/>
    <w:rsid w:val="00096D7E"/>
    <w:rsid w:val="00096DB8"/>
    <w:rsid w:val="00097C13"/>
    <w:rsid w:val="000A2560"/>
    <w:rsid w:val="000A3AF7"/>
    <w:rsid w:val="000A4990"/>
    <w:rsid w:val="000A4D77"/>
    <w:rsid w:val="000A5766"/>
    <w:rsid w:val="000A5887"/>
    <w:rsid w:val="000A6281"/>
    <w:rsid w:val="000A70AC"/>
    <w:rsid w:val="000A7205"/>
    <w:rsid w:val="000A7BE0"/>
    <w:rsid w:val="000B1A7A"/>
    <w:rsid w:val="000B2722"/>
    <w:rsid w:val="000B495F"/>
    <w:rsid w:val="000B4EFC"/>
    <w:rsid w:val="000B5112"/>
    <w:rsid w:val="000B6A50"/>
    <w:rsid w:val="000B6F56"/>
    <w:rsid w:val="000B7738"/>
    <w:rsid w:val="000C0752"/>
    <w:rsid w:val="000C0869"/>
    <w:rsid w:val="000C09C2"/>
    <w:rsid w:val="000C16C3"/>
    <w:rsid w:val="000C1FD5"/>
    <w:rsid w:val="000C2363"/>
    <w:rsid w:val="000C275C"/>
    <w:rsid w:val="000C4FA2"/>
    <w:rsid w:val="000C5009"/>
    <w:rsid w:val="000C6C11"/>
    <w:rsid w:val="000C7C3C"/>
    <w:rsid w:val="000D0120"/>
    <w:rsid w:val="000D05CD"/>
    <w:rsid w:val="000D0B68"/>
    <w:rsid w:val="000D0BC5"/>
    <w:rsid w:val="000D152A"/>
    <w:rsid w:val="000D5D9A"/>
    <w:rsid w:val="000D62F9"/>
    <w:rsid w:val="000D6806"/>
    <w:rsid w:val="000E1424"/>
    <w:rsid w:val="000E1772"/>
    <w:rsid w:val="000E2720"/>
    <w:rsid w:val="000E279E"/>
    <w:rsid w:val="000E5763"/>
    <w:rsid w:val="000E6593"/>
    <w:rsid w:val="000E66F9"/>
    <w:rsid w:val="000E6B1F"/>
    <w:rsid w:val="000E6B27"/>
    <w:rsid w:val="000E702D"/>
    <w:rsid w:val="000E7A50"/>
    <w:rsid w:val="000E7E73"/>
    <w:rsid w:val="000F2F50"/>
    <w:rsid w:val="000F3B6B"/>
    <w:rsid w:val="000F4D9D"/>
    <w:rsid w:val="000F587D"/>
    <w:rsid w:val="000F6427"/>
    <w:rsid w:val="000F6798"/>
    <w:rsid w:val="0010175C"/>
    <w:rsid w:val="001022FF"/>
    <w:rsid w:val="00103174"/>
    <w:rsid w:val="0010467D"/>
    <w:rsid w:val="00104DCF"/>
    <w:rsid w:val="001053F8"/>
    <w:rsid w:val="00107E7C"/>
    <w:rsid w:val="0011185D"/>
    <w:rsid w:val="00111BDF"/>
    <w:rsid w:val="00111E51"/>
    <w:rsid w:val="00113146"/>
    <w:rsid w:val="00113FAB"/>
    <w:rsid w:val="00114968"/>
    <w:rsid w:val="00116192"/>
    <w:rsid w:val="00117E83"/>
    <w:rsid w:val="001202CA"/>
    <w:rsid w:val="0012073B"/>
    <w:rsid w:val="00121B05"/>
    <w:rsid w:val="00121CDE"/>
    <w:rsid w:val="001227E9"/>
    <w:rsid w:val="001236DA"/>
    <w:rsid w:val="0012539E"/>
    <w:rsid w:val="00125780"/>
    <w:rsid w:val="001258A9"/>
    <w:rsid w:val="0013036E"/>
    <w:rsid w:val="00130989"/>
    <w:rsid w:val="00131862"/>
    <w:rsid w:val="00134D66"/>
    <w:rsid w:val="0013569A"/>
    <w:rsid w:val="00136BA0"/>
    <w:rsid w:val="0014094A"/>
    <w:rsid w:val="00141114"/>
    <w:rsid w:val="00141922"/>
    <w:rsid w:val="001420F6"/>
    <w:rsid w:val="00143957"/>
    <w:rsid w:val="0014520A"/>
    <w:rsid w:val="00146E7C"/>
    <w:rsid w:val="00147F13"/>
    <w:rsid w:val="0015099C"/>
    <w:rsid w:val="00151FB3"/>
    <w:rsid w:val="001543DC"/>
    <w:rsid w:val="00154E38"/>
    <w:rsid w:val="001559FF"/>
    <w:rsid w:val="00156303"/>
    <w:rsid w:val="00157279"/>
    <w:rsid w:val="001572FB"/>
    <w:rsid w:val="00157432"/>
    <w:rsid w:val="001607F3"/>
    <w:rsid w:val="001612DE"/>
    <w:rsid w:val="00161F1D"/>
    <w:rsid w:val="001620EB"/>
    <w:rsid w:val="0016268B"/>
    <w:rsid w:val="00162B74"/>
    <w:rsid w:val="00165658"/>
    <w:rsid w:val="001660B7"/>
    <w:rsid w:val="00166DB7"/>
    <w:rsid w:val="001702EB"/>
    <w:rsid w:val="00171A00"/>
    <w:rsid w:val="00171A7B"/>
    <w:rsid w:val="00172161"/>
    <w:rsid w:val="001729EA"/>
    <w:rsid w:val="00172E0A"/>
    <w:rsid w:val="001733F1"/>
    <w:rsid w:val="00173677"/>
    <w:rsid w:val="00173A00"/>
    <w:rsid w:val="00174D0C"/>
    <w:rsid w:val="00174F74"/>
    <w:rsid w:val="00175524"/>
    <w:rsid w:val="001760BB"/>
    <w:rsid w:val="001773D3"/>
    <w:rsid w:val="001776DA"/>
    <w:rsid w:val="00180374"/>
    <w:rsid w:val="00180556"/>
    <w:rsid w:val="00182757"/>
    <w:rsid w:val="00183C04"/>
    <w:rsid w:val="001846BF"/>
    <w:rsid w:val="00184F53"/>
    <w:rsid w:val="00185C3D"/>
    <w:rsid w:val="00187FB3"/>
    <w:rsid w:val="0019123A"/>
    <w:rsid w:val="00192A19"/>
    <w:rsid w:val="00192BAB"/>
    <w:rsid w:val="00192C8B"/>
    <w:rsid w:val="0019444A"/>
    <w:rsid w:val="00194B4D"/>
    <w:rsid w:val="001974EB"/>
    <w:rsid w:val="00197BF7"/>
    <w:rsid w:val="001A002C"/>
    <w:rsid w:val="001A1368"/>
    <w:rsid w:val="001A175F"/>
    <w:rsid w:val="001A1DD4"/>
    <w:rsid w:val="001A2BD2"/>
    <w:rsid w:val="001A4E5F"/>
    <w:rsid w:val="001A52E3"/>
    <w:rsid w:val="001A5D4C"/>
    <w:rsid w:val="001A6D7E"/>
    <w:rsid w:val="001A7509"/>
    <w:rsid w:val="001A775C"/>
    <w:rsid w:val="001A7BB5"/>
    <w:rsid w:val="001B22B7"/>
    <w:rsid w:val="001B23E9"/>
    <w:rsid w:val="001B39CE"/>
    <w:rsid w:val="001B65DD"/>
    <w:rsid w:val="001B6838"/>
    <w:rsid w:val="001B6B45"/>
    <w:rsid w:val="001B6D19"/>
    <w:rsid w:val="001B709D"/>
    <w:rsid w:val="001B7D29"/>
    <w:rsid w:val="001C03A2"/>
    <w:rsid w:val="001C0EA2"/>
    <w:rsid w:val="001C14E9"/>
    <w:rsid w:val="001C2286"/>
    <w:rsid w:val="001C23EA"/>
    <w:rsid w:val="001C2FFD"/>
    <w:rsid w:val="001C3045"/>
    <w:rsid w:val="001C3FC5"/>
    <w:rsid w:val="001C6E8A"/>
    <w:rsid w:val="001D1547"/>
    <w:rsid w:val="001D26D1"/>
    <w:rsid w:val="001D2A60"/>
    <w:rsid w:val="001D375C"/>
    <w:rsid w:val="001D4A1F"/>
    <w:rsid w:val="001D4AE2"/>
    <w:rsid w:val="001D4DED"/>
    <w:rsid w:val="001D62BA"/>
    <w:rsid w:val="001D67B3"/>
    <w:rsid w:val="001D6B71"/>
    <w:rsid w:val="001E31C9"/>
    <w:rsid w:val="001E3E50"/>
    <w:rsid w:val="001E43A9"/>
    <w:rsid w:val="001E57AB"/>
    <w:rsid w:val="001F0EBF"/>
    <w:rsid w:val="001F1AC0"/>
    <w:rsid w:val="001F1CD1"/>
    <w:rsid w:val="001F201B"/>
    <w:rsid w:val="001F2199"/>
    <w:rsid w:val="001F240C"/>
    <w:rsid w:val="001F255D"/>
    <w:rsid w:val="001F2AA4"/>
    <w:rsid w:val="001F30F4"/>
    <w:rsid w:val="001F3BF3"/>
    <w:rsid w:val="001F5386"/>
    <w:rsid w:val="001F6EAF"/>
    <w:rsid w:val="00200476"/>
    <w:rsid w:val="00200601"/>
    <w:rsid w:val="00201517"/>
    <w:rsid w:val="00203057"/>
    <w:rsid w:val="002034F8"/>
    <w:rsid w:val="002115B7"/>
    <w:rsid w:val="00213065"/>
    <w:rsid w:val="0021511C"/>
    <w:rsid w:val="002157CD"/>
    <w:rsid w:val="00217CC7"/>
    <w:rsid w:val="00217CDF"/>
    <w:rsid w:val="00217F71"/>
    <w:rsid w:val="00220EA7"/>
    <w:rsid w:val="00221062"/>
    <w:rsid w:val="00222260"/>
    <w:rsid w:val="002234EB"/>
    <w:rsid w:val="002239A2"/>
    <w:rsid w:val="00223ADE"/>
    <w:rsid w:val="00224C68"/>
    <w:rsid w:val="00225F27"/>
    <w:rsid w:val="00226541"/>
    <w:rsid w:val="0023028D"/>
    <w:rsid w:val="00230D39"/>
    <w:rsid w:val="0023101D"/>
    <w:rsid w:val="00232C14"/>
    <w:rsid w:val="0023452D"/>
    <w:rsid w:val="002350AD"/>
    <w:rsid w:val="002365FB"/>
    <w:rsid w:val="00236B9F"/>
    <w:rsid w:val="00241863"/>
    <w:rsid w:val="002420D9"/>
    <w:rsid w:val="0024280E"/>
    <w:rsid w:val="00242C84"/>
    <w:rsid w:val="00243643"/>
    <w:rsid w:val="002438A4"/>
    <w:rsid w:val="00243D5D"/>
    <w:rsid w:val="00243EBC"/>
    <w:rsid w:val="00244B1F"/>
    <w:rsid w:val="00247180"/>
    <w:rsid w:val="002478C5"/>
    <w:rsid w:val="00250864"/>
    <w:rsid w:val="0025094C"/>
    <w:rsid w:val="0025108C"/>
    <w:rsid w:val="002517F6"/>
    <w:rsid w:val="00252563"/>
    <w:rsid w:val="002535A1"/>
    <w:rsid w:val="00254023"/>
    <w:rsid w:val="00254111"/>
    <w:rsid w:val="002554A7"/>
    <w:rsid w:val="00256A5D"/>
    <w:rsid w:val="002578BD"/>
    <w:rsid w:val="00262974"/>
    <w:rsid w:val="002633A5"/>
    <w:rsid w:val="00263AA3"/>
    <w:rsid w:val="00263E9E"/>
    <w:rsid w:val="00264590"/>
    <w:rsid w:val="00264693"/>
    <w:rsid w:val="002647E3"/>
    <w:rsid w:val="00265049"/>
    <w:rsid w:val="00266565"/>
    <w:rsid w:val="00267524"/>
    <w:rsid w:val="002700F6"/>
    <w:rsid w:val="00270F23"/>
    <w:rsid w:val="00271100"/>
    <w:rsid w:val="0027305D"/>
    <w:rsid w:val="00273746"/>
    <w:rsid w:val="00273B6F"/>
    <w:rsid w:val="002768E7"/>
    <w:rsid w:val="00276E43"/>
    <w:rsid w:val="00277377"/>
    <w:rsid w:val="00281AAC"/>
    <w:rsid w:val="00282585"/>
    <w:rsid w:val="0028291E"/>
    <w:rsid w:val="00283E43"/>
    <w:rsid w:val="00284B4A"/>
    <w:rsid w:val="002863DF"/>
    <w:rsid w:val="002876BC"/>
    <w:rsid w:val="002877A7"/>
    <w:rsid w:val="0028798B"/>
    <w:rsid w:val="00291890"/>
    <w:rsid w:val="00293446"/>
    <w:rsid w:val="00293E18"/>
    <w:rsid w:val="00293EF1"/>
    <w:rsid w:val="002940E2"/>
    <w:rsid w:val="002943A4"/>
    <w:rsid w:val="00294668"/>
    <w:rsid w:val="00294BD1"/>
    <w:rsid w:val="00296B2F"/>
    <w:rsid w:val="0029743B"/>
    <w:rsid w:val="002977DE"/>
    <w:rsid w:val="002A0026"/>
    <w:rsid w:val="002A076D"/>
    <w:rsid w:val="002A1220"/>
    <w:rsid w:val="002A1522"/>
    <w:rsid w:val="002A1802"/>
    <w:rsid w:val="002A34C0"/>
    <w:rsid w:val="002A366C"/>
    <w:rsid w:val="002A3710"/>
    <w:rsid w:val="002A44BB"/>
    <w:rsid w:val="002A4877"/>
    <w:rsid w:val="002A57FB"/>
    <w:rsid w:val="002A5E2D"/>
    <w:rsid w:val="002A6228"/>
    <w:rsid w:val="002A6FF0"/>
    <w:rsid w:val="002B0057"/>
    <w:rsid w:val="002B246C"/>
    <w:rsid w:val="002B3DEB"/>
    <w:rsid w:val="002B6591"/>
    <w:rsid w:val="002C0C3A"/>
    <w:rsid w:val="002C10E9"/>
    <w:rsid w:val="002C1247"/>
    <w:rsid w:val="002C1B3D"/>
    <w:rsid w:val="002C21C9"/>
    <w:rsid w:val="002C3A31"/>
    <w:rsid w:val="002C3AA5"/>
    <w:rsid w:val="002C3EAF"/>
    <w:rsid w:val="002C40D5"/>
    <w:rsid w:val="002C47A5"/>
    <w:rsid w:val="002C4F99"/>
    <w:rsid w:val="002C56CD"/>
    <w:rsid w:val="002C65D6"/>
    <w:rsid w:val="002C6B7D"/>
    <w:rsid w:val="002C6C0F"/>
    <w:rsid w:val="002C6E4F"/>
    <w:rsid w:val="002D0D65"/>
    <w:rsid w:val="002D10F4"/>
    <w:rsid w:val="002D1932"/>
    <w:rsid w:val="002D275B"/>
    <w:rsid w:val="002D3185"/>
    <w:rsid w:val="002D37B1"/>
    <w:rsid w:val="002D6AFC"/>
    <w:rsid w:val="002E0D80"/>
    <w:rsid w:val="002E156E"/>
    <w:rsid w:val="002E29D1"/>
    <w:rsid w:val="002E2B1D"/>
    <w:rsid w:val="002E2FF8"/>
    <w:rsid w:val="002E3307"/>
    <w:rsid w:val="002E349A"/>
    <w:rsid w:val="002E3666"/>
    <w:rsid w:val="002E4597"/>
    <w:rsid w:val="002E589C"/>
    <w:rsid w:val="002E5D8C"/>
    <w:rsid w:val="002E619F"/>
    <w:rsid w:val="002E6BD2"/>
    <w:rsid w:val="002E7A44"/>
    <w:rsid w:val="002E7D8A"/>
    <w:rsid w:val="002F031F"/>
    <w:rsid w:val="002F217A"/>
    <w:rsid w:val="002F442F"/>
    <w:rsid w:val="002F4A7C"/>
    <w:rsid w:val="002F6BAD"/>
    <w:rsid w:val="002F6FD1"/>
    <w:rsid w:val="002F71DE"/>
    <w:rsid w:val="003005C7"/>
    <w:rsid w:val="00302322"/>
    <w:rsid w:val="00302AA5"/>
    <w:rsid w:val="00304AFB"/>
    <w:rsid w:val="00304D65"/>
    <w:rsid w:val="003054FA"/>
    <w:rsid w:val="003067F5"/>
    <w:rsid w:val="00307188"/>
    <w:rsid w:val="0030774D"/>
    <w:rsid w:val="00307A6A"/>
    <w:rsid w:val="003101EF"/>
    <w:rsid w:val="00310C33"/>
    <w:rsid w:val="0031110C"/>
    <w:rsid w:val="00311E19"/>
    <w:rsid w:val="0031293F"/>
    <w:rsid w:val="003145BF"/>
    <w:rsid w:val="003152BB"/>
    <w:rsid w:val="003156F3"/>
    <w:rsid w:val="00315FC2"/>
    <w:rsid w:val="00316B85"/>
    <w:rsid w:val="003171A0"/>
    <w:rsid w:val="003200D6"/>
    <w:rsid w:val="003203A7"/>
    <w:rsid w:val="00320772"/>
    <w:rsid w:val="00321E57"/>
    <w:rsid w:val="00321F04"/>
    <w:rsid w:val="003226B7"/>
    <w:rsid w:val="00322EF5"/>
    <w:rsid w:val="0032389E"/>
    <w:rsid w:val="003240C8"/>
    <w:rsid w:val="00324675"/>
    <w:rsid w:val="003252E1"/>
    <w:rsid w:val="00325E4E"/>
    <w:rsid w:val="00326EF0"/>
    <w:rsid w:val="003303A5"/>
    <w:rsid w:val="00330981"/>
    <w:rsid w:val="00331A99"/>
    <w:rsid w:val="00331D89"/>
    <w:rsid w:val="00331EBA"/>
    <w:rsid w:val="00332B39"/>
    <w:rsid w:val="00332F74"/>
    <w:rsid w:val="003344BF"/>
    <w:rsid w:val="00334883"/>
    <w:rsid w:val="00335C68"/>
    <w:rsid w:val="00336DBD"/>
    <w:rsid w:val="003408F1"/>
    <w:rsid w:val="00341AFD"/>
    <w:rsid w:val="003427C7"/>
    <w:rsid w:val="00342F88"/>
    <w:rsid w:val="00343D97"/>
    <w:rsid w:val="003442D5"/>
    <w:rsid w:val="003460E1"/>
    <w:rsid w:val="0034656F"/>
    <w:rsid w:val="00346ABD"/>
    <w:rsid w:val="00346C1E"/>
    <w:rsid w:val="00350E3E"/>
    <w:rsid w:val="003513AA"/>
    <w:rsid w:val="00352C94"/>
    <w:rsid w:val="00353573"/>
    <w:rsid w:val="00354D87"/>
    <w:rsid w:val="00354ED3"/>
    <w:rsid w:val="003555F8"/>
    <w:rsid w:val="00355B4C"/>
    <w:rsid w:val="00356885"/>
    <w:rsid w:val="003617FD"/>
    <w:rsid w:val="00364B96"/>
    <w:rsid w:val="0036639D"/>
    <w:rsid w:val="00366988"/>
    <w:rsid w:val="00371489"/>
    <w:rsid w:val="00371963"/>
    <w:rsid w:val="00371D5A"/>
    <w:rsid w:val="00375C9C"/>
    <w:rsid w:val="003819CA"/>
    <w:rsid w:val="00382A51"/>
    <w:rsid w:val="00382D77"/>
    <w:rsid w:val="00383661"/>
    <w:rsid w:val="003865C9"/>
    <w:rsid w:val="00386C4D"/>
    <w:rsid w:val="00386EAB"/>
    <w:rsid w:val="003905C8"/>
    <w:rsid w:val="003915D5"/>
    <w:rsid w:val="00391622"/>
    <w:rsid w:val="00391E56"/>
    <w:rsid w:val="003926AC"/>
    <w:rsid w:val="00392A4F"/>
    <w:rsid w:val="00393338"/>
    <w:rsid w:val="003943A7"/>
    <w:rsid w:val="00397351"/>
    <w:rsid w:val="003A004A"/>
    <w:rsid w:val="003A05F8"/>
    <w:rsid w:val="003A264C"/>
    <w:rsid w:val="003A2EB9"/>
    <w:rsid w:val="003A46EA"/>
    <w:rsid w:val="003A4724"/>
    <w:rsid w:val="003A4ED9"/>
    <w:rsid w:val="003A5412"/>
    <w:rsid w:val="003A5BCD"/>
    <w:rsid w:val="003A7136"/>
    <w:rsid w:val="003A7F35"/>
    <w:rsid w:val="003B0BD2"/>
    <w:rsid w:val="003B0D18"/>
    <w:rsid w:val="003B2620"/>
    <w:rsid w:val="003B2F90"/>
    <w:rsid w:val="003B40D6"/>
    <w:rsid w:val="003B4406"/>
    <w:rsid w:val="003B533F"/>
    <w:rsid w:val="003B5A98"/>
    <w:rsid w:val="003B5B3D"/>
    <w:rsid w:val="003B607F"/>
    <w:rsid w:val="003B6843"/>
    <w:rsid w:val="003B69A1"/>
    <w:rsid w:val="003B7061"/>
    <w:rsid w:val="003C0F4E"/>
    <w:rsid w:val="003C194E"/>
    <w:rsid w:val="003C19E8"/>
    <w:rsid w:val="003C39A6"/>
    <w:rsid w:val="003C3C3E"/>
    <w:rsid w:val="003C3C7D"/>
    <w:rsid w:val="003C614C"/>
    <w:rsid w:val="003D0C5B"/>
    <w:rsid w:val="003D1203"/>
    <w:rsid w:val="003D1C04"/>
    <w:rsid w:val="003D2026"/>
    <w:rsid w:val="003D342E"/>
    <w:rsid w:val="003D3698"/>
    <w:rsid w:val="003D4463"/>
    <w:rsid w:val="003D478C"/>
    <w:rsid w:val="003D4DB9"/>
    <w:rsid w:val="003D5DF0"/>
    <w:rsid w:val="003D73E7"/>
    <w:rsid w:val="003E1045"/>
    <w:rsid w:val="003E1094"/>
    <w:rsid w:val="003E11C0"/>
    <w:rsid w:val="003E1310"/>
    <w:rsid w:val="003E2F54"/>
    <w:rsid w:val="003E3B7D"/>
    <w:rsid w:val="003E3D30"/>
    <w:rsid w:val="003E7D25"/>
    <w:rsid w:val="003F080A"/>
    <w:rsid w:val="003F17FA"/>
    <w:rsid w:val="003F1F39"/>
    <w:rsid w:val="003F1FBB"/>
    <w:rsid w:val="003F28FC"/>
    <w:rsid w:val="003F48FB"/>
    <w:rsid w:val="003F4B7A"/>
    <w:rsid w:val="003F56A3"/>
    <w:rsid w:val="003F5A9C"/>
    <w:rsid w:val="003F5F2B"/>
    <w:rsid w:val="003F6207"/>
    <w:rsid w:val="003F69F3"/>
    <w:rsid w:val="003F769D"/>
    <w:rsid w:val="003F7DE3"/>
    <w:rsid w:val="003F7DEF"/>
    <w:rsid w:val="00400C3B"/>
    <w:rsid w:val="004012AA"/>
    <w:rsid w:val="00401382"/>
    <w:rsid w:val="004025B3"/>
    <w:rsid w:val="004026B0"/>
    <w:rsid w:val="00402A55"/>
    <w:rsid w:val="00402F3B"/>
    <w:rsid w:val="0040309F"/>
    <w:rsid w:val="00403F05"/>
    <w:rsid w:val="00404444"/>
    <w:rsid w:val="0040522B"/>
    <w:rsid w:val="00405B8C"/>
    <w:rsid w:val="00405E6B"/>
    <w:rsid w:val="0040630A"/>
    <w:rsid w:val="00406A37"/>
    <w:rsid w:val="004114D3"/>
    <w:rsid w:val="00411D7E"/>
    <w:rsid w:val="00411F80"/>
    <w:rsid w:val="0041232F"/>
    <w:rsid w:val="00413F21"/>
    <w:rsid w:val="0041570D"/>
    <w:rsid w:val="00415990"/>
    <w:rsid w:val="0041615E"/>
    <w:rsid w:val="0041618B"/>
    <w:rsid w:val="00416AF2"/>
    <w:rsid w:val="00417901"/>
    <w:rsid w:val="00417A94"/>
    <w:rsid w:val="004204C7"/>
    <w:rsid w:val="004209E8"/>
    <w:rsid w:val="00421990"/>
    <w:rsid w:val="00426257"/>
    <w:rsid w:val="00430983"/>
    <w:rsid w:val="004312BF"/>
    <w:rsid w:val="0043175A"/>
    <w:rsid w:val="00432DCC"/>
    <w:rsid w:val="0043317B"/>
    <w:rsid w:val="00433C2B"/>
    <w:rsid w:val="00434808"/>
    <w:rsid w:val="00434A31"/>
    <w:rsid w:val="00435E9D"/>
    <w:rsid w:val="00435F7C"/>
    <w:rsid w:val="00436EF4"/>
    <w:rsid w:val="00440C62"/>
    <w:rsid w:val="004410FC"/>
    <w:rsid w:val="00441D5C"/>
    <w:rsid w:val="00441FE2"/>
    <w:rsid w:val="00442D6A"/>
    <w:rsid w:val="00443A33"/>
    <w:rsid w:val="0044453C"/>
    <w:rsid w:val="00445628"/>
    <w:rsid w:val="00445D4B"/>
    <w:rsid w:val="00446A6F"/>
    <w:rsid w:val="00446FC7"/>
    <w:rsid w:val="00447565"/>
    <w:rsid w:val="00451E0B"/>
    <w:rsid w:val="00451F43"/>
    <w:rsid w:val="00452480"/>
    <w:rsid w:val="00452CB8"/>
    <w:rsid w:val="00452D0D"/>
    <w:rsid w:val="00453951"/>
    <w:rsid w:val="00454FE8"/>
    <w:rsid w:val="004565A7"/>
    <w:rsid w:val="00457899"/>
    <w:rsid w:val="00460293"/>
    <w:rsid w:val="004619A7"/>
    <w:rsid w:val="00461C9D"/>
    <w:rsid w:val="00462EDF"/>
    <w:rsid w:val="00463DF6"/>
    <w:rsid w:val="00464469"/>
    <w:rsid w:val="00464BBF"/>
    <w:rsid w:val="00465C07"/>
    <w:rsid w:val="00466984"/>
    <w:rsid w:val="00467472"/>
    <w:rsid w:val="00467AC6"/>
    <w:rsid w:val="00470B27"/>
    <w:rsid w:val="00470E20"/>
    <w:rsid w:val="0047217C"/>
    <w:rsid w:val="004729C8"/>
    <w:rsid w:val="00472D77"/>
    <w:rsid w:val="00474A46"/>
    <w:rsid w:val="00474BC0"/>
    <w:rsid w:val="00477DAA"/>
    <w:rsid w:val="00477ECA"/>
    <w:rsid w:val="00480EBB"/>
    <w:rsid w:val="00481DB4"/>
    <w:rsid w:val="00482BDD"/>
    <w:rsid w:val="0048356A"/>
    <w:rsid w:val="004843DE"/>
    <w:rsid w:val="00487E18"/>
    <w:rsid w:val="0049039D"/>
    <w:rsid w:val="004905CB"/>
    <w:rsid w:val="00490977"/>
    <w:rsid w:val="004912E0"/>
    <w:rsid w:val="004918EA"/>
    <w:rsid w:val="00493B5C"/>
    <w:rsid w:val="00494796"/>
    <w:rsid w:val="004947B1"/>
    <w:rsid w:val="004971EE"/>
    <w:rsid w:val="00497E61"/>
    <w:rsid w:val="004A09AD"/>
    <w:rsid w:val="004A0A7B"/>
    <w:rsid w:val="004A1FC0"/>
    <w:rsid w:val="004A2282"/>
    <w:rsid w:val="004A562A"/>
    <w:rsid w:val="004A589E"/>
    <w:rsid w:val="004A62C0"/>
    <w:rsid w:val="004A6A63"/>
    <w:rsid w:val="004A71DF"/>
    <w:rsid w:val="004A74C7"/>
    <w:rsid w:val="004A7A48"/>
    <w:rsid w:val="004A7F07"/>
    <w:rsid w:val="004B0273"/>
    <w:rsid w:val="004B077E"/>
    <w:rsid w:val="004B2AB0"/>
    <w:rsid w:val="004B3310"/>
    <w:rsid w:val="004B45FF"/>
    <w:rsid w:val="004B60D1"/>
    <w:rsid w:val="004B7020"/>
    <w:rsid w:val="004B7471"/>
    <w:rsid w:val="004B7ED0"/>
    <w:rsid w:val="004C04A1"/>
    <w:rsid w:val="004C096A"/>
    <w:rsid w:val="004C129B"/>
    <w:rsid w:val="004C3263"/>
    <w:rsid w:val="004C36BC"/>
    <w:rsid w:val="004C51DD"/>
    <w:rsid w:val="004C5FF7"/>
    <w:rsid w:val="004C7B38"/>
    <w:rsid w:val="004D03EC"/>
    <w:rsid w:val="004D06BE"/>
    <w:rsid w:val="004D0B9F"/>
    <w:rsid w:val="004D2F60"/>
    <w:rsid w:val="004D3B63"/>
    <w:rsid w:val="004D42FD"/>
    <w:rsid w:val="004D456E"/>
    <w:rsid w:val="004D630F"/>
    <w:rsid w:val="004E0E34"/>
    <w:rsid w:val="004E2359"/>
    <w:rsid w:val="004E38DC"/>
    <w:rsid w:val="004E4C38"/>
    <w:rsid w:val="004E5FF3"/>
    <w:rsid w:val="004F3357"/>
    <w:rsid w:val="004F379B"/>
    <w:rsid w:val="004F3D2C"/>
    <w:rsid w:val="004F43E7"/>
    <w:rsid w:val="004F44CC"/>
    <w:rsid w:val="004F463E"/>
    <w:rsid w:val="004F4AF5"/>
    <w:rsid w:val="004F4DF9"/>
    <w:rsid w:val="004F564F"/>
    <w:rsid w:val="004F6436"/>
    <w:rsid w:val="004F6949"/>
    <w:rsid w:val="004F6DCA"/>
    <w:rsid w:val="004F730F"/>
    <w:rsid w:val="00500118"/>
    <w:rsid w:val="00500418"/>
    <w:rsid w:val="00501A1F"/>
    <w:rsid w:val="00501BA3"/>
    <w:rsid w:val="00501ECD"/>
    <w:rsid w:val="00502126"/>
    <w:rsid w:val="005031CD"/>
    <w:rsid w:val="00503A67"/>
    <w:rsid w:val="00504A1D"/>
    <w:rsid w:val="00504F83"/>
    <w:rsid w:val="005053EC"/>
    <w:rsid w:val="00505584"/>
    <w:rsid w:val="00505929"/>
    <w:rsid w:val="00507990"/>
    <w:rsid w:val="00507CE7"/>
    <w:rsid w:val="005104FA"/>
    <w:rsid w:val="005106F0"/>
    <w:rsid w:val="005114D7"/>
    <w:rsid w:val="00513343"/>
    <w:rsid w:val="00513511"/>
    <w:rsid w:val="00514598"/>
    <w:rsid w:val="005148B3"/>
    <w:rsid w:val="00514C2F"/>
    <w:rsid w:val="00514EFA"/>
    <w:rsid w:val="00516880"/>
    <w:rsid w:val="00520437"/>
    <w:rsid w:val="00520535"/>
    <w:rsid w:val="005231FB"/>
    <w:rsid w:val="00524F4E"/>
    <w:rsid w:val="0052575F"/>
    <w:rsid w:val="0052636E"/>
    <w:rsid w:val="00526F4D"/>
    <w:rsid w:val="00531B7C"/>
    <w:rsid w:val="00533D23"/>
    <w:rsid w:val="00533E66"/>
    <w:rsid w:val="00533FD9"/>
    <w:rsid w:val="00534882"/>
    <w:rsid w:val="00536890"/>
    <w:rsid w:val="00537D43"/>
    <w:rsid w:val="00540353"/>
    <w:rsid w:val="00540FC7"/>
    <w:rsid w:val="005424D7"/>
    <w:rsid w:val="00542C74"/>
    <w:rsid w:val="0054317B"/>
    <w:rsid w:val="005440C3"/>
    <w:rsid w:val="0054479D"/>
    <w:rsid w:val="00544ABA"/>
    <w:rsid w:val="005461B6"/>
    <w:rsid w:val="0054640E"/>
    <w:rsid w:val="005465B7"/>
    <w:rsid w:val="00546F2A"/>
    <w:rsid w:val="00547169"/>
    <w:rsid w:val="00550C2E"/>
    <w:rsid w:val="00551A19"/>
    <w:rsid w:val="005533B2"/>
    <w:rsid w:val="00553CCF"/>
    <w:rsid w:val="005546E0"/>
    <w:rsid w:val="005548A1"/>
    <w:rsid w:val="00555A8D"/>
    <w:rsid w:val="00557860"/>
    <w:rsid w:val="0056061C"/>
    <w:rsid w:val="00564C68"/>
    <w:rsid w:val="00564D57"/>
    <w:rsid w:val="005656EF"/>
    <w:rsid w:val="00565D34"/>
    <w:rsid w:val="00565DB7"/>
    <w:rsid w:val="00566F1E"/>
    <w:rsid w:val="00567D3D"/>
    <w:rsid w:val="00570DE4"/>
    <w:rsid w:val="00572817"/>
    <w:rsid w:val="00572879"/>
    <w:rsid w:val="00573DBC"/>
    <w:rsid w:val="00574D6A"/>
    <w:rsid w:val="0057690B"/>
    <w:rsid w:val="0057713E"/>
    <w:rsid w:val="0058077D"/>
    <w:rsid w:val="00580FF5"/>
    <w:rsid w:val="00581C37"/>
    <w:rsid w:val="00582E74"/>
    <w:rsid w:val="00584380"/>
    <w:rsid w:val="00585A84"/>
    <w:rsid w:val="005860E0"/>
    <w:rsid w:val="00586556"/>
    <w:rsid w:val="0058690B"/>
    <w:rsid w:val="0059064E"/>
    <w:rsid w:val="00591B75"/>
    <w:rsid w:val="005933AB"/>
    <w:rsid w:val="00593D53"/>
    <w:rsid w:val="00593F1D"/>
    <w:rsid w:val="00594C97"/>
    <w:rsid w:val="005973D0"/>
    <w:rsid w:val="00597D7D"/>
    <w:rsid w:val="005A0CFF"/>
    <w:rsid w:val="005A23E9"/>
    <w:rsid w:val="005A2B4A"/>
    <w:rsid w:val="005A2C42"/>
    <w:rsid w:val="005A2F37"/>
    <w:rsid w:val="005A2F7B"/>
    <w:rsid w:val="005A3E04"/>
    <w:rsid w:val="005A6DFB"/>
    <w:rsid w:val="005A7747"/>
    <w:rsid w:val="005B014D"/>
    <w:rsid w:val="005B0766"/>
    <w:rsid w:val="005B13E5"/>
    <w:rsid w:val="005B28BE"/>
    <w:rsid w:val="005B333C"/>
    <w:rsid w:val="005B5C5A"/>
    <w:rsid w:val="005B5D00"/>
    <w:rsid w:val="005B6153"/>
    <w:rsid w:val="005B6E7E"/>
    <w:rsid w:val="005C2125"/>
    <w:rsid w:val="005C2213"/>
    <w:rsid w:val="005C2485"/>
    <w:rsid w:val="005C30DF"/>
    <w:rsid w:val="005C3911"/>
    <w:rsid w:val="005C3D20"/>
    <w:rsid w:val="005C4F0A"/>
    <w:rsid w:val="005C59B5"/>
    <w:rsid w:val="005C704D"/>
    <w:rsid w:val="005D0E22"/>
    <w:rsid w:val="005D1D23"/>
    <w:rsid w:val="005D21F3"/>
    <w:rsid w:val="005D2E05"/>
    <w:rsid w:val="005D3A9D"/>
    <w:rsid w:val="005D44C1"/>
    <w:rsid w:val="005D47AB"/>
    <w:rsid w:val="005D5F41"/>
    <w:rsid w:val="005D691B"/>
    <w:rsid w:val="005D6C35"/>
    <w:rsid w:val="005D7F95"/>
    <w:rsid w:val="005E2D7C"/>
    <w:rsid w:val="005E482F"/>
    <w:rsid w:val="005E5E12"/>
    <w:rsid w:val="005E7283"/>
    <w:rsid w:val="005F00E7"/>
    <w:rsid w:val="005F1192"/>
    <w:rsid w:val="005F160A"/>
    <w:rsid w:val="005F314E"/>
    <w:rsid w:val="005F5442"/>
    <w:rsid w:val="005F599A"/>
    <w:rsid w:val="00602273"/>
    <w:rsid w:val="006043F7"/>
    <w:rsid w:val="00604682"/>
    <w:rsid w:val="00604D55"/>
    <w:rsid w:val="0060530E"/>
    <w:rsid w:val="0060540B"/>
    <w:rsid w:val="0060700B"/>
    <w:rsid w:val="00610C56"/>
    <w:rsid w:val="00610EE9"/>
    <w:rsid w:val="0061172A"/>
    <w:rsid w:val="00612782"/>
    <w:rsid w:val="006149AC"/>
    <w:rsid w:val="00614DF5"/>
    <w:rsid w:val="0061599C"/>
    <w:rsid w:val="006172D7"/>
    <w:rsid w:val="00617773"/>
    <w:rsid w:val="00620BF3"/>
    <w:rsid w:val="006220E8"/>
    <w:rsid w:val="006230C2"/>
    <w:rsid w:val="006241D5"/>
    <w:rsid w:val="00625700"/>
    <w:rsid w:val="006258CF"/>
    <w:rsid w:val="0062655E"/>
    <w:rsid w:val="0062736C"/>
    <w:rsid w:val="00627C06"/>
    <w:rsid w:val="00631A60"/>
    <w:rsid w:val="00632D46"/>
    <w:rsid w:val="006342B6"/>
    <w:rsid w:val="00634810"/>
    <w:rsid w:val="006364A1"/>
    <w:rsid w:val="0063662B"/>
    <w:rsid w:val="00636CB7"/>
    <w:rsid w:val="00640319"/>
    <w:rsid w:val="00641056"/>
    <w:rsid w:val="0064170B"/>
    <w:rsid w:val="00641BB8"/>
    <w:rsid w:val="00642364"/>
    <w:rsid w:val="00642C52"/>
    <w:rsid w:val="006433AA"/>
    <w:rsid w:val="00643C14"/>
    <w:rsid w:val="00643CD2"/>
    <w:rsid w:val="00644C5F"/>
    <w:rsid w:val="00647F5A"/>
    <w:rsid w:val="00651101"/>
    <w:rsid w:val="006533F7"/>
    <w:rsid w:val="00655DC0"/>
    <w:rsid w:val="006568A2"/>
    <w:rsid w:val="00660BC1"/>
    <w:rsid w:val="00660E6C"/>
    <w:rsid w:val="00662374"/>
    <w:rsid w:val="00662786"/>
    <w:rsid w:val="00663386"/>
    <w:rsid w:val="00664EFD"/>
    <w:rsid w:val="0066513C"/>
    <w:rsid w:val="00665455"/>
    <w:rsid w:val="00666054"/>
    <w:rsid w:val="00671681"/>
    <w:rsid w:val="00671C76"/>
    <w:rsid w:val="00671EA1"/>
    <w:rsid w:val="00672C9F"/>
    <w:rsid w:val="00675707"/>
    <w:rsid w:val="00676D0D"/>
    <w:rsid w:val="00682D77"/>
    <w:rsid w:val="0068385D"/>
    <w:rsid w:val="00683A8C"/>
    <w:rsid w:val="00683BCF"/>
    <w:rsid w:val="0068731D"/>
    <w:rsid w:val="00687472"/>
    <w:rsid w:val="00687596"/>
    <w:rsid w:val="00692A68"/>
    <w:rsid w:val="00692B10"/>
    <w:rsid w:val="0069357D"/>
    <w:rsid w:val="00694BBE"/>
    <w:rsid w:val="006967E1"/>
    <w:rsid w:val="00697F82"/>
    <w:rsid w:val="006A0D67"/>
    <w:rsid w:val="006A0DE7"/>
    <w:rsid w:val="006A2DE4"/>
    <w:rsid w:val="006A33A3"/>
    <w:rsid w:val="006A3469"/>
    <w:rsid w:val="006A5084"/>
    <w:rsid w:val="006A613C"/>
    <w:rsid w:val="006A645A"/>
    <w:rsid w:val="006A687B"/>
    <w:rsid w:val="006A6964"/>
    <w:rsid w:val="006A7441"/>
    <w:rsid w:val="006A7B2D"/>
    <w:rsid w:val="006A7EDD"/>
    <w:rsid w:val="006A7EE9"/>
    <w:rsid w:val="006B1ED2"/>
    <w:rsid w:val="006B2976"/>
    <w:rsid w:val="006B2D3B"/>
    <w:rsid w:val="006B3844"/>
    <w:rsid w:val="006B392F"/>
    <w:rsid w:val="006B4BB0"/>
    <w:rsid w:val="006B4BBE"/>
    <w:rsid w:val="006B5CF4"/>
    <w:rsid w:val="006B7457"/>
    <w:rsid w:val="006B7953"/>
    <w:rsid w:val="006C03DE"/>
    <w:rsid w:val="006C0657"/>
    <w:rsid w:val="006C07C0"/>
    <w:rsid w:val="006C0B5E"/>
    <w:rsid w:val="006C27B8"/>
    <w:rsid w:val="006C2B80"/>
    <w:rsid w:val="006C40EA"/>
    <w:rsid w:val="006C4574"/>
    <w:rsid w:val="006C63F8"/>
    <w:rsid w:val="006C6ED2"/>
    <w:rsid w:val="006D1E69"/>
    <w:rsid w:val="006D2AB4"/>
    <w:rsid w:val="006D2EB6"/>
    <w:rsid w:val="006D32B1"/>
    <w:rsid w:val="006D3C01"/>
    <w:rsid w:val="006D4AC9"/>
    <w:rsid w:val="006D56D2"/>
    <w:rsid w:val="006E13E6"/>
    <w:rsid w:val="006E1648"/>
    <w:rsid w:val="006E58A0"/>
    <w:rsid w:val="006E62F2"/>
    <w:rsid w:val="006E7BCC"/>
    <w:rsid w:val="006F24F6"/>
    <w:rsid w:val="006F2E19"/>
    <w:rsid w:val="006F399D"/>
    <w:rsid w:val="006F48FA"/>
    <w:rsid w:val="006F661C"/>
    <w:rsid w:val="006F6862"/>
    <w:rsid w:val="007014E7"/>
    <w:rsid w:val="007038FE"/>
    <w:rsid w:val="00703FB5"/>
    <w:rsid w:val="00704ED2"/>
    <w:rsid w:val="00705DCE"/>
    <w:rsid w:val="00706CCE"/>
    <w:rsid w:val="00707580"/>
    <w:rsid w:val="0071080F"/>
    <w:rsid w:val="00710F54"/>
    <w:rsid w:val="007115DE"/>
    <w:rsid w:val="0071190B"/>
    <w:rsid w:val="007133EC"/>
    <w:rsid w:val="007137FB"/>
    <w:rsid w:val="00715258"/>
    <w:rsid w:val="00715C73"/>
    <w:rsid w:val="00716065"/>
    <w:rsid w:val="00720864"/>
    <w:rsid w:val="00720C0A"/>
    <w:rsid w:val="00721D77"/>
    <w:rsid w:val="00722BB8"/>
    <w:rsid w:val="00722BC0"/>
    <w:rsid w:val="007245A2"/>
    <w:rsid w:val="00724778"/>
    <w:rsid w:val="007255DB"/>
    <w:rsid w:val="007258EC"/>
    <w:rsid w:val="007269FC"/>
    <w:rsid w:val="00726A65"/>
    <w:rsid w:val="0072750E"/>
    <w:rsid w:val="0072795D"/>
    <w:rsid w:val="00727C4B"/>
    <w:rsid w:val="00731918"/>
    <w:rsid w:val="00731BB8"/>
    <w:rsid w:val="007330A7"/>
    <w:rsid w:val="007336A7"/>
    <w:rsid w:val="00734B2C"/>
    <w:rsid w:val="00735EAF"/>
    <w:rsid w:val="007360EC"/>
    <w:rsid w:val="00736147"/>
    <w:rsid w:val="00740049"/>
    <w:rsid w:val="00740BB4"/>
    <w:rsid w:val="0074108E"/>
    <w:rsid w:val="007414AE"/>
    <w:rsid w:val="00741833"/>
    <w:rsid w:val="0074270E"/>
    <w:rsid w:val="00742CA7"/>
    <w:rsid w:val="00743000"/>
    <w:rsid w:val="00744369"/>
    <w:rsid w:val="007458CB"/>
    <w:rsid w:val="00746C5E"/>
    <w:rsid w:val="007508DC"/>
    <w:rsid w:val="007518E8"/>
    <w:rsid w:val="00752212"/>
    <w:rsid w:val="00752B48"/>
    <w:rsid w:val="00754AF1"/>
    <w:rsid w:val="00755956"/>
    <w:rsid w:val="007577CF"/>
    <w:rsid w:val="0076001B"/>
    <w:rsid w:val="007605A2"/>
    <w:rsid w:val="0076185D"/>
    <w:rsid w:val="007620E2"/>
    <w:rsid w:val="00762E48"/>
    <w:rsid w:val="00763683"/>
    <w:rsid w:val="00763FA5"/>
    <w:rsid w:val="00765913"/>
    <w:rsid w:val="00767459"/>
    <w:rsid w:val="00770E25"/>
    <w:rsid w:val="00771206"/>
    <w:rsid w:val="00771339"/>
    <w:rsid w:val="00772608"/>
    <w:rsid w:val="007743EE"/>
    <w:rsid w:val="007747C0"/>
    <w:rsid w:val="0077616B"/>
    <w:rsid w:val="0077637C"/>
    <w:rsid w:val="007777B8"/>
    <w:rsid w:val="00780334"/>
    <w:rsid w:val="00780D22"/>
    <w:rsid w:val="00781A50"/>
    <w:rsid w:val="007824C6"/>
    <w:rsid w:val="00782EB4"/>
    <w:rsid w:val="007836D9"/>
    <w:rsid w:val="00783C16"/>
    <w:rsid w:val="0078413D"/>
    <w:rsid w:val="007858E4"/>
    <w:rsid w:val="00785F14"/>
    <w:rsid w:val="007870FF"/>
    <w:rsid w:val="00787326"/>
    <w:rsid w:val="007873F7"/>
    <w:rsid w:val="00787EF9"/>
    <w:rsid w:val="007904A3"/>
    <w:rsid w:val="00790B08"/>
    <w:rsid w:val="00792C11"/>
    <w:rsid w:val="00793178"/>
    <w:rsid w:val="0079317D"/>
    <w:rsid w:val="007948C9"/>
    <w:rsid w:val="0079592D"/>
    <w:rsid w:val="00795CFC"/>
    <w:rsid w:val="00796174"/>
    <w:rsid w:val="0079628D"/>
    <w:rsid w:val="007965F5"/>
    <w:rsid w:val="00796F86"/>
    <w:rsid w:val="00797BFD"/>
    <w:rsid w:val="007A0B23"/>
    <w:rsid w:val="007A0C5F"/>
    <w:rsid w:val="007A147C"/>
    <w:rsid w:val="007A2591"/>
    <w:rsid w:val="007A2CAC"/>
    <w:rsid w:val="007A312A"/>
    <w:rsid w:val="007A3934"/>
    <w:rsid w:val="007A6337"/>
    <w:rsid w:val="007A65C3"/>
    <w:rsid w:val="007A6621"/>
    <w:rsid w:val="007A6FA8"/>
    <w:rsid w:val="007A7FF1"/>
    <w:rsid w:val="007B0112"/>
    <w:rsid w:val="007B0608"/>
    <w:rsid w:val="007B0947"/>
    <w:rsid w:val="007B18A2"/>
    <w:rsid w:val="007B199A"/>
    <w:rsid w:val="007B27CA"/>
    <w:rsid w:val="007B57FD"/>
    <w:rsid w:val="007B5E73"/>
    <w:rsid w:val="007B6221"/>
    <w:rsid w:val="007B6D82"/>
    <w:rsid w:val="007B7132"/>
    <w:rsid w:val="007B71F7"/>
    <w:rsid w:val="007B7E11"/>
    <w:rsid w:val="007B7F30"/>
    <w:rsid w:val="007C07E1"/>
    <w:rsid w:val="007C17D0"/>
    <w:rsid w:val="007C2492"/>
    <w:rsid w:val="007C48C1"/>
    <w:rsid w:val="007C57C8"/>
    <w:rsid w:val="007C595E"/>
    <w:rsid w:val="007C672C"/>
    <w:rsid w:val="007C6FF7"/>
    <w:rsid w:val="007C7453"/>
    <w:rsid w:val="007C793F"/>
    <w:rsid w:val="007D0929"/>
    <w:rsid w:val="007D0A46"/>
    <w:rsid w:val="007D2076"/>
    <w:rsid w:val="007D4BFD"/>
    <w:rsid w:val="007E06E7"/>
    <w:rsid w:val="007E1447"/>
    <w:rsid w:val="007E1A77"/>
    <w:rsid w:val="007E1BA0"/>
    <w:rsid w:val="007E1F9E"/>
    <w:rsid w:val="007E4A7E"/>
    <w:rsid w:val="007E536F"/>
    <w:rsid w:val="007E5710"/>
    <w:rsid w:val="007E7093"/>
    <w:rsid w:val="007E793D"/>
    <w:rsid w:val="007F0606"/>
    <w:rsid w:val="007F1576"/>
    <w:rsid w:val="007F16B4"/>
    <w:rsid w:val="007F1B1F"/>
    <w:rsid w:val="007F2AE1"/>
    <w:rsid w:val="007F2DCB"/>
    <w:rsid w:val="007F2DD8"/>
    <w:rsid w:val="007F351E"/>
    <w:rsid w:val="007F3CB3"/>
    <w:rsid w:val="007F3CE3"/>
    <w:rsid w:val="007F7AE7"/>
    <w:rsid w:val="007F7CC4"/>
    <w:rsid w:val="008003B3"/>
    <w:rsid w:val="00802662"/>
    <w:rsid w:val="0080336C"/>
    <w:rsid w:val="00803A80"/>
    <w:rsid w:val="008040D5"/>
    <w:rsid w:val="00805AA7"/>
    <w:rsid w:val="00805B77"/>
    <w:rsid w:val="0081039B"/>
    <w:rsid w:val="008106AE"/>
    <w:rsid w:val="00810F82"/>
    <w:rsid w:val="00811D07"/>
    <w:rsid w:val="008124D6"/>
    <w:rsid w:val="008125EB"/>
    <w:rsid w:val="00812969"/>
    <w:rsid w:val="00812CB7"/>
    <w:rsid w:val="00814431"/>
    <w:rsid w:val="008151BF"/>
    <w:rsid w:val="00815EDB"/>
    <w:rsid w:val="008176C0"/>
    <w:rsid w:val="00817DE4"/>
    <w:rsid w:val="00822260"/>
    <w:rsid w:val="00822333"/>
    <w:rsid w:val="00822AAC"/>
    <w:rsid w:val="0082678E"/>
    <w:rsid w:val="00826916"/>
    <w:rsid w:val="00826C08"/>
    <w:rsid w:val="008276B0"/>
    <w:rsid w:val="008279E7"/>
    <w:rsid w:val="00830294"/>
    <w:rsid w:val="0083039E"/>
    <w:rsid w:val="00831956"/>
    <w:rsid w:val="00832CA9"/>
    <w:rsid w:val="00832D95"/>
    <w:rsid w:val="0083424E"/>
    <w:rsid w:val="0083540C"/>
    <w:rsid w:val="00836661"/>
    <w:rsid w:val="0083720E"/>
    <w:rsid w:val="00837C6D"/>
    <w:rsid w:val="008408FA"/>
    <w:rsid w:val="00841D09"/>
    <w:rsid w:val="00842545"/>
    <w:rsid w:val="00843849"/>
    <w:rsid w:val="00844A75"/>
    <w:rsid w:val="00844B9C"/>
    <w:rsid w:val="008469E9"/>
    <w:rsid w:val="00846C03"/>
    <w:rsid w:val="00847482"/>
    <w:rsid w:val="0085145D"/>
    <w:rsid w:val="00854A49"/>
    <w:rsid w:val="008550F3"/>
    <w:rsid w:val="008556FC"/>
    <w:rsid w:val="008561A1"/>
    <w:rsid w:val="008565E1"/>
    <w:rsid w:val="008569C8"/>
    <w:rsid w:val="00856FA5"/>
    <w:rsid w:val="00857FFD"/>
    <w:rsid w:val="00860C76"/>
    <w:rsid w:val="00862AEF"/>
    <w:rsid w:val="008646A8"/>
    <w:rsid w:val="00864A3B"/>
    <w:rsid w:val="00865838"/>
    <w:rsid w:val="00866258"/>
    <w:rsid w:val="00871D9B"/>
    <w:rsid w:val="00872543"/>
    <w:rsid w:val="00872DF1"/>
    <w:rsid w:val="00873AB2"/>
    <w:rsid w:val="008746CA"/>
    <w:rsid w:val="00874F9A"/>
    <w:rsid w:val="008753EB"/>
    <w:rsid w:val="00876B08"/>
    <w:rsid w:val="008771F0"/>
    <w:rsid w:val="00877CB5"/>
    <w:rsid w:val="00880244"/>
    <w:rsid w:val="0088026F"/>
    <w:rsid w:val="00881421"/>
    <w:rsid w:val="008817E2"/>
    <w:rsid w:val="00881838"/>
    <w:rsid w:val="00882D13"/>
    <w:rsid w:val="00883207"/>
    <w:rsid w:val="00884531"/>
    <w:rsid w:val="0088469E"/>
    <w:rsid w:val="00884A36"/>
    <w:rsid w:val="00885D16"/>
    <w:rsid w:val="0088643C"/>
    <w:rsid w:val="00886942"/>
    <w:rsid w:val="008870A9"/>
    <w:rsid w:val="00890C48"/>
    <w:rsid w:val="008932D9"/>
    <w:rsid w:val="00893541"/>
    <w:rsid w:val="00896DC5"/>
    <w:rsid w:val="00896FCB"/>
    <w:rsid w:val="00897004"/>
    <w:rsid w:val="00897A06"/>
    <w:rsid w:val="00897B5B"/>
    <w:rsid w:val="00897DBA"/>
    <w:rsid w:val="008A11FD"/>
    <w:rsid w:val="008A24B2"/>
    <w:rsid w:val="008A38B5"/>
    <w:rsid w:val="008A6AC8"/>
    <w:rsid w:val="008A6C71"/>
    <w:rsid w:val="008A76CF"/>
    <w:rsid w:val="008B0A85"/>
    <w:rsid w:val="008B2390"/>
    <w:rsid w:val="008B2A46"/>
    <w:rsid w:val="008B4A6B"/>
    <w:rsid w:val="008B5499"/>
    <w:rsid w:val="008B5ECD"/>
    <w:rsid w:val="008B622D"/>
    <w:rsid w:val="008B702D"/>
    <w:rsid w:val="008B75E5"/>
    <w:rsid w:val="008C0024"/>
    <w:rsid w:val="008C0DD0"/>
    <w:rsid w:val="008C1A0D"/>
    <w:rsid w:val="008C2082"/>
    <w:rsid w:val="008C29D2"/>
    <w:rsid w:val="008C47FB"/>
    <w:rsid w:val="008C62C5"/>
    <w:rsid w:val="008C69D7"/>
    <w:rsid w:val="008C7F27"/>
    <w:rsid w:val="008D2DBC"/>
    <w:rsid w:val="008D3962"/>
    <w:rsid w:val="008D3F02"/>
    <w:rsid w:val="008D4CFC"/>
    <w:rsid w:val="008D56D7"/>
    <w:rsid w:val="008D608C"/>
    <w:rsid w:val="008D6384"/>
    <w:rsid w:val="008D6614"/>
    <w:rsid w:val="008D6CD9"/>
    <w:rsid w:val="008D6FEC"/>
    <w:rsid w:val="008D7F66"/>
    <w:rsid w:val="008E0C30"/>
    <w:rsid w:val="008E119A"/>
    <w:rsid w:val="008E175E"/>
    <w:rsid w:val="008E1D43"/>
    <w:rsid w:val="008E1FAF"/>
    <w:rsid w:val="008E270E"/>
    <w:rsid w:val="008E272F"/>
    <w:rsid w:val="008E2C41"/>
    <w:rsid w:val="008E2DC8"/>
    <w:rsid w:val="008E3255"/>
    <w:rsid w:val="008E5C80"/>
    <w:rsid w:val="008E61AE"/>
    <w:rsid w:val="008E61EE"/>
    <w:rsid w:val="008E70F5"/>
    <w:rsid w:val="008E7454"/>
    <w:rsid w:val="008F0B3B"/>
    <w:rsid w:val="008F0DE2"/>
    <w:rsid w:val="008F3618"/>
    <w:rsid w:val="008F383F"/>
    <w:rsid w:val="008F44E1"/>
    <w:rsid w:val="008F5B6D"/>
    <w:rsid w:val="008F6658"/>
    <w:rsid w:val="008F790C"/>
    <w:rsid w:val="00901552"/>
    <w:rsid w:val="009021A5"/>
    <w:rsid w:val="0090242F"/>
    <w:rsid w:val="00903294"/>
    <w:rsid w:val="0090385C"/>
    <w:rsid w:val="009038D2"/>
    <w:rsid w:val="009051B9"/>
    <w:rsid w:val="009079B8"/>
    <w:rsid w:val="00907AB2"/>
    <w:rsid w:val="00910039"/>
    <w:rsid w:val="00910F8D"/>
    <w:rsid w:val="009127C7"/>
    <w:rsid w:val="009137EA"/>
    <w:rsid w:val="00913FBB"/>
    <w:rsid w:val="00915342"/>
    <w:rsid w:val="00916FAF"/>
    <w:rsid w:val="009173FC"/>
    <w:rsid w:val="009174AC"/>
    <w:rsid w:val="00920066"/>
    <w:rsid w:val="009201E6"/>
    <w:rsid w:val="00920CAA"/>
    <w:rsid w:val="00920F99"/>
    <w:rsid w:val="00920FDE"/>
    <w:rsid w:val="00923270"/>
    <w:rsid w:val="009259B0"/>
    <w:rsid w:val="00925CD2"/>
    <w:rsid w:val="00925E66"/>
    <w:rsid w:val="00927915"/>
    <w:rsid w:val="0093148D"/>
    <w:rsid w:val="00932322"/>
    <w:rsid w:val="00933436"/>
    <w:rsid w:val="00934FAD"/>
    <w:rsid w:val="00936FB5"/>
    <w:rsid w:val="0093768B"/>
    <w:rsid w:val="00937900"/>
    <w:rsid w:val="00940555"/>
    <w:rsid w:val="00940F26"/>
    <w:rsid w:val="00941000"/>
    <w:rsid w:val="00941A53"/>
    <w:rsid w:val="00941BFA"/>
    <w:rsid w:val="0094288A"/>
    <w:rsid w:val="00943E8E"/>
    <w:rsid w:val="00944ADE"/>
    <w:rsid w:val="00945080"/>
    <w:rsid w:val="00945503"/>
    <w:rsid w:val="009503B9"/>
    <w:rsid w:val="009520FE"/>
    <w:rsid w:val="009523FF"/>
    <w:rsid w:val="00956B63"/>
    <w:rsid w:val="00956D17"/>
    <w:rsid w:val="0096036D"/>
    <w:rsid w:val="00961134"/>
    <w:rsid w:val="00961F0E"/>
    <w:rsid w:val="0096295D"/>
    <w:rsid w:val="00963469"/>
    <w:rsid w:val="009642DD"/>
    <w:rsid w:val="009642F7"/>
    <w:rsid w:val="009646CF"/>
    <w:rsid w:val="00964BA1"/>
    <w:rsid w:val="009664D6"/>
    <w:rsid w:val="00970227"/>
    <w:rsid w:val="0097185B"/>
    <w:rsid w:val="00972789"/>
    <w:rsid w:val="00973546"/>
    <w:rsid w:val="00973FC3"/>
    <w:rsid w:val="00974A04"/>
    <w:rsid w:val="009767EE"/>
    <w:rsid w:val="009815CD"/>
    <w:rsid w:val="00982277"/>
    <w:rsid w:val="00982A86"/>
    <w:rsid w:val="00984114"/>
    <w:rsid w:val="00984FC8"/>
    <w:rsid w:val="00985243"/>
    <w:rsid w:val="00986FBE"/>
    <w:rsid w:val="00987338"/>
    <w:rsid w:val="0099355C"/>
    <w:rsid w:val="00994988"/>
    <w:rsid w:val="00994F9C"/>
    <w:rsid w:val="00997908"/>
    <w:rsid w:val="00997CE7"/>
    <w:rsid w:val="00997EA1"/>
    <w:rsid w:val="009A0923"/>
    <w:rsid w:val="009A14BD"/>
    <w:rsid w:val="009A1B9C"/>
    <w:rsid w:val="009A271F"/>
    <w:rsid w:val="009A3104"/>
    <w:rsid w:val="009A3733"/>
    <w:rsid w:val="009A3857"/>
    <w:rsid w:val="009A4025"/>
    <w:rsid w:val="009A4288"/>
    <w:rsid w:val="009A45E8"/>
    <w:rsid w:val="009A5BD2"/>
    <w:rsid w:val="009A6E68"/>
    <w:rsid w:val="009A798F"/>
    <w:rsid w:val="009B0772"/>
    <w:rsid w:val="009B1A40"/>
    <w:rsid w:val="009B1B34"/>
    <w:rsid w:val="009B3B5C"/>
    <w:rsid w:val="009B3C6E"/>
    <w:rsid w:val="009B49FF"/>
    <w:rsid w:val="009B4E78"/>
    <w:rsid w:val="009B572B"/>
    <w:rsid w:val="009B5F7E"/>
    <w:rsid w:val="009B7F81"/>
    <w:rsid w:val="009C0065"/>
    <w:rsid w:val="009C00E0"/>
    <w:rsid w:val="009C15CE"/>
    <w:rsid w:val="009C5503"/>
    <w:rsid w:val="009C58B5"/>
    <w:rsid w:val="009C7810"/>
    <w:rsid w:val="009C7B9F"/>
    <w:rsid w:val="009D0153"/>
    <w:rsid w:val="009D33C8"/>
    <w:rsid w:val="009D366B"/>
    <w:rsid w:val="009D489B"/>
    <w:rsid w:val="009D5407"/>
    <w:rsid w:val="009D5E1A"/>
    <w:rsid w:val="009D66B8"/>
    <w:rsid w:val="009E1C37"/>
    <w:rsid w:val="009E2835"/>
    <w:rsid w:val="009E2D63"/>
    <w:rsid w:val="009E60DF"/>
    <w:rsid w:val="009E75F6"/>
    <w:rsid w:val="009E7E1A"/>
    <w:rsid w:val="009F03A8"/>
    <w:rsid w:val="009F0B1B"/>
    <w:rsid w:val="009F2390"/>
    <w:rsid w:val="009F2F28"/>
    <w:rsid w:val="009F37CA"/>
    <w:rsid w:val="009F3980"/>
    <w:rsid w:val="009F6A94"/>
    <w:rsid w:val="009F78A0"/>
    <w:rsid w:val="009F7E34"/>
    <w:rsid w:val="00A003D7"/>
    <w:rsid w:val="00A01642"/>
    <w:rsid w:val="00A02449"/>
    <w:rsid w:val="00A02C7F"/>
    <w:rsid w:val="00A030D3"/>
    <w:rsid w:val="00A03F29"/>
    <w:rsid w:val="00A051B9"/>
    <w:rsid w:val="00A05924"/>
    <w:rsid w:val="00A05A93"/>
    <w:rsid w:val="00A071AC"/>
    <w:rsid w:val="00A07611"/>
    <w:rsid w:val="00A07FC9"/>
    <w:rsid w:val="00A10C2A"/>
    <w:rsid w:val="00A11398"/>
    <w:rsid w:val="00A12B51"/>
    <w:rsid w:val="00A12DAA"/>
    <w:rsid w:val="00A133B4"/>
    <w:rsid w:val="00A13798"/>
    <w:rsid w:val="00A159CE"/>
    <w:rsid w:val="00A15CC7"/>
    <w:rsid w:val="00A16EF1"/>
    <w:rsid w:val="00A17FAE"/>
    <w:rsid w:val="00A17FC5"/>
    <w:rsid w:val="00A216B0"/>
    <w:rsid w:val="00A22A7D"/>
    <w:rsid w:val="00A237AE"/>
    <w:rsid w:val="00A25945"/>
    <w:rsid w:val="00A27E6E"/>
    <w:rsid w:val="00A30245"/>
    <w:rsid w:val="00A31191"/>
    <w:rsid w:val="00A32F32"/>
    <w:rsid w:val="00A33C5A"/>
    <w:rsid w:val="00A34EC7"/>
    <w:rsid w:val="00A3548D"/>
    <w:rsid w:val="00A3583A"/>
    <w:rsid w:val="00A37676"/>
    <w:rsid w:val="00A37C9D"/>
    <w:rsid w:val="00A37ED2"/>
    <w:rsid w:val="00A37F76"/>
    <w:rsid w:val="00A40958"/>
    <w:rsid w:val="00A40EE6"/>
    <w:rsid w:val="00A43BF7"/>
    <w:rsid w:val="00A44FDA"/>
    <w:rsid w:val="00A4553D"/>
    <w:rsid w:val="00A45567"/>
    <w:rsid w:val="00A45BE8"/>
    <w:rsid w:val="00A47802"/>
    <w:rsid w:val="00A51D03"/>
    <w:rsid w:val="00A52ADD"/>
    <w:rsid w:val="00A54D0D"/>
    <w:rsid w:val="00A5510E"/>
    <w:rsid w:val="00A552D7"/>
    <w:rsid w:val="00A554A9"/>
    <w:rsid w:val="00A554FA"/>
    <w:rsid w:val="00A56E50"/>
    <w:rsid w:val="00A57250"/>
    <w:rsid w:val="00A6057B"/>
    <w:rsid w:val="00A61B59"/>
    <w:rsid w:val="00A62D4F"/>
    <w:rsid w:val="00A63950"/>
    <w:rsid w:val="00A6399E"/>
    <w:rsid w:val="00A665A9"/>
    <w:rsid w:val="00A674F7"/>
    <w:rsid w:val="00A67DC2"/>
    <w:rsid w:val="00A67FEE"/>
    <w:rsid w:val="00A70594"/>
    <w:rsid w:val="00A70CF2"/>
    <w:rsid w:val="00A72883"/>
    <w:rsid w:val="00A73D52"/>
    <w:rsid w:val="00A74686"/>
    <w:rsid w:val="00A746D9"/>
    <w:rsid w:val="00A74C08"/>
    <w:rsid w:val="00A75927"/>
    <w:rsid w:val="00A76783"/>
    <w:rsid w:val="00A83542"/>
    <w:rsid w:val="00A83C9F"/>
    <w:rsid w:val="00A83E50"/>
    <w:rsid w:val="00A83F64"/>
    <w:rsid w:val="00A84B5C"/>
    <w:rsid w:val="00A84CEC"/>
    <w:rsid w:val="00A84FB4"/>
    <w:rsid w:val="00A85C40"/>
    <w:rsid w:val="00A861D7"/>
    <w:rsid w:val="00A86317"/>
    <w:rsid w:val="00A878F6"/>
    <w:rsid w:val="00A90242"/>
    <w:rsid w:val="00A911C9"/>
    <w:rsid w:val="00A92473"/>
    <w:rsid w:val="00A93BA0"/>
    <w:rsid w:val="00A94EA5"/>
    <w:rsid w:val="00A94F38"/>
    <w:rsid w:val="00A94FD4"/>
    <w:rsid w:val="00A951D0"/>
    <w:rsid w:val="00A960A6"/>
    <w:rsid w:val="00A96BC9"/>
    <w:rsid w:val="00A979EE"/>
    <w:rsid w:val="00AA1472"/>
    <w:rsid w:val="00AA29DE"/>
    <w:rsid w:val="00AA4D5B"/>
    <w:rsid w:val="00AA6182"/>
    <w:rsid w:val="00AA6FE0"/>
    <w:rsid w:val="00AA723B"/>
    <w:rsid w:val="00AA7568"/>
    <w:rsid w:val="00AB0433"/>
    <w:rsid w:val="00AB08D8"/>
    <w:rsid w:val="00AB1041"/>
    <w:rsid w:val="00AB18A8"/>
    <w:rsid w:val="00AB18F3"/>
    <w:rsid w:val="00AB289C"/>
    <w:rsid w:val="00AB2BC1"/>
    <w:rsid w:val="00AB3CC9"/>
    <w:rsid w:val="00AB45C4"/>
    <w:rsid w:val="00AB4634"/>
    <w:rsid w:val="00AB4E2D"/>
    <w:rsid w:val="00AB5192"/>
    <w:rsid w:val="00AB62B6"/>
    <w:rsid w:val="00AB7083"/>
    <w:rsid w:val="00AB7E1F"/>
    <w:rsid w:val="00AC0785"/>
    <w:rsid w:val="00AC09DA"/>
    <w:rsid w:val="00AC244F"/>
    <w:rsid w:val="00AC2BDD"/>
    <w:rsid w:val="00AC5721"/>
    <w:rsid w:val="00AC7891"/>
    <w:rsid w:val="00AC7BE2"/>
    <w:rsid w:val="00AD00CB"/>
    <w:rsid w:val="00AD0604"/>
    <w:rsid w:val="00AD1CDB"/>
    <w:rsid w:val="00AD2E42"/>
    <w:rsid w:val="00AD3167"/>
    <w:rsid w:val="00AD385C"/>
    <w:rsid w:val="00AD463F"/>
    <w:rsid w:val="00AD624D"/>
    <w:rsid w:val="00AD6784"/>
    <w:rsid w:val="00AD6E98"/>
    <w:rsid w:val="00AE2A6E"/>
    <w:rsid w:val="00AE315A"/>
    <w:rsid w:val="00AE35D8"/>
    <w:rsid w:val="00AE39B7"/>
    <w:rsid w:val="00AE4470"/>
    <w:rsid w:val="00AE61E5"/>
    <w:rsid w:val="00AE6A7F"/>
    <w:rsid w:val="00AE743D"/>
    <w:rsid w:val="00AE7452"/>
    <w:rsid w:val="00AF2ABF"/>
    <w:rsid w:val="00AF3CB6"/>
    <w:rsid w:val="00AF3CEC"/>
    <w:rsid w:val="00AF4BD4"/>
    <w:rsid w:val="00AF51FF"/>
    <w:rsid w:val="00AF54CC"/>
    <w:rsid w:val="00AF784B"/>
    <w:rsid w:val="00B01DE6"/>
    <w:rsid w:val="00B04CC5"/>
    <w:rsid w:val="00B04FCB"/>
    <w:rsid w:val="00B05021"/>
    <w:rsid w:val="00B05115"/>
    <w:rsid w:val="00B051DD"/>
    <w:rsid w:val="00B07142"/>
    <w:rsid w:val="00B07E5E"/>
    <w:rsid w:val="00B10474"/>
    <w:rsid w:val="00B11171"/>
    <w:rsid w:val="00B12342"/>
    <w:rsid w:val="00B126AF"/>
    <w:rsid w:val="00B131A4"/>
    <w:rsid w:val="00B13D8A"/>
    <w:rsid w:val="00B14576"/>
    <w:rsid w:val="00B14997"/>
    <w:rsid w:val="00B16039"/>
    <w:rsid w:val="00B16086"/>
    <w:rsid w:val="00B16B23"/>
    <w:rsid w:val="00B16C91"/>
    <w:rsid w:val="00B17ABD"/>
    <w:rsid w:val="00B209AC"/>
    <w:rsid w:val="00B214CE"/>
    <w:rsid w:val="00B23188"/>
    <w:rsid w:val="00B2434B"/>
    <w:rsid w:val="00B24FED"/>
    <w:rsid w:val="00B250B8"/>
    <w:rsid w:val="00B2587A"/>
    <w:rsid w:val="00B26361"/>
    <w:rsid w:val="00B273EB"/>
    <w:rsid w:val="00B27EE4"/>
    <w:rsid w:val="00B331EE"/>
    <w:rsid w:val="00B33FBB"/>
    <w:rsid w:val="00B34624"/>
    <w:rsid w:val="00B34867"/>
    <w:rsid w:val="00B37764"/>
    <w:rsid w:val="00B37C57"/>
    <w:rsid w:val="00B419C8"/>
    <w:rsid w:val="00B42362"/>
    <w:rsid w:val="00B43766"/>
    <w:rsid w:val="00B443A2"/>
    <w:rsid w:val="00B44699"/>
    <w:rsid w:val="00B44926"/>
    <w:rsid w:val="00B46284"/>
    <w:rsid w:val="00B471C6"/>
    <w:rsid w:val="00B47BAD"/>
    <w:rsid w:val="00B50D08"/>
    <w:rsid w:val="00B5245D"/>
    <w:rsid w:val="00B53312"/>
    <w:rsid w:val="00B53985"/>
    <w:rsid w:val="00B53A22"/>
    <w:rsid w:val="00B54114"/>
    <w:rsid w:val="00B55F44"/>
    <w:rsid w:val="00B57242"/>
    <w:rsid w:val="00B5788E"/>
    <w:rsid w:val="00B57FF4"/>
    <w:rsid w:val="00B6020C"/>
    <w:rsid w:val="00B60679"/>
    <w:rsid w:val="00B60B9C"/>
    <w:rsid w:val="00B61DF6"/>
    <w:rsid w:val="00B638C5"/>
    <w:rsid w:val="00B64090"/>
    <w:rsid w:val="00B66C24"/>
    <w:rsid w:val="00B70A23"/>
    <w:rsid w:val="00B71E6E"/>
    <w:rsid w:val="00B72BA8"/>
    <w:rsid w:val="00B72E4C"/>
    <w:rsid w:val="00B735CA"/>
    <w:rsid w:val="00B7367C"/>
    <w:rsid w:val="00B73FC5"/>
    <w:rsid w:val="00B7401E"/>
    <w:rsid w:val="00B74898"/>
    <w:rsid w:val="00B77276"/>
    <w:rsid w:val="00B7735A"/>
    <w:rsid w:val="00B773D8"/>
    <w:rsid w:val="00B82E56"/>
    <w:rsid w:val="00B85C7D"/>
    <w:rsid w:val="00B865D3"/>
    <w:rsid w:val="00B86CC2"/>
    <w:rsid w:val="00B87060"/>
    <w:rsid w:val="00B87C38"/>
    <w:rsid w:val="00B905E8"/>
    <w:rsid w:val="00B90AC9"/>
    <w:rsid w:val="00B916ED"/>
    <w:rsid w:val="00B929E4"/>
    <w:rsid w:val="00B92A16"/>
    <w:rsid w:val="00B92C01"/>
    <w:rsid w:val="00B94055"/>
    <w:rsid w:val="00B9612D"/>
    <w:rsid w:val="00B963C8"/>
    <w:rsid w:val="00B97AF6"/>
    <w:rsid w:val="00BA0773"/>
    <w:rsid w:val="00BA132C"/>
    <w:rsid w:val="00BA16D6"/>
    <w:rsid w:val="00BA1DC8"/>
    <w:rsid w:val="00BA2C50"/>
    <w:rsid w:val="00BA4458"/>
    <w:rsid w:val="00BA48B1"/>
    <w:rsid w:val="00BA61AA"/>
    <w:rsid w:val="00BB176C"/>
    <w:rsid w:val="00BB2852"/>
    <w:rsid w:val="00BB2886"/>
    <w:rsid w:val="00BB38F3"/>
    <w:rsid w:val="00BB3E78"/>
    <w:rsid w:val="00BB566E"/>
    <w:rsid w:val="00BB5949"/>
    <w:rsid w:val="00BB5DDB"/>
    <w:rsid w:val="00BB63E8"/>
    <w:rsid w:val="00BB6C23"/>
    <w:rsid w:val="00BB7011"/>
    <w:rsid w:val="00BB7016"/>
    <w:rsid w:val="00BC034B"/>
    <w:rsid w:val="00BC0451"/>
    <w:rsid w:val="00BC0B28"/>
    <w:rsid w:val="00BC111F"/>
    <w:rsid w:val="00BC1B01"/>
    <w:rsid w:val="00BC22F2"/>
    <w:rsid w:val="00BC3490"/>
    <w:rsid w:val="00BC3536"/>
    <w:rsid w:val="00BC3693"/>
    <w:rsid w:val="00BC3A8C"/>
    <w:rsid w:val="00BC57B6"/>
    <w:rsid w:val="00BC6A1C"/>
    <w:rsid w:val="00BC6AD4"/>
    <w:rsid w:val="00BC764E"/>
    <w:rsid w:val="00BC7A95"/>
    <w:rsid w:val="00BD0F08"/>
    <w:rsid w:val="00BD1F39"/>
    <w:rsid w:val="00BD3309"/>
    <w:rsid w:val="00BD38BD"/>
    <w:rsid w:val="00BD3ADB"/>
    <w:rsid w:val="00BD3BCE"/>
    <w:rsid w:val="00BD3D76"/>
    <w:rsid w:val="00BD3EB4"/>
    <w:rsid w:val="00BD561E"/>
    <w:rsid w:val="00BD6395"/>
    <w:rsid w:val="00BD67C9"/>
    <w:rsid w:val="00BD6952"/>
    <w:rsid w:val="00BD6C74"/>
    <w:rsid w:val="00BD6EDE"/>
    <w:rsid w:val="00BD7053"/>
    <w:rsid w:val="00BE165C"/>
    <w:rsid w:val="00BE2022"/>
    <w:rsid w:val="00BE4D07"/>
    <w:rsid w:val="00BF017A"/>
    <w:rsid w:val="00BF1CEB"/>
    <w:rsid w:val="00BF20E2"/>
    <w:rsid w:val="00BF2B07"/>
    <w:rsid w:val="00C012BD"/>
    <w:rsid w:val="00C01B1B"/>
    <w:rsid w:val="00C01B76"/>
    <w:rsid w:val="00C028BF"/>
    <w:rsid w:val="00C028D3"/>
    <w:rsid w:val="00C02B99"/>
    <w:rsid w:val="00C02F4C"/>
    <w:rsid w:val="00C03994"/>
    <w:rsid w:val="00C042C2"/>
    <w:rsid w:val="00C04F49"/>
    <w:rsid w:val="00C06913"/>
    <w:rsid w:val="00C06C6D"/>
    <w:rsid w:val="00C0711B"/>
    <w:rsid w:val="00C10873"/>
    <w:rsid w:val="00C10BD4"/>
    <w:rsid w:val="00C11322"/>
    <w:rsid w:val="00C123C4"/>
    <w:rsid w:val="00C13485"/>
    <w:rsid w:val="00C177CB"/>
    <w:rsid w:val="00C218D3"/>
    <w:rsid w:val="00C21CAB"/>
    <w:rsid w:val="00C220F3"/>
    <w:rsid w:val="00C228C3"/>
    <w:rsid w:val="00C22AB4"/>
    <w:rsid w:val="00C22D9B"/>
    <w:rsid w:val="00C23672"/>
    <w:rsid w:val="00C23F2A"/>
    <w:rsid w:val="00C24A65"/>
    <w:rsid w:val="00C25FF3"/>
    <w:rsid w:val="00C27FF9"/>
    <w:rsid w:val="00C3158A"/>
    <w:rsid w:val="00C31927"/>
    <w:rsid w:val="00C32460"/>
    <w:rsid w:val="00C33047"/>
    <w:rsid w:val="00C36AA5"/>
    <w:rsid w:val="00C40481"/>
    <w:rsid w:val="00C4065D"/>
    <w:rsid w:val="00C4163D"/>
    <w:rsid w:val="00C434E0"/>
    <w:rsid w:val="00C451CF"/>
    <w:rsid w:val="00C45F1E"/>
    <w:rsid w:val="00C465DB"/>
    <w:rsid w:val="00C47EE9"/>
    <w:rsid w:val="00C47F43"/>
    <w:rsid w:val="00C533E6"/>
    <w:rsid w:val="00C5440F"/>
    <w:rsid w:val="00C54ECD"/>
    <w:rsid w:val="00C55D96"/>
    <w:rsid w:val="00C56B33"/>
    <w:rsid w:val="00C57E9A"/>
    <w:rsid w:val="00C60338"/>
    <w:rsid w:val="00C6159B"/>
    <w:rsid w:val="00C62506"/>
    <w:rsid w:val="00C62567"/>
    <w:rsid w:val="00C62C55"/>
    <w:rsid w:val="00C63DE0"/>
    <w:rsid w:val="00C6745C"/>
    <w:rsid w:val="00C67FDF"/>
    <w:rsid w:val="00C7175A"/>
    <w:rsid w:val="00C72EAA"/>
    <w:rsid w:val="00C73C99"/>
    <w:rsid w:val="00C74E24"/>
    <w:rsid w:val="00C758B2"/>
    <w:rsid w:val="00C7623B"/>
    <w:rsid w:val="00C77840"/>
    <w:rsid w:val="00C77C10"/>
    <w:rsid w:val="00C8175B"/>
    <w:rsid w:val="00C82521"/>
    <w:rsid w:val="00C82B89"/>
    <w:rsid w:val="00C830C1"/>
    <w:rsid w:val="00C836EF"/>
    <w:rsid w:val="00C84145"/>
    <w:rsid w:val="00C854D7"/>
    <w:rsid w:val="00C855BB"/>
    <w:rsid w:val="00C85E3A"/>
    <w:rsid w:val="00C86B7F"/>
    <w:rsid w:val="00C8705C"/>
    <w:rsid w:val="00C873A0"/>
    <w:rsid w:val="00C87A79"/>
    <w:rsid w:val="00C908AA"/>
    <w:rsid w:val="00C90BE9"/>
    <w:rsid w:val="00C9403E"/>
    <w:rsid w:val="00C95DC2"/>
    <w:rsid w:val="00C96409"/>
    <w:rsid w:val="00C96C97"/>
    <w:rsid w:val="00CA0959"/>
    <w:rsid w:val="00CA182A"/>
    <w:rsid w:val="00CA2E96"/>
    <w:rsid w:val="00CA3861"/>
    <w:rsid w:val="00CA4A6A"/>
    <w:rsid w:val="00CA6455"/>
    <w:rsid w:val="00CA7068"/>
    <w:rsid w:val="00CA78DB"/>
    <w:rsid w:val="00CA7F47"/>
    <w:rsid w:val="00CB0C3C"/>
    <w:rsid w:val="00CB0EFA"/>
    <w:rsid w:val="00CB1183"/>
    <w:rsid w:val="00CB2ECB"/>
    <w:rsid w:val="00CB5AE7"/>
    <w:rsid w:val="00CB5E00"/>
    <w:rsid w:val="00CB74D8"/>
    <w:rsid w:val="00CC0C82"/>
    <w:rsid w:val="00CC275B"/>
    <w:rsid w:val="00CC369C"/>
    <w:rsid w:val="00CC4644"/>
    <w:rsid w:val="00CD12DC"/>
    <w:rsid w:val="00CD2405"/>
    <w:rsid w:val="00CD2FC2"/>
    <w:rsid w:val="00CD36EF"/>
    <w:rsid w:val="00CD3958"/>
    <w:rsid w:val="00CD44ED"/>
    <w:rsid w:val="00CD454A"/>
    <w:rsid w:val="00CD784C"/>
    <w:rsid w:val="00CD797B"/>
    <w:rsid w:val="00CE3558"/>
    <w:rsid w:val="00CE4453"/>
    <w:rsid w:val="00CE4E88"/>
    <w:rsid w:val="00CE7960"/>
    <w:rsid w:val="00CF03DD"/>
    <w:rsid w:val="00CF1403"/>
    <w:rsid w:val="00CF14C7"/>
    <w:rsid w:val="00CF4BA9"/>
    <w:rsid w:val="00CF598A"/>
    <w:rsid w:val="00CF7F2C"/>
    <w:rsid w:val="00D03A55"/>
    <w:rsid w:val="00D046AC"/>
    <w:rsid w:val="00D06C14"/>
    <w:rsid w:val="00D07828"/>
    <w:rsid w:val="00D07D4D"/>
    <w:rsid w:val="00D102A8"/>
    <w:rsid w:val="00D115CE"/>
    <w:rsid w:val="00D15F09"/>
    <w:rsid w:val="00D16797"/>
    <w:rsid w:val="00D16BF8"/>
    <w:rsid w:val="00D177B3"/>
    <w:rsid w:val="00D202F6"/>
    <w:rsid w:val="00D20BC6"/>
    <w:rsid w:val="00D21251"/>
    <w:rsid w:val="00D2135B"/>
    <w:rsid w:val="00D230D5"/>
    <w:rsid w:val="00D25466"/>
    <w:rsid w:val="00D255EA"/>
    <w:rsid w:val="00D256D1"/>
    <w:rsid w:val="00D2601E"/>
    <w:rsid w:val="00D26A4C"/>
    <w:rsid w:val="00D30478"/>
    <w:rsid w:val="00D30B08"/>
    <w:rsid w:val="00D3140B"/>
    <w:rsid w:val="00D318D0"/>
    <w:rsid w:val="00D3311D"/>
    <w:rsid w:val="00D34399"/>
    <w:rsid w:val="00D35111"/>
    <w:rsid w:val="00D352DF"/>
    <w:rsid w:val="00D353C0"/>
    <w:rsid w:val="00D354DA"/>
    <w:rsid w:val="00D3569B"/>
    <w:rsid w:val="00D359BB"/>
    <w:rsid w:val="00D36F03"/>
    <w:rsid w:val="00D37579"/>
    <w:rsid w:val="00D406DB"/>
    <w:rsid w:val="00D40D79"/>
    <w:rsid w:val="00D419EB"/>
    <w:rsid w:val="00D42CE5"/>
    <w:rsid w:val="00D43673"/>
    <w:rsid w:val="00D45233"/>
    <w:rsid w:val="00D460BA"/>
    <w:rsid w:val="00D47A02"/>
    <w:rsid w:val="00D556E9"/>
    <w:rsid w:val="00D559D4"/>
    <w:rsid w:val="00D571AF"/>
    <w:rsid w:val="00D57538"/>
    <w:rsid w:val="00D57C54"/>
    <w:rsid w:val="00D634D9"/>
    <w:rsid w:val="00D639AE"/>
    <w:rsid w:val="00D63D4F"/>
    <w:rsid w:val="00D6441B"/>
    <w:rsid w:val="00D65665"/>
    <w:rsid w:val="00D65E73"/>
    <w:rsid w:val="00D66547"/>
    <w:rsid w:val="00D724A8"/>
    <w:rsid w:val="00D724F5"/>
    <w:rsid w:val="00D7260C"/>
    <w:rsid w:val="00D7282A"/>
    <w:rsid w:val="00D73F75"/>
    <w:rsid w:val="00D74B42"/>
    <w:rsid w:val="00D74F53"/>
    <w:rsid w:val="00D75B40"/>
    <w:rsid w:val="00D76563"/>
    <w:rsid w:val="00D805C2"/>
    <w:rsid w:val="00D80B59"/>
    <w:rsid w:val="00D80D75"/>
    <w:rsid w:val="00D83738"/>
    <w:rsid w:val="00D85CDA"/>
    <w:rsid w:val="00D86068"/>
    <w:rsid w:val="00D865BA"/>
    <w:rsid w:val="00D87456"/>
    <w:rsid w:val="00D87738"/>
    <w:rsid w:val="00D87A7B"/>
    <w:rsid w:val="00D906B7"/>
    <w:rsid w:val="00D91678"/>
    <w:rsid w:val="00D92354"/>
    <w:rsid w:val="00D933FD"/>
    <w:rsid w:val="00D9346E"/>
    <w:rsid w:val="00D93A61"/>
    <w:rsid w:val="00D93B14"/>
    <w:rsid w:val="00D96279"/>
    <w:rsid w:val="00D96E35"/>
    <w:rsid w:val="00D96E42"/>
    <w:rsid w:val="00D9729B"/>
    <w:rsid w:val="00D97E47"/>
    <w:rsid w:val="00DA00CE"/>
    <w:rsid w:val="00DA0C09"/>
    <w:rsid w:val="00DA102D"/>
    <w:rsid w:val="00DA1B47"/>
    <w:rsid w:val="00DA1FDB"/>
    <w:rsid w:val="00DA26D7"/>
    <w:rsid w:val="00DA4374"/>
    <w:rsid w:val="00DA623C"/>
    <w:rsid w:val="00DA710C"/>
    <w:rsid w:val="00DA7362"/>
    <w:rsid w:val="00DA7EB3"/>
    <w:rsid w:val="00DB1028"/>
    <w:rsid w:val="00DB2267"/>
    <w:rsid w:val="00DB22B8"/>
    <w:rsid w:val="00DB29DE"/>
    <w:rsid w:val="00DB3E9F"/>
    <w:rsid w:val="00DB6832"/>
    <w:rsid w:val="00DB6F40"/>
    <w:rsid w:val="00DC125A"/>
    <w:rsid w:val="00DC1B9C"/>
    <w:rsid w:val="00DC1FF6"/>
    <w:rsid w:val="00DC2976"/>
    <w:rsid w:val="00DC3A36"/>
    <w:rsid w:val="00DC58E8"/>
    <w:rsid w:val="00DC667F"/>
    <w:rsid w:val="00DC765F"/>
    <w:rsid w:val="00DD06BC"/>
    <w:rsid w:val="00DD174C"/>
    <w:rsid w:val="00DD18BA"/>
    <w:rsid w:val="00DD32CA"/>
    <w:rsid w:val="00DD41CF"/>
    <w:rsid w:val="00DD5BFF"/>
    <w:rsid w:val="00DD6A08"/>
    <w:rsid w:val="00DE00E1"/>
    <w:rsid w:val="00DE2BAC"/>
    <w:rsid w:val="00DE2BFF"/>
    <w:rsid w:val="00DE33BC"/>
    <w:rsid w:val="00DE3620"/>
    <w:rsid w:val="00DE4B6E"/>
    <w:rsid w:val="00DF3876"/>
    <w:rsid w:val="00DF3E21"/>
    <w:rsid w:val="00DF3F2C"/>
    <w:rsid w:val="00DF5BA5"/>
    <w:rsid w:val="00DF6458"/>
    <w:rsid w:val="00DF7007"/>
    <w:rsid w:val="00DF7672"/>
    <w:rsid w:val="00E00D2C"/>
    <w:rsid w:val="00E01B51"/>
    <w:rsid w:val="00E034A3"/>
    <w:rsid w:val="00E0382B"/>
    <w:rsid w:val="00E05E8E"/>
    <w:rsid w:val="00E0743F"/>
    <w:rsid w:val="00E1150B"/>
    <w:rsid w:val="00E12D4B"/>
    <w:rsid w:val="00E132FB"/>
    <w:rsid w:val="00E13C56"/>
    <w:rsid w:val="00E13ECA"/>
    <w:rsid w:val="00E142CB"/>
    <w:rsid w:val="00E143B8"/>
    <w:rsid w:val="00E14DC9"/>
    <w:rsid w:val="00E16266"/>
    <w:rsid w:val="00E163BE"/>
    <w:rsid w:val="00E21870"/>
    <w:rsid w:val="00E21D3F"/>
    <w:rsid w:val="00E23401"/>
    <w:rsid w:val="00E248B7"/>
    <w:rsid w:val="00E24D29"/>
    <w:rsid w:val="00E24F15"/>
    <w:rsid w:val="00E25379"/>
    <w:rsid w:val="00E25961"/>
    <w:rsid w:val="00E2615D"/>
    <w:rsid w:val="00E2663D"/>
    <w:rsid w:val="00E26CCC"/>
    <w:rsid w:val="00E277C9"/>
    <w:rsid w:val="00E30714"/>
    <w:rsid w:val="00E30AE2"/>
    <w:rsid w:val="00E31C3B"/>
    <w:rsid w:val="00E32426"/>
    <w:rsid w:val="00E33714"/>
    <w:rsid w:val="00E33A2A"/>
    <w:rsid w:val="00E35132"/>
    <w:rsid w:val="00E3741E"/>
    <w:rsid w:val="00E40CF2"/>
    <w:rsid w:val="00E41DA4"/>
    <w:rsid w:val="00E41F9D"/>
    <w:rsid w:val="00E42769"/>
    <w:rsid w:val="00E42C1B"/>
    <w:rsid w:val="00E42F71"/>
    <w:rsid w:val="00E4316D"/>
    <w:rsid w:val="00E4463F"/>
    <w:rsid w:val="00E44EFF"/>
    <w:rsid w:val="00E46509"/>
    <w:rsid w:val="00E46D63"/>
    <w:rsid w:val="00E504A0"/>
    <w:rsid w:val="00E50F50"/>
    <w:rsid w:val="00E51D51"/>
    <w:rsid w:val="00E51E84"/>
    <w:rsid w:val="00E52E16"/>
    <w:rsid w:val="00E534BE"/>
    <w:rsid w:val="00E53AEC"/>
    <w:rsid w:val="00E54175"/>
    <w:rsid w:val="00E56480"/>
    <w:rsid w:val="00E570E3"/>
    <w:rsid w:val="00E612D8"/>
    <w:rsid w:val="00E623C3"/>
    <w:rsid w:val="00E62661"/>
    <w:rsid w:val="00E62729"/>
    <w:rsid w:val="00E64643"/>
    <w:rsid w:val="00E65359"/>
    <w:rsid w:val="00E657E5"/>
    <w:rsid w:val="00E65A8F"/>
    <w:rsid w:val="00E674C5"/>
    <w:rsid w:val="00E67B2D"/>
    <w:rsid w:val="00E67FF6"/>
    <w:rsid w:val="00E70C44"/>
    <w:rsid w:val="00E725B1"/>
    <w:rsid w:val="00E7292D"/>
    <w:rsid w:val="00E72DE0"/>
    <w:rsid w:val="00E7342F"/>
    <w:rsid w:val="00E73738"/>
    <w:rsid w:val="00E76171"/>
    <w:rsid w:val="00E763E7"/>
    <w:rsid w:val="00E766BB"/>
    <w:rsid w:val="00E76DD8"/>
    <w:rsid w:val="00E7738C"/>
    <w:rsid w:val="00E777C1"/>
    <w:rsid w:val="00E817A0"/>
    <w:rsid w:val="00E8345D"/>
    <w:rsid w:val="00E83C15"/>
    <w:rsid w:val="00E843A8"/>
    <w:rsid w:val="00E84DA8"/>
    <w:rsid w:val="00E85C7F"/>
    <w:rsid w:val="00E8639F"/>
    <w:rsid w:val="00E87A85"/>
    <w:rsid w:val="00E87AA3"/>
    <w:rsid w:val="00E92CC7"/>
    <w:rsid w:val="00E92CE2"/>
    <w:rsid w:val="00E9311E"/>
    <w:rsid w:val="00E94020"/>
    <w:rsid w:val="00E96289"/>
    <w:rsid w:val="00E96475"/>
    <w:rsid w:val="00E9716E"/>
    <w:rsid w:val="00EA077F"/>
    <w:rsid w:val="00EA11D9"/>
    <w:rsid w:val="00EA1BE6"/>
    <w:rsid w:val="00EA224B"/>
    <w:rsid w:val="00EA272A"/>
    <w:rsid w:val="00EA4492"/>
    <w:rsid w:val="00EA5CC3"/>
    <w:rsid w:val="00EA6DE8"/>
    <w:rsid w:val="00EB0126"/>
    <w:rsid w:val="00EB1F51"/>
    <w:rsid w:val="00EB2154"/>
    <w:rsid w:val="00EB2B2A"/>
    <w:rsid w:val="00EB2CF3"/>
    <w:rsid w:val="00EB3CCA"/>
    <w:rsid w:val="00EB4DFB"/>
    <w:rsid w:val="00EB5B4D"/>
    <w:rsid w:val="00EB68BA"/>
    <w:rsid w:val="00EC0C54"/>
    <w:rsid w:val="00EC13AD"/>
    <w:rsid w:val="00EC2CA3"/>
    <w:rsid w:val="00EC46C6"/>
    <w:rsid w:val="00EC4AC3"/>
    <w:rsid w:val="00EC663C"/>
    <w:rsid w:val="00EC6B83"/>
    <w:rsid w:val="00EC75C8"/>
    <w:rsid w:val="00ED146A"/>
    <w:rsid w:val="00ED2B52"/>
    <w:rsid w:val="00ED33A9"/>
    <w:rsid w:val="00ED380A"/>
    <w:rsid w:val="00ED4966"/>
    <w:rsid w:val="00ED4AE5"/>
    <w:rsid w:val="00ED53DD"/>
    <w:rsid w:val="00ED5961"/>
    <w:rsid w:val="00ED5A82"/>
    <w:rsid w:val="00ED7A63"/>
    <w:rsid w:val="00EE03A2"/>
    <w:rsid w:val="00EE08CE"/>
    <w:rsid w:val="00EE0B1C"/>
    <w:rsid w:val="00EE12A1"/>
    <w:rsid w:val="00EE20C2"/>
    <w:rsid w:val="00EE2FD4"/>
    <w:rsid w:val="00EE374B"/>
    <w:rsid w:val="00EE3C07"/>
    <w:rsid w:val="00EE3C6D"/>
    <w:rsid w:val="00EE3D79"/>
    <w:rsid w:val="00EE46EC"/>
    <w:rsid w:val="00EE68F5"/>
    <w:rsid w:val="00EE6C3E"/>
    <w:rsid w:val="00EF06D5"/>
    <w:rsid w:val="00EF1709"/>
    <w:rsid w:val="00EF484F"/>
    <w:rsid w:val="00EF5628"/>
    <w:rsid w:val="00EF588D"/>
    <w:rsid w:val="00EF7685"/>
    <w:rsid w:val="00F00440"/>
    <w:rsid w:val="00F00DA4"/>
    <w:rsid w:val="00F01CE6"/>
    <w:rsid w:val="00F0496D"/>
    <w:rsid w:val="00F109FD"/>
    <w:rsid w:val="00F11E82"/>
    <w:rsid w:val="00F12AB9"/>
    <w:rsid w:val="00F1369C"/>
    <w:rsid w:val="00F141A0"/>
    <w:rsid w:val="00F149BA"/>
    <w:rsid w:val="00F1544D"/>
    <w:rsid w:val="00F15588"/>
    <w:rsid w:val="00F16ED4"/>
    <w:rsid w:val="00F203F8"/>
    <w:rsid w:val="00F20A72"/>
    <w:rsid w:val="00F20C9E"/>
    <w:rsid w:val="00F21137"/>
    <w:rsid w:val="00F2186C"/>
    <w:rsid w:val="00F2209D"/>
    <w:rsid w:val="00F235D4"/>
    <w:rsid w:val="00F23732"/>
    <w:rsid w:val="00F24617"/>
    <w:rsid w:val="00F24B1A"/>
    <w:rsid w:val="00F260A3"/>
    <w:rsid w:val="00F26153"/>
    <w:rsid w:val="00F27B4C"/>
    <w:rsid w:val="00F27F0A"/>
    <w:rsid w:val="00F3002E"/>
    <w:rsid w:val="00F3092A"/>
    <w:rsid w:val="00F31409"/>
    <w:rsid w:val="00F32857"/>
    <w:rsid w:val="00F32B93"/>
    <w:rsid w:val="00F334C6"/>
    <w:rsid w:val="00F34103"/>
    <w:rsid w:val="00F3466C"/>
    <w:rsid w:val="00F34783"/>
    <w:rsid w:val="00F3631B"/>
    <w:rsid w:val="00F368B7"/>
    <w:rsid w:val="00F37A1C"/>
    <w:rsid w:val="00F409B4"/>
    <w:rsid w:val="00F40C82"/>
    <w:rsid w:val="00F40DB2"/>
    <w:rsid w:val="00F41A21"/>
    <w:rsid w:val="00F41C2C"/>
    <w:rsid w:val="00F42939"/>
    <w:rsid w:val="00F43862"/>
    <w:rsid w:val="00F43876"/>
    <w:rsid w:val="00F4481C"/>
    <w:rsid w:val="00F44DD8"/>
    <w:rsid w:val="00F470FD"/>
    <w:rsid w:val="00F5067F"/>
    <w:rsid w:val="00F507E9"/>
    <w:rsid w:val="00F52E07"/>
    <w:rsid w:val="00F5364A"/>
    <w:rsid w:val="00F54528"/>
    <w:rsid w:val="00F54F5A"/>
    <w:rsid w:val="00F55728"/>
    <w:rsid w:val="00F55C4E"/>
    <w:rsid w:val="00F56548"/>
    <w:rsid w:val="00F569B2"/>
    <w:rsid w:val="00F57FB7"/>
    <w:rsid w:val="00F606A2"/>
    <w:rsid w:val="00F61F8A"/>
    <w:rsid w:val="00F63880"/>
    <w:rsid w:val="00F63CE0"/>
    <w:rsid w:val="00F64A6C"/>
    <w:rsid w:val="00F651B7"/>
    <w:rsid w:val="00F662D0"/>
    <w:rsid w:val="00F667C5"/>
    <w:rsid w:val="00F66874"/>
    <w:rsid w:val="00F67B89"/>
    <w:rsid w:val="00F7113B"/>
    <w:rsid w:val="00F74EFC"/>
    <w:rsid w:val="00F76D58"/>
    <w:rsid w:val="00F7749A"/>
    <w:rsid w:val="00F77EEF"/>
    <w:rsid w:val="00F8165F"/>
    <w:rsid w:val="00F82C35"/>
    <w:rsid w:val="00F830AC"/>
    <w:rsid w:val="00F8736E"/>
    <w:rsid w:val="00F90232"/>
    <w:rsid w:val="00F923F6"/>
    <w:rsid w:val="00F94B2B"/>
    <w:rsid w:val="00F95A31"/>
    <w:rsid w:val="00F9636F"/>
    <w:rsid w:val="00F972A9"/>
    <w:rsid w:val="00F97C2E"/>
    <w:rsid w:val="00FA400F"/>
    <w:rsid w:val="00FA4DB8"/>
    <w:rsid w:val="00FA52DD"/>
    <w:rsid w:val="00FA5F3C"/>
    <w:rsid w:val="00FA7111"/>
    <w:rsid w:val="00FB01C1"/>
    <w:rsid w:val="00FB088D"/>
    <w:rsid w:val="00FB157B"/>
    <w:rsid w:val="00FB2899"/>
    <w:rsid w:val="00FB3CB2"/>
    <w:rsid w:val="00FB5296"/>
    <w:rsid w:val="00FB5F5F"/>
    <w:rsid w:val="00FB6F07"/>
    <w:rsid w:val="00FC04B4"/>
    <w:rsid w:val="00FC1888"/>
    <w:rsid w:val="00FC1ED9"/>
    <w:rsid w:val="00FC21F1"/>
    <w:rsid w:val="00FC22B2"/>
    <w:rsid w:val="00FC2CCE"/>
    <w:rsid w:val="00FC2E14"/>
    <w:rsid w:val="00FC3D23"/>
    <w:rsid w:val="00FC4B11"/>
    <w:rsid w:val="00FC5A50"/>
    <w:rsid w:val="00FC5B0B"/>
    <w:rsid w:val="00FC5C94"/>
    <w:rsid w:val="00FC6D88"/>
    <w:rsid w:val="00FC7232"/>
    <w:rsid w:val="00FC7D12"/>
    <w:rsid w:val="00FD0269"/>
    <w:rsid w:val="00FD15CB"/>
    <w:rsid w:val="00FD2323"/>
    <w:rsid w:val="00FD34DF"/>
    <w:rsid w:val="00FD36CC"/>
    <w:rsid w:val="00FD3F79"/>
    <w:rsid w:val="00FD4C92"/>
    <w:rsid w:val="00FD6C51"/>
    <w:rsid w:val="00FD6D77"/>
    <w:rsid w:val="00FD71B6"/>
    <w:rsid w:val="00FD78AA"/>
    <w:rsid w:val="00FD7D28"/>
    <w:rsid w:val="00FD7E84"/>
    <w:rsid w:val="00FD7F51"/>
    <w:rsid w:val="00FE0CA8"/>
    <w:rsid w:val="00FE173C"/>
    <w:rsid w:val="00FE2DD1"/>
    <w:rsid w:val="00FE3633"/>
    <w:rsid w:val="00FE401F"/>
    <w:rsid w:val="00FE42D5"/>
    <w:rsid w:val="00FE4B90"/>
    <w:rsid w:val="00FE57A5"/>
    <w:rsid w:val="00FE75F3"/>
    <w:rsid w:val="00FE7D58"/>
    <w:rsid w:val="00FF13FB"/>
    <w:rsid w:val="00FF27FF"/>
    <w:rsid w:val="00FF3610"/>
    <w:rsid w:val="00FF4E0D"/>
    <w:rsid w:val="00FF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FF49423-5A1F-4607-8F0E-157A08CEB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836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CA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6D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096D7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6D7E"/>
  </w:style>
  <w:style w:type="paragraph" w:styleId="Footer">
    <w:name w:val="footer"/>
    <w:basedOn w:val="Normal"/>
    <w:link w:val="FooterChar"/>
    <w:uiPriority w:val="99"/>
    <w:unhideWhenUsed/>
    <w:rsid w:val="00096D7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6D7E"/>
  </w:style>
  <w:style w:type="paragraph" w:styleId="ListParagraph">
    <w:name w:val="List Paragraph"/>
    <w:basedOn w:val="Normal"/>
    <w:uiPriority w:val="34"/>
    <w:qFormat/>
    <w:rsid w:val="00096D7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6D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D7E"/>
    <w:rPr>
      <w:rFonts w:ascii="Tahoma" w:hAnsi="Tahoma" w:cs="Tahoma"/>
      <w:sz w:val="16"/>
      <w:szCs w:val="16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6D7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96D7E"/>
    <w:pPr>
      <w:spacing w:line="240" w:lineRule="auto"/>
    </w:pPr>
    <w:rPr>
      <w:sz w:val="20"/>
      <w:szCs w:val="20"/>
      <w:lang w:eastAsia="zh-CN"/>
    </w:rPr>
  </w:style>
  <w:style w:type="character" w:customStyle="1" w:styleId="Char1">
    <w:name w:val="批注文字 Char1"/>
    <w:basedOn w:val="DefaultParagraphFont"/>
    <w:uiPriority w:val="99"/>
    <w:semiHidden/>
    <w:rsid w:val="00096D7E"/>
    <w:rPr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D7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D7E"/>
    <w:rPr>
      <w:b/>
      <w:bCs/>
    </w:rPr>
  </w:style>
  <w:style w:type="character" w:customStyle="1" w:styleId="Char10">
    <w:name w:val="批注主题 Char1"/>
    <w:basedOn w:val="Char1"/>
    <w:uiPriority w:val="99"/>
    <w:semiHidden/>
    <w:rsid w:val="00096D7E"/>
    <w:rPr>
      <w:b/>
      <w:bCs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096D7E"/>
  </w:style>
  <w:style w:type="character" w:styleId="Hyperlink">
    <w:name w:val="Hyperlink"/>
    <w:basedOn w:val="DefaultParagraphFont"/>
    <w:uiPriority w:val="99"/>
    <w:unhideWhenUsed/>
    <w:rsid w:val="00096D7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96D7E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096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34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34C0"/>
    <w:rPr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A34C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A34C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A34C0"/>
    <w:rPr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A34C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0138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uiPriority w:val="22"/>
    <w:qFormat/>
    <w:rsid w:val="008A6AC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17A94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17FAE"/>
    <w:rPr>
      <w:color w:val="808080"/>
    </w:rPr>
  </w:style>
  <w:style w:type="character" w:customStyle="1" w:styleId="googqs-tidbit">
    <w:name w:val="goog_qs-tidbit"/>
    <w:basedOn w:val="DefaultParagraphFont"/>
    <w:rsid w:val="007836D9"/>
  </w:style>
  <w:style w:type="character" w:customStyle="1" w:styleId="highlight">
    <w:name w:val="highlight"/>
    <w:basedOn w:val="DefaultParagraphFont"/>
    <w:rsid w:val="007836D9"/>
  </w:style>
  <w:style w:type="character" w:customStyle="1" w:styleId="name">
    <w:name w:val="name"/>
    <w:basedOn w:val="DefaultParagraphFont"/>
    <w:rsid w:val="007836D9"/>
  </w:style>
  <w:style w:type="character" w:styleId="Emphasis">
    <w:name w:val="Emphasis"/>
    <w:basedOn w:val="DefaultParagraphFont"/>
    <w:uiPriority w:val="20"/>
    <w:qFormat/>
    <w:rsid w:val="003A05F8"/>
    <w:rPr>
      <w:i/>
      <w:iCs/>
    </w:rPr>
  </w:style>
  <w:style w:type="paragraph" w:styleId="Revision">
    <w:name w:val="Revision"/>
    <w:hidden/>
    <w:uiPriority w:val="99"/>
    <w:semiHidden/>
    <w:rsid w:val="00913FBB"/>
    <w:pPr>
      <w:spacing w:after="0" w:line="240" w:lineRule="auto"/>
    </w:pPr>
  </w:style>
  <w:style w:type="table" w:styleId="TableGrid">
    <w:name w:val="Table Grid"/>
    <w:basedOn w:val="TableNormal"/>
    <w:rsid w:val="00A3583A"/>
    <w:pPr>
      <w:spacing w:after="0" w:line="240" w:lineRule="auto"/>
    </w:pPr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">
    <w:name w:val="网格型1"/>
    <w:basedOn w:val="TableNormal"/>
    <w:next w:val="TableGrid"/>
    <w:uiPriority w:val="59"/>
    <w:rsid w:val="00A35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742CA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araNoInd">
    <w:name w:val="ParaNoInd"/>
    <w:basedOn w:val="Normal"/>
    <w:rsid w:val="002E349A"/>
    <w:pPr>
      <w:spacing w:after="0" w:line="220" w:lineRule="exact"/>
      <w:jc w:val="both"/>
    </w:pPr>
    <w:rPr>
      <w:rFonts w:ascii="Times New Roman" w:hAnsi="Times New Roman" w:cs="Times New Roman"/>
      <w:sz w:val="18"/>
      <w:szCs w:val="20"/>
    </w:rPr>
  </w:style>
  <w:style w:type="paragraph" w:customStyle="1" w:styleId="Tablecaption">
    <w:name w:val="Table caption"/>
    <w:rsid w:val="002E349A"/>
    <w:pPr>
      <w:spacing w:before="240" w:after="260" w:line="200" w:lineRule="exact"/>
    </w:pPr>
    <w:rPr>
      <w:rFonts w:ascii="Times New Roman" w:hAnsi="Times New Roman" w:cs="Times New Roman"/>
      <w:sz w:val="16"/>
      <w:szCs w:val="20"/>
    </w:rPr>
  </w:style>
  <w:style w:type="paragraph" w:customStyle="1" w:styleId="Tablefootnote">
    <w:name w:val="Table footnote"/>
    <w:rsid w:val="002E349A"/>
    <w:pPr>
      <w:spacing w:before="80" w:after="0" w:line="180" w:lineRule="exact"/>
      <w:jc w:val="both"/>
    </w:pPr>
    <w:rPr>
      <w:rFonts w:ascii="Times New Roman" w:hAnsi="Times New Roman" w:cs="Times New Roman"/>
      <w:sz w:val="1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56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22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1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60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699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158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5386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819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33169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6848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6111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20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0065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17629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88519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626867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4515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27016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63801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79390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746457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50231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45283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0844117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094317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3889198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071186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185029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93535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4647513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971356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3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2324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74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3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931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6023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629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9343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29931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54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092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8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7318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0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968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9638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327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4420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77097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977472">
      <w:bodyDiv w:val="1"/>
      <w:marLeft w:val="0"/>
      <w:marRight w:val="0"/>
      <w:marTop w:val="0"/>
      <w:marBottom w:val="0"/>
      <w:divBdr>
        <w:top w:val="dotted" w:sz="6" w:space="0" w:color="008000"/>
        <w:left w:val="dotted" w:sz="6" w:space="0" w:color="008000"/>
        <w:bottom w:val="dotted" w:sz="6" w:space="0" w:color="008000"/>
        <w:right w:val="dotted" w:sz="6" w:space="0" w:color="008000"/>
      </w:divBdr>
      <w:divsChild>
        <w:div w:id="794981107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33283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834946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3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F4FF65-73FE-4025-9F01-1E74E69D18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382</Words>
  <Characters>787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SU</Company>
  <LinksUpToDate>false</LinksUpToDate>
  <CharactersWithSpaces>9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 Wang</dc:creator>
  <cp:lastModifiedBy>Jung-Ying Tzeng</cp:lastModifiedBy>
  <cp:revision>10</cp:revision>
  <cp:lastPrinted>2015-02-16T18:22:00Z</cp:lastPrinted>
  <dcterms:created xsi:type="dcterms:W3CDTF">2014-01-12T19:25:00Z</dcterms:created>
  <dcterms:modified xsi:type="dcterms:W3CDTF">2015-02-16T18:22:00Z</dcterms:modified>
</cp:coreProperties>
</file>